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275" w:rsidRDefault="00682275" w:rsidP="000D0A21">
      <w:pPr>
        <w:tabs>
          <w:tab w:val="right" w:pos="369"/>
          <w:tab w:val="left" w:pos="1664"/>
          <w:tab w:val="left" w:pos="10498"/>
        </w:tabs>
        <w:ind w:left="459" w:right="-1701" w:firstLine="90"/>
        <w:jc w:val="both"/>
        <w:rPr>
          <w:rFonts w:cs="B Zar"/>
          <w:rtl/>
          <w:lang w:bidi="fa-IR"/>
        </w:rPr>
      </w:pPr>
    </w:p>
    <w:p w:rsidR="00621B70" w:rsidRPr="000D0A21" w:rsidRDefault="00621B70" w:rsidP="000D0A21">
      <w:pPr>
        <w:tabs>
          <w:tab w:val="right" w:pos="369"/>
          <w:tab w:val="left" w:pos="1664"/>
          <w:tab w:val="left" w:pos="10498"/>
        </w:tabs>
        <w:ind w:left="459" w:right="-1701" w:firstLine="90"/>
        <w:jc w:val="both"/>
        <w:rPr>
          <w:rFonts w:cs="B Zar"/>
          <w:rtl/>
          <w:lang w:bidi="fa-IR"/>
        </w:rPr>
      </w:pPr>
      <w:r w:rsidRPr="000D0A21">
        <w:rPr>
          <w:rFonts w:cs="B Zar" w:hint="cs"/>
          <w:rtl/>
          <w:lang w:bidi="fa-IR"/>
        </w:rPr>
        <w:t>مشخصات پرسشگر</w:t>
      </w:r>
    </w:p>
    <w:p w:rsidR="00621B70" w:rsidRPr="000D0A21" w:rsidRDefault="00621B70" w:rsidP="000D0A21">
      <w:pPr>
        <w:tabs>
          <w:tab w:val="right" w:pos="369"/>
        </w:tabs>
        <w:ind w:left="459" w:right="-1701" w:firstLine="90"/>
        <w:rPr>
          <w:rFonts w:cs="B Zar"/>
          <w:rtl/>
          <w:lang w:bidi="fa-IR"/>
        </w:rPr>
      </w:pPr>
      <w:r w:rsidRPr="000D0A21">
        <w:rPr>
          <w:rFonts w:cs="B Zar" w:hint="cs"/>
          <w:rtl/>
          <w:lang w:bidi="fa-IR"/>
        </w:rPr>
        <w:t>نام پرسشگر:</w:t>
      </w:r>
    </w:p>
    <w:p w:rsidR="00621B70" w:rsidRPr="000D0A21" w:rsidRDefault="00621B70" w:rsidP="000D0A21">
      <w:pPr>
        <w:tabs>
          <w:tab w:val="right" w:pos="369"/>
        </w:tabs>
        <w:ind w:left="459" w:right="-1701" w:firstLine="90"/>
        <w:rPr>
          <w:rFonts w:cs="B Zar"/>
          <w:rtl/>
          <w:lang w:bidi="fa-IR"/>
        </w:rPr>
      </w:pPr>
      <w:r w:rsidRPr="000D0A21">
        <w:rPr>
          <w:rFonts w:cs="B Zar" w:hint="cs"/>
          <w:rtl/>
          <w:lang w:bidi="fa-IR"/>
        </w:rPr>
        <w:t>محل پرسش</w:t>
      </w:r>
      <w:r w:rsidRPr="000D0A21">
        <w:rPr>
          <w:rFonts w:cs="B Zar"/>
          <w:lang w:bidi="fa-IR"/>
        </w:rPr>
        <w:t xml:space="preserve"> : </w:t>
      </w:r>
      <w:r w:rsidRPr="000D0A21">
        <w:rPr>
          <w:rFonts w:cs="B Zar" w:hint="cs"/>
          <w:rtl/>
          <w:lang w:bidi="fa-IR"/>
        </w:rPr>
        <w:t>استان</w:t>
      </w:r>
      <w:r w:rsidRPr="000D0A21">
        <w:rPr>
          <w:rFonts w:cs="B Zar"/>
          <w:lang w:bidi="fa-IR"/>
        </w:rPr>
        <w:t>:</w:t>
      </w:r>
      <w:r w:rsidRPr="000D0A21">
        <w:rPr>
          <w:rFonts w:cs="B Zar" w:hint="cs"/>
          <w:rtl/>
          <w:lang w:bidi="fa-IR"/>
        </w:rPr>
        <w:t xml:space="preserve"> </w:t>
      </w:r>
      <w:r w:rsidRPr="000D0A21">
        <w:rPr>
          <w:rFonts w:cs="B Zar"/>
          <w:lang w:bidi="fa-IR"/>
        </w:rPr>
        <w:t xml:space="preserve">                  </w:t>
      </w:r>
      <w:r w:rsidRPr="000D0A21">
        <w:rPr>
          <w:rFonts w:cs="B Zar" w:hint="cs"/>
          <w:rtl/>
          <w:lang w:bidi="fa-IR"/>
        </w:rPr>
        <w:t>شهرستان:</w:t>
      </w:r>
    </w:p>
    <w:p w:rsidR="00621B70" w:rsidRPr="000D0A21" w:rsidRDefault="00986FD9" w:rsidP="000D0A21">
      <w:pPr>
        <w:tabs>
          <w:tab w:val="right" w:pos="369"/>
        </w:tabs>
        <w:ind w:left="459" w:firstLine="90"/>
        <w:rPr>
          <w:rFonts w:cs="B Zar"/>
          <w:rtl/>
          <w:lang w:bidi="fa-IR"/>
        </w:rPr>
      </w:pPr>
      <w:r>
        <w:rPr>
          <w:rFonts w:cs="B Zar"/>
          <w:noProof/>
          <w:rtl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433820</wp:posOffset>
                </wp:positionH>
                <wp:positionV relativeFrom="paragraph">
                  <wp:posOffset>59690</wp:posOffset>
                </wp:positionV>
                <wp:extent cx="176530" cy="125730"/>
                <wp:effectExtent l="0" t="0" r="19050" b="17780"/>
                <wp:wrapNone/>
                <wp:docPr id="61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530" cy="1257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26" style="position:absolute;margin-left:506.6pt;margin-top:4.7pt;width:13.9pt;height:9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" strokeweight=".5pt"/>
            </w:pict>
          </mc:Fallback>
        </mc:AlternateContent>
      </w:r>
      <w:r>
        <w:rPr>
          <w:rFonts w:cs="B Zar"/>
          <w:noProof/>
          <w:rtl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186930</wp:posOffset>
                </wp:positionH>
                <wp:positionV relativeFrom="paragraph">
                  <wp:posOffset>59690</wp:posOffset>
                </wp:positionV>
                <wp:extent cx="176530" cy="125730"/>
                <wp:effectExtent l="0" t="0" r="15240" b="17780"/>
                <wp:wrapNone/>
                <wp:docPr id="60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530" cy="1257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26" style="position:absolute;margin-left:565.9pt;margin-top:4.7pt;width:13.9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" strokeweight=".5pt"/>
            </w:pict>
          </mc:Fallback>
        </mc:AlternateContent>
      </w:r>
      <w:r w:rsidR="00621B70" w:rsidRPr="000D0A21">
        <w:rPr>
          <w:rFonts w:cs="B Zar" w:hint="cs"/>
          <w:rtl/>
          <w:lang w:bidi="fa-IR"/>
        </w:rPr>
        <w:t xml:space="preserve">جنس: </w:t>
      </w:r>
      <w:r w:rsidR="00621B70" w:rsidRPr="000D0A21">
        <w:rPr>
          <w:rFonts w:cs="B Zar"/>
          <w:lang w:bidi="fa-IR"/>
        </w:rPr>
        <w:t xml:space="preserve">                 </w:t>
      </w:r>
      <w:r w:rsidR="00621B70" w:rsidRPr="000D0A21">
        <w:rPr>
          <w:rFonts w:cs="B Zar" w:hint="cs"/>
          <w:rtl/>
          <w:lang w:bidi="fa-IR"/>
        </w:rPr>
        <w:t>مرد</w:t>
      </w:r>
      <w:r w:rsidR="000D0A21" w:rsidRPr="000D0A21">
        <w:rPr>
          <w:rFonts w:cs="B Zar" w:hint="cs"/>
          <w:rtl/>
          <w:lang w:bidi="fa-IR"/>
        </w:rPr>
        <w:t xml:space="preserve">   </w:t>
      </w:r>
      <w:r w:rsidR="00621B70" w:rsidRPr="000D0A21">
        <w:rPr>
          <w:rFonts w:cs="B Zar" w:hint="cs"/>
          <w:rtl/>
          <w:lang w:bidi="fa-IR"/>
        </w:rPr>
        <w:tab/>
      </w:r>
      <w:r w:rsidR="00621B70" w:rsidRPr="000D0A21">
        <w:rPr>
          <w:rFonts w:cs="B Zar"/>
          <w:lang w:bidi="fa-IR"/>
        </w:rPr>
        <w:t xml:space="preserve">  </w:t>
      </w:r>
      <w:r w:rsidR="00621B70" w:rsidRPr="000D0A21">
        <w:rPr>
          <w:rFonts w:cs="B Zar" w:hint="cs"/>
          <w:rtl/>
          <w:lang w:bidi="fa-IR"/>
        </w:rPr>
        <w:t xml:space="preserve">      زن</w:t>
      </w:r>
    </w:p>
    <w:p w:rsidR="00621B70" w:rsidRPr="000D0A21" w:rsidRDefault="00621B70" w:rsidP="000D0A21">
      <w:pPr>
        <w:tabs>
          <w:tab w:val="right" w:pos="369"/>
        </w:tabs>
        <w:ind w:left="459" w:firstLine="90"/>
        <w:rPr>
          <w:rFonts w:cs="B Zar"/>
          <w:rtl/>
          <w:lang w:bidi="fa-IR"/>
        </w:rPr>
      </w:pPr>
      <w:r w:rsidRPr="000D0A21">
        <w:rPr>
          <w:rFonts w:cs="B Zar" w:hint="cs"/>
          <w:rtl/>
          <w:lang w:bidi="fa-IR"/>
        </w:rPr>
        <w:t>شغل پرسشگر:</w:t>
      </w:r>
    </w:p>
    <w:p w:rsidR="00621B70" w:rsidRDefault="00621B70" w:rsidP="000D0A21">
      <w:pPr>
        <w:tabs>
          <w:tab w:val="right" w:pos="369"/>
        </w:tabs>
        <w:ind w:left="459" w:right="-1701" w:firstLine="90"/>
        <w:rPr>
          <w:rFonts w:cs="B Zar"/>
          <w:rtl/>
          <w:lang w:bidi="fa-IR"/>
        </w:rPr>
      </w:pPr>
      <w:r w:rsidRPr="000D0A21">
        <w:rPr>
          <w:rFonts w:cs="B Zar" w:hint="cs"/>
          <w:rtl/>
          <w:lang w:bidi="fa-IR"/>
        </w:rPr>
        <w:t>تاریخ و زمان آغاز مصاحبه:</w:t>
      </w:r>
    </w:p>
    <w:p w:rsidR="00682275" w:rsidRDefault="00682275" w:rsidP="000D0A21">
      <w:pPr>
        <w:tabs>
          <w:tab w:val="right" w:pos="369"/>
        </w:tabs>
        <w:ind w:left="459" w:right="-1701" w:firstLine="90"/>
        <w:rPr>
          <w:rFonts w:cs="B Zar"/>
          <w:rtl/>
          <w:lang w:bidi="fa-IR"/>
        </w:rPr>
      </w:pPr>
    </w:p>
    <w:p w:rsidR="00621B70" w:rsidRPr="00621B70" w:rsidRDefault="00621B70" w:rsidP="000D0A21">
      <w:pPr>
        <w:tabs>
          <w:tab w:val="right" w:pos="369"/>
          <w:tab w:val="left" w:pos="1664"/>
          <w:tab w:val="left" w:pos="10498"/>
        </w:tabs>
        <w:ind w:left="459" w:right="-1701" w:firstLine="90"/>
        <w:rPr>
          <w:rFonts w:cs="B Zar"/>
          <w:color w:val="000000"/>
          <w:rtl/>
          <w:lang w:bidi="fa-IR"/>
        </w:rPr>
      </w:pPr>
      <w:r w:rsidRPr="000D0A21">
        <w:rPr>
          <w:rFonts w:cs="B Zar" w:hint="cs"/>
          <w:color w:val="000000"/>
          <w:rtl/>
          <w:lang w:bidi="fa-IR"/>
        </w:rPr>
        <w:t>لطفا توجه فرما</w:t>
      </w:r>
      <w:r w:rsidRPr="000D0A21">
        <w:rPr>
          <w:rFonts w:cs="B Zar"/>
          <w:color w:val="000000"/>
          <w:rtl/>
          <w:lang w:bidi="fa-IR"/>
        </w:rPr>
        <w:t>ييد</w:t>
      </w:r>
      <w:r w:rsidRPr="00621B70">
        <w:rPr>
          <w:rFonts w:cs="B Zar" w:hint="cs"/>
          <w:color w:val="000000"/>
          <w:rtl/>
          <w:lang w:bidi="fa-IR"/>
        </w:rPr>
        <w:t>:</w:t>
      </w:r>
    </w:p>
    <w:p w:rsidR="00621B70" w:rsidRPr="00621B70" w:rsidRDefault="00621B70" w:rsidP="000D0A21">
      <w:pPr>
        <w:numPr>
          <w:ilvl w:val="0"/>
          <w:numId w:val="1"/>
        </w:numPr>
        <w:ind w:left="1179" w:right="-1701"/>
        <w:jc w:val="both"/>
        <w:rPr>
          <w:rFonts w:cs="B Zar"/>
          <w:color w:val="000000"/>
          <w:lang w:bidi="fa-IR"/>
        </w:rPr>
      </w:pPr>
      <w:r w:rsidRPr="00621B70">
        <w:rPr>
          <w:rFonts w:cs="B Zar" w:hint="cs"/>
          <w:b/>
          <w:bCs/>
          <w:noProof/>
          <w:color w:val="000000"/>
          <w:rtl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038725</wp:posOffset>
            </wp:positionH>
            <wp:positionV relativeFrom="paragraph">
              <wp:posOffset>181610</wp:posOffset>
            </wp:positionV>
            <wp:extent cx="1769745" cy="526415"/>
            <wp:effectExtent l="19050" t="0" r="1905" b="0"/>
            <wp:wrapNone/>
            <wp:docPr id="31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745" cy="526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621B70">
        <w:rPr>
          <w:rFonts w:cs="B Zar"/>
          <w:color w:val="000000"/>
          <w:rtl/>
          <w:lang w:bidi="fa-IR"/>
        </w:rPr>
        <w:t xml:space="preserve">منظور از </w:t>
      </w:r>
      <w:r w:rsidRPr="00621B70">
        <w:rPr>
          <w:rFonts w:cs="B Zar" w:hint="cs"/>
          <w:color w:val="000000"/>
          <w:rtl/>
          <w:lang w:bidi="fa-IR"/>
        </w:rPr>
        <w:t>شناختن</w:t>
      </w:r>
      <w:r w:rsidRPr="00621B70">
        <w:rPr>
          <w:rFonts w:cs="B Zar"/>
          <w:color w:val="000000"/>
          <w:rtl/>
          <w:lang w:bidi="fa-IR"/>
        </w:rPr>
        <w:t xml:space="preserve"> در اين طرح "تعداد افراد</w:t>
      </w:r>
      <w:r w:rsidRPr="00621B70">
        <w:rPr>
          <w:rFonts w:cs="B Zar" w:hint="cs"/>
          <w:color w:val="000000"/>
          <w:rtl/>
          <w:lang w:bidi="fa-IR"/>
        </w:rPr>
        <w:t>ی</w:t>
      </w:r>
      <w:r w:rsidRPr="00621B70">
        <w:rPr>
          <w:rFonts w:cs="B Zar"/>
          <w:color w:val="000000"/>
          <w:rtl/>
          <w:lang w:bidi="fa-IR"/>
        </w:rPr>
        <w:t xml:space="preserve"> است که</w:t>
      </w:r>
      <w:r w:rsidRPr="00621B70">
        <w:rPr>
          <w:rFonts w:cs="B Zar"/>
          <w:color w:val="000000"/>
          <w:lang w:bidi="fa-IR"/>
        </w:rPr>
        <w:t xml:space="preserve"> </w:t>
      </w:r>
      <w:r w:rsidRPr="00621B70">
        <w:rPr>
          <w:rFonts w:cs="B Zar"/>
          <w:color w:val="000000"/>
          <w:rtl/>
          <w:lang w:bidi="fa-IR"/>
        </w:rPr>
        <w:t>حداقل در دو سال گذشته يکبار با وي تماس تلفني، حضوري و يا ايميلي داشته و او را به اسم و چهره</w:t>
      </w:r>
      <w:r w:rsidRPr="00621B70">
        <w:rPr>
          <w:rFonts w:cs="B Zar"/>
          <w:color w:val="000000"/>
          <w:lang w:bidi="fa-IR"/>
        </w:rPr>
        <w:t xml:space="preserve"> </w:t>
      </w:r>
      <w:r w:rsidRPr="00621B70">
        <w:rPr>
          <w:rFonts w:cs="B Zar"/>
          <w:color w:val="000000"/>
          <w:rtl/>
          <w:lang w:bidi="fa-IR"/>
        </w:rPr>
        <w:t xml:space="preserve"> مي</w:t>
      </w:r>
      <w:r w:rsidRPr="00621B70">
        <w:rPr>
          <w:rFonts w:cs="B Zar"/>
          <w:color w:val="000000"/>
          <w:lang w:bidi="fa-IR"/>
        </w:rPr>
        <w:softHyphen/>
      </w:r>
      <w:r w:rsidRPr="00621B70">
        <w:rPr>
          <w:rFonts w:cs="B Zar"/>
          <w:color w:val="000000"/>
          <w:rtl/>
          <w:lang w:bidi="fa-IR"/>
        </w:rPr>
        <w:t xml:space="preserve">شناسيد و </w:t>
      </w:r>
      <w:r w:rsidRPr="00621B70">
        <w:rPr>
          <w:rFonts w:cs="B Zar"/>
          <w:color w:val="000000"/>
          <w:lang w:bidi="fa-IR"/>
        </w:rPr>
        <w:t xml:space="preserve">              </w:t>
      </w:r>
      <w:r>
        <w:rPr>
          <w:rFonts w:cs="B Zar"/>
          <w:color w:val="000000"/>
          <w:lang w:bidi="fa-IR"/>
        </w:rPr>
        <w:t xml:space="preserve">           </w:t>
      </w:r>
      <w:r w:rsidRPr="00621B70">
        <w:rPr>
          <w:rFonts w:cs="B Zar"/>
          <w:color w:val="000000"/>
          <w:lang w:bidi="fa-IR"/>
        </w:rPr>
        <w:t xml:space="preserve">               </w:t>
      </w:r>
      <w:r w:rsidRPr="00621B70">
        <w:rPr>
          <w:rFonts w:cs="B Zar"/>
          <w:color w:val="000000"/>
          <w:rtl/>
          <w:lang w:bidi="fa-IR"/>
        </w:rPr>
        <w:t>او نيز متقابل</w:t>
      </w:r>
      <w:r w:rsidRPr="00621B70">
        <w:rPr>
          <w:rFonts w:cs="B Zar" w:hint="cs"/>
          <w:color w:val="000000"/>
          <w:rtl/>
          <w:lang w:bidi="fa-IR"/>
        </w:rPr>
        <w:t>اً</w:t>
      </w:r>
      <w:r w:rsidRPr="00621B70">
        <w:rPr>
          <w:rFonts w:cs="B Zar"/>
          <w:color w:val="000000"/>
          <w:rtl/>
          <w:lang w:bidi="fa-IR"/>
        </w:rPr>
        <w:t xml:space="preserve"> شما را مي شناسد و هر زمان که لازم باشد مي توانيد به صورت تلفني، حضوري و يا ايميلي با ايشان تماس حاصل </w:t>
      </w:r>
      <w:r w:rsidRPr="00621B70">
        <w:rPr>
          <w:rFonts w:cs="B Zar" w:hint="cs"/>
          <w:color w:val="000000"/>
          <w:rtl/>
          <w:lang w:bidi="fa-IR"/>
        </w:rPr>
        <w:t>فر</w:t>
      </w:r>
      <w:r w:rsidRPr="00621B70">
        <w:rPr>
          <w:rFonts w:cs="B Zar"/>
          <w:color w:val="000000"/>
          <w:rtl/>
          <w:lang w:bidi="fa-IR"/>
        </w:rPr>
        <w:t>ماييد</w:t>
      </w:r>
      <w:r w:rsidRPr="00621B70">
        <w:rPr>
          <w:rFonts w:cs="B Zar" w:hint="cs"/>
          <w:color w:val="000000"/>
          <w:rtl/>
          <w:lang w:bidi="fa-IR"/>
        </w:rPr>
        <w:t>".</w:t>
      </w:r>
    </w:p>
    <w:p w:rsidR="00621B70" w:rsidRPr="00621B70" w:rsidRDefault="00621B70" w:rsidP="000D0A21">
      <w:pPr>
        <w:numPr>
          <w:ilvl w:val="0"/>
          <w:numId w:val="1"/>
        </w:numPr>
        <w:ind w:left="1179" w:right="-1701"/>
        <w:jc w:val="both"/>
        <w:rPr>
          <w:rFonts w:cs="B Zar"/>
          <w:color w:val="000000"/>
          <w:rtl/>
          <w:lang w:bidi="fa-IR"/>
        </w:rPr>
      </w:pPr>
      <w:r w:rsidRPr="00621B70">
        <w:rPr>
          <w:rFonts w:cs="B Zar" w:hint="cs"/>
          <w:color w:val="000000"/>
          <w:rtl/>
          <w:lang w:bidi="fa-IR"/>
        </w:rPr>
        <w:t xml:space="preserve">افراد پرسش شونده باید حتماً مقیم آن استان بوده و حداقل، پنج سال اخیر در آن استان زندگی کرده باشند. </w:t>
      </w:r>
    </w:p>
    <w:p w:rsidR="00621B70" w:rsidRPr="00621B70" w:rsidRDefault="00621B70" w:rsidP="000D0A21">
      <w:pPr>
        <w:numPr>
          <w:ilvl w:val="0"/>
          <w:numId w:val="1"/>
        </w:numPr>
        <w:ind w:left="1179" w:right="-1701"/>
        <w:jc w:val="both"/>
        <w:rPr>
          <w:rFonts w:cs="B Zar"/>
          <w:color w:val="000000"/>
          <w:lang w:bidi="fa-IR"/>
        </w:rPr>
      </w:pPr>
      <w:r w:rsidRPr="00621B70">
        <w:rPr>
          <w:rFonts w:cs="B Zar" w:hint="cs"/>
          <w:color w:val="000000"/>
          <w:rtl/>
          <w:lang w:bidi="fa-IR"/>
        </w:rPr>
        <w:t>لطفا در تمامی مربع های جلوی سوالات، عدد (تعداد افراد) ذکر شود و از زدن تیک خودداری نمایید.</w:t>
      </w:r>
    </w:p>
    <w:p w:rsidR="00316305" w:rsidRDefault="00316305" w:rsidP="00621B70">
      <w:pPr>
        <w:rPr>
          <w:rtl/>
        </w:rPr>
      </w:pPr>
    </w:p>
    <w:tbl>
      <w:tblPr>
        <w:tblStyle w:val="TableGrid"/>
        <w:bidiVisual/>
        <w:tblW w:w="15310" w:type="dxa"/>
        <w:tblInd w:w="-534" w:type="dxa"/>
        <w:tblLook w:val="04A0" w:firstRow="1" w:lastRow="0" w:firstColumn="1" w:lastColumn="0" w:noHBand="0" w:noVBand="1"/>
      </w:tblPr>
      <w:tblGrid>
        <w:gridCol w:w="8647"/>
        <w:gridCol w:w="992"/>
        <w:gridCol w:w="5671"/>
      </w:tblGrid>
      <w:tr w:rsidR="00621B70" w:rsidTr="00621B70">
        <w:tc>
          <w:tcPr>
            <w:tcW w:w="15310" w:type="dxa"/>
            <w:gridSpan w:val="3"/>
          </w:tcPr>
          <w:p w:rsidR="00621B70" w:rsidRPr="003312B3" w:rsidRDefault="00621B70" w:rsidP="00621B70">
            <w:pPr>
              <w:rPr>
                <w:rFonts w:cs="B Zar"/>
                <w:b/>
                <w:bCs/>
                <w:rtl/>
              </w:rPr>
            </w:pPr>
            <w:r w:rsidRPr="003312B3">
              <w:rPr>
                <w:rFonts w:cs="B Zar"/>
                <w:b/>
                <w:bCs/>
                <w:rtl/>
              </w:rPr>
              <w:t>ماده مصرف</w:t>
            </w:r>
            <w:r w:rsidRPr="003312B3">
              <w:rPr>
                <w:rFonts w:cs="B Zar" w:hint="cs"/>
                <w:b/>
                <w:bCs/>
                <w:rtl/>
              </w:rPr>
              <w:t>ی</w:t>
            </w:r>
          </w:p>
        </w:tc>
      </w:tr>
      <w:tr w:rsidR="00936273" w:rsidTr="004B3EFD">
        <w:trPr>
          <w:trHeight w:val="512"/>
        </w:trPr>
        <w:tc>
          <w:tcPr>
            <w:tcW w:w="8647" w:type="dxa"/>
            <w:vMerge w:val="restart"/>
          </w:tcPr>
          <w:p w:rsidR="00936273" w:rsidRPr="00316305" w:rsidRDefault="00936273" w:rsidP="00442E6F">
            <w:pPr>
              <w:jc w:val="both"/>
              <w:rPr>
                <w:rFonts w:cs="B Lotus"/>
                <w:sz w:val="18"/>
                <w:szCs w:val="18"/>
                <w:rtl/>
                <w:lang w:bidi="fa-IR"/>
              </w:rPr>
            </w:pPr>
            <w:r w:rsidRPr="00316305">
              <w:rPr>
                <w:rFonts w:cs="B Lotus"/>
                <w:sz w:val="18"/>
                <w:szCs w:val="18"/>
                <w:rtl/>
                <w:lang w:bidi="fa-IR"/>
              </w:rPr>
              <w:t>آ</w:t>
            </w:r>
            <w:r w:rsidRPr="00316305">
              <w:rPr>
                <w:rFonts w:cs="B Lotus" w:hint="cs"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 w:hint="eastAsia"/>
                <w:sz w:val="18"/>
                <w:szCs w:val="18"/>
                <w:rtl/>
                <w:lang w:bidi="fa-IR"/>
              </w:rPr>
              <w:t>ا</w:t>
            </w:r>
            <w:r w:rsidRPr="00316305">
              <w:rPr>
                <w:rFonts w:cs="B Lotus"/>
                <w:sz w:val="18"/>
                <w:szCs w:val="18"/>
                <w:rtl/>
                <w:lang w:bidi="fa-IR"/>
              </w:rPr>
              <w:t xml:space="preserve"> کس</w:t>
            </w:r>
            <w:r w:rsidRPr="00316305">
              <w:rPr>
                <w:rFonts w:cs="B Lotus" w:hint="cs"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/>
                <w:sz w:val="18"/>
                <w:szCs w:val="18"/>
                <w:rtl/>
                <w:lang w:bidi="fa-IR"/>
              </w:rPr>
              <w:t xml:space="preserve"> را م</w:t>
            </w:r>
            <w:r w:rsidRPr="00316305">
              <w:rPr>
                <w:rFonts w:cs="B Lotus" w:hint="cs"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/>
                <w:sz w:val="18"/>
                <w:szCs w:val="18"/>
                <w:rtl/>
                <w:lang w:bidi="fa-IR"/>
              </w:rPr>
              <w:t xml:space="preserve"> شناس</w:t>
            </w:r>
            <w:r w:rsidRPr="00316305">
              <w:rPr>
                <w:rFonts w:cs="B Lotus" w:hint="cs"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 w:hint="eastAsia"/>
                <w:sz w:val="18"/>
                <w:szCs w:val="18"/>
                <w:rtl/>
                <w:lang w:bidi="fa-IR"/>
              </w:rPr>
              <w:t>د</w:t>
            </w:r>
            <w:r w:rsidRPr="00316305">
              <w:rPr>
                <w:rFonts w:cs="B Lotus"/>
                <w:sz w:val="18"/>
                <w:szCs w:val="18"/>
                <w:rtl/>
                <w:lang w:bidi="fa-IR"/>
              </w:rPr>
              <w:t xml:space="preserve"> که در </w:t>
            </w:r>
            <w:r w:rsidRPr="00316305">
              <w:rPr>
                <w:rFonts w:cs="B Lotus" w:hint="cs"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 w:hint="eastAsia"/>
                <w:sz w:val="18"/>
                <w:szCs w:val="18"/>
                <w:rtl/>
                <w:lang w:bidi="fa-IR"/>
              </w:rPr>
              <w:t>ک</w:t>
            </w:r>
            <w:r w:rsidRPr="00316305">
              <w:rPr>
                <w:rFonts w:cs="B Lotus"/>
                <w:sz w:val="18"/>
                <w:szCs w:val="18"/>
                <w:rtl/>
                <w:lang w:bidi="fa-IR"/>
              </w:rPr>
              <w:t xml:space="preserve"> سال گذشته حداقل </w:t>
            </w:r>
            <w:r w:rsidRPr="00316305">
              <w:rPr>
                <w:rFonts w:cs="B Lotus" w:hint="cs"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 w:hint="eastAsia"/>
                <w:sz w:val="18"/>
                <w:szCs w:val="18"/>
                <w:rtl/>
                <w:lang w:bidi="fa-IR"/>
              </w:rPr>
              <w:t>ک</w:t>
            </w:r>
            <w:r w:rsidRPr="00316305">
              <w:rPr>
                <w:rFonts w:cs="B Lotus"/>
                <w:sz w:val="18"/>
                <w:szCs w:val="18"/>
                <w:rtl/>
                <w:lang w:bidi="fa-IR"/>
              </w:rPr>
              <w:t xml:space="preserve"> بار </w:t>
            </w:r>
            <w:r w:rsidRPr="00316305">
              <w:rPr>
                <w:rFonts w:cs="B Lotus" w:hint="cs"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 w:hint="eastAsia"/>
                <w:sz w:val="18"/>
                <w:szCs w:val="18"/>
                <w:rtl/>
                <w:lang w:bidi="fa-IR"/>
              </w:rPr>
              <w:t>ک</w:t>
            </w:r>
            <w:r w:rsidRPr="00316305">
              <w:rPr>
                <w:rFonts w:cs="B Lotus" w:hint="cs"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/>
                <w:sz w:val="18"/>
                <w:szCs w:val="18"/>
                <w:rtl/>
                <w:lang w:bidi="fa-IR"/>
              </w:rPr>
              <w:t xml:space="preserve"> از </w:t>
            </w:r>
            <w:r w:rsidRPr="00316305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مواد مخدر، محرک </w:t>
            </w:r>
            <w:r w:rsidRPr="00316305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 w:hint="eastAsia"/>
                <w:b/>
                <w:bCs/>
                <w:sz w:val="18"/>
                <w:szCs w:val="18"/>
                <w:rtl/>
                <w:lang w:bidi="fa-IR"/>
              </w:rPr>
              <w:t>ا</w:t>
            </w:r>
            <w:r w:rsidRPr="00316305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 توهم زا، چه صنعت</w:t>
            </w:r>
            <w:r w:rsidRPr="00316305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 و چه سنت</w:t>
            </w:r>
            <w:r w:rsidRPr="00316305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 را چه به صورت خوراک</w:t>
            </w:r>
            <w:r w:rsidRPr="00316305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 و چه به صورت تزر</w:t>
            </w:r>
            <w:r w:rsidRPr="00316305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 w:hint="eastAsia"/>
                <w:b/>
                <w:bCs/>
                <w:sz w:val="18"/>
                <w:szCs w:val="18"/>
                <w:rtl/>
                <w:lang w:bidi="fa-IR"/>
              </w:rPr>
              <w:t>ق</w:t>
            </w:r>
            <w:r w:rsidRPr="00316305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ی</w:t>
            </w:r>
            <w:r w:rsidRPr="00316305">
              <w:rPr>
                <w:rFonts w:cs="B Lotus"/>
                <w:sz w:val="18"/>
                <w:szCs w:val="18"/>
                <w:rtl/>
                <w:lang w:bidi="fa-IR"/>
              </w:rPr>
              <w:t xml:space="preserve"> مصرف کرده باشد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442E6F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4195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608" name="AutoShape 9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998" o:spid="_x0000_s1026" style="position:absolute;margin-left:5.9pt;margin-top:2.1pt;width:12pt;height:9.75pt;z-index:25254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BMeMZaLQIAAGM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442E6F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42976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607" name="AutoShape 10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01" o:spid="_x0000_s1026" style="position:absolute;margin-left:79.65pt;margin-top:2.4pt;width:12pt;height:9.75pt;z-index:25254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544000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606" name="AutoShape 10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02" o:spid="_x0000_s1026" style="position:absolute;margin-left:5.35pt;margin-top:2.4pt;width:12pt;height:9.75pt;z-index:25254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Lrb6v4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4502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605" name="AutoShape 9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999" o:spid="_x0000_s1026" style="position:absolute;margin-left:218.4pt;margin-top:2.4pt;width:12pt;height:9.75pt;z-index:25254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4604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604" name="AutoShape 10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00" o:spid="_x0000_s1026" style="position:absolute;margin-left:145pt;margin-top:2.4pt;width:12pt;height:9.75pt;z-index:25254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4B3EFD">
        <w:trPr>
          <w:trHeight w:val="512"/>
        </w:trPr>
        <w:tc>
          <w:tcPr>
            <w:tcW w:w="8647" w:type="dxa"/>
            <w:vMerge/>
            <w:tcBorders>
              <w:bottom w:val="dashed" w:sz="4" w:space="0" w:color="BFBFBF" w:themeColor="background1" w:themeShade="BF"/>
              <w:right w:val="dashSmallGap" w:sz="4" w:space="0" w:color="auto"/>
            </w:tcBorders>
          </w:tcPr>
          <w:p w:rsidR="00936273" w:rsidRPr="00C86844" w:rsidRDefault="00936273" w:rsidP="00442E6F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936273" w:rsidRPr="00796D56" w:rsidRDefault="00986FD9" w:rsidP="00442E6F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4707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603" name="AutoShape 10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03" o:spid="_x0000_s1026" style="position:absolute;margin-left:5.9pt;margin-top:2.1pt;width:12pt;height:9.75pt;z-index:25254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UE2pV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936273" w:rsidRPr="00796D56" w:rsidRDefault="00986FD9" w:rsidP="00442E6F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48096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602" name="AutoShape 10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04" o:spid="_x0000_s1026" style="position:absolute;margin-left:79.65pt;margin-top:2.4pt;width:12pt;height:9.75pt;z-index:25254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VF9t1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549120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601" name="AutoShape 10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05" o:spid="_x0000_s1026" style="position:absolute;margin-left:5.35pt;margin-top:2.4pt;width:12pt;height:9.75pt;z-index:25254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I94QJc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5014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600" name="AutoShape 10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06" o:spid="_x0000_s1026" style="position:absolute;margin-left:218.4pt;margin-top:2.4pt;width:12pt;height:9.75pt;z-index:25255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5116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99" name="AutoShape 10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07" o:spid="_x0000_s1026" style="position:absolute;margin-left:145pt;margin-top:2.4pt;width:12pt;height:9.75pt;z-index:25255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LgZBAs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4B3EFD">
        <w:trPr>
          <w:trHeight w:val="512"/>
        </w:trPr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110058">
            <w:pPr>
              <w:ind w:left="3" w:hanging="3"/>
              <w:rPr>
                <w:rtl/>
                <w:lang w:bidi="fa-IR"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حداقل یکبار یکی از مواد مخدر، محرک یا توهم زا، چه صنعتی و چه سنتی را چه به صورت تزریقی و چه به صورت خوراکی 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مصرف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ی</w:t>
            </w:r>
            <w:r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کرده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</w:t>
            </w:r>
          </w:p>
        </w:tc>
        <w:tc>
          <w:tcPr>
            <w:tcW w:w="992" w:type="dxa"/>
            <w:tcBorders>
              <w:top w:val="dashSmallGap" w:sz="4" w:space="0" w:color="auto"/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442E6F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307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98" name="AutoShape 1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8" o:spid="_x0000_s1026" style="position:absolute;margin-left:5.9pt;margin-top:2.1pt;width:12pt;height:9.75pt;z-index:25283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c6LYk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top w:val="dashSmallGap" w:sz="4" w:space="0" w:color="auto"/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442E6F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3174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97" name="AutoShape 12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81" o:spid="_x0000_s1026" style="position:absolute;margin-left:79.65pt;margin-top:2.4pt;width:12pt;height:9.75pt;z-index:25283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83276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96" name="AutoShape 1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82" o:spid="_x0000_s1026" style="position:absolute;margin-left:5.35pt;margin-top:2.4pt;width:12pt;height:9.75pt;z-index:25283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HxEDcQ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3379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95" name="AutoShape 12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9" o:spid="_x0000_s1026" style="position:absolute;margin-left:218.4pt;margin-top:2.4pt;width:12pt;height:9.75pt;z-index:25283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2Wm62S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3481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94" name="AutoShape 1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80" o:spid="_x0000_s1026" style="position:absolute;margin-left:145pt;margin-top:2.4pt;width:12pt;height:9.75pt;z-index:25283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Kky2qo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4B3EFD">
        <w:trPr>
          <w:trHeight w:val="512"/>
        </w:trPr>
        <w:tc>
          <w:tcPr>
            <w:tcW w:w="8647" w:type="dxa"/>
            <w:vMerge/>
          </w:tcPr>
          <w:p w:rsidR="00936273" w:rsidRPr="00C86844" w:rsidRDefault="00936273" w:rsidP="00442E6F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:rsidR="00936273" w:rsidRPr="00796D56" w:rsidRDefault="00986FD9" w:rsidP="00442E6F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358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93" name="AutoShape 12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83" o:spid="_x0000_s1026" style="position:absolute;margin-left:5.9pt;margin-top:2.1pt;width:12pt;height:9.75pt;z-index:25283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JbSTm4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:rsidR="00936273" w:rsidRPr="00796D56" w:rsidRDefault="00986FD9" w:rsidP="00442E6F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3686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92" name="AutoShape 12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84" o:spid="_x0000_s1026" style="position:absolute;margin-left:79.65pt;margin-top:2.4pt;width:12pt;height:9.75pt;z-index:25283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TiDxP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83788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91" name="AutoShape 1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85" o:spid="_x0000_s1026" style="position:absolute;margin-left:5.35pt;margin-top:2.4pt;width:12pt;height:9.75pt;z-index:25283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J56et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3891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90" name="AutoShape 1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86" o:spid="_x0000_s1026" style="position:absolute;margin-left:218.4pt;margin-top:2.4pt;width:12pt;height:9.75pt;z-index:25283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hv7rIS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3993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89" name="AutoShape 1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87" o:spid="_x0000_s1026" style="position:absolute;margin-left:145pt;margin-top:2.4pt;width:12pt;height:9.75pt;z-index:25283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H2UCMI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4B3EFD">
        <w:trPr>
          <w:trHeight w:val="512"/>
        </w:trPr>
        <w:tc>
          <w:tcPr>
            <w:tcW w:w="8647" w:type="dxa"/>
            <w:vMerge w:val="restart"/>
          </w:tcPr>
          <w:p w:rsidR="00936273" w:rsidRPr="00C86844" w:rsidRDefault="00936273" w:rsidP="00442E6F">
            <w:pPr>
              <w:jc w:val="both"/>
              <w:rPr>
                <w:rFonts w:cs="B Lotus"/>
                <w:b/>
                <w:bCs/>
                <w:lang w:bidi="fa-IR"/>
              </w:rPr>
            </w:pPr>
            <w:r w:rsidRPr="00C86844">
              <w:rPr>
                <w:rFonts w:cs="B Lotus"/>
                <w:b/>
                <w:bCs/>
                <w:rtl/>
                <w:lang w:bidi="fa-IR"/>
              </w:rPr>
              <w:t xml:space="preserve">مصرف کننده </w:t>
            </w:r>
            <w:r w:rsidRPr="00C86844">
              <w:rPr>
                <w:rFonts w:cs="B Lotus" w:hint="cs"/>
                <w:b/>
                <w:bCs/>
                <w:rtl/>
                <w:lang w:bidi="fa-IR"/>
              </w:rPr>
              <w:t>مشروبات</w:t>
            </w:r>
            <w:r w:rsidRPr="00C86844">
              <w:rPr>
                <w:rFonts w:cs="B Lotus"/>
                <w:b/>
                <w:bCs/>
                <w:rtl/>
                <w:lang w:bidi="fa-IR"/>
              </w:rPr>
              <w:t xml:space="preserve"> الکلي</w:t>
            </w:r>
          </w:p>
          <w:p w:rsidR="00936273" w:rsidRDefault="00936273" w:rsidP="00442E6F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حداقل يکبار 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مشروبات</w:t>
            </w:r>
            <w:r w:rsidRPr="00E2643D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 الکلي (مثل 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عرق</w:t>
            </w:r>
            <w:r w:rsidRPr="00E2643D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، 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شراب، آبجو، </w:t>
            </w:r>
            <w:r w:rsidRPr="00E2643D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ودکا، ويسکي، 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لکل طبی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...) مصرف کرده باشد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چه براي تفنن و چه به دليل اعتياد به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t xml:space="preserve"> 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>آن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846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88" name="AutoShape 1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3" o:spid="_x0000_s1026" style="position:absolute;margin-left:5.9pt;margin-top:2.1pt;width:12pt;height:9.75pt;z-index:25278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DtyNS7LQIAAGQ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top w:val="single" w:sz="4" w:space="0" w:color="000000" w:themeColor="text1"/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621B70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8771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87" name="AutoShape 1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6" o:spid="_x0000_s1026" style="position:absolute;margin-left:79.65pt;margin-top:2.4pt;width:12pt;height:9.75pt;z-index:25278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dF8Bl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8873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86" name="AutoShape 1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7" o:spid="_x0000_s1026" style="position:absolute;margin-left:5.35pt;margin-top:2.4pt;width:12pt;height:9.75pt;z-index:25278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FcvE78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8566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85" name="AutoShape 1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4" o:spid="_x0000_s1026" style="position:absolute;margin-left:218.4pt;margin-top:2.4pt;width:12pt;height:9.75pt;z-index:25278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yGEXCy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8668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84" name="AutoShape 1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5" o:spid="_x0000_s1026" style="position:absolute;margin-left:145pt;margin-top:2.4pt;width:12pt;height:9.75pt;z-index:25278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glnE0S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621B70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621B70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897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83" name="AutoShape 1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8" o:spid="_x0000_s1026" style="position:absolute;margin-left:5.9pt;margin-top:2.1pt;width:12pt;height:9.75pt;z-index:25278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BnW/xvLQIAAGQ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9078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82" name="AutoShape 1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9" o:spid="_x0000_s1026" style="position:absolute;margin-left:79.65pt;margin-top:2.4pt;width:12pt;height:9.75pt;z-index:25279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tYy+1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9180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81" name="AutoShape 1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0" o:spid="_x0000_s1026" style="position:absolute;margin-left:5.35pt;margin-top:2.4pt;width:12pt;height:9.75pt;z-index:25279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PbHh+U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9283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80" name="AutoShape 1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1" o:spid="_x0000_s1026" style="position:absolute;margin-left:218.4pt;margin-top:2.4pt;width:12pt;height:9.75pt;z-index:25279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vP9UPz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9385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79" name="AutoShape 1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2" o:spid="_x0000_s1026" style="position:absolute;margin-left:145pt;margin-top:2.4pt;width:12pt;height:9.75pt;z-index:25279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6v7gQS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442E6F">
            <w:pPr>
              <w:rPr>
                <w:rtl/>
                <w:lang w:bidi="fa-IR"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مشروبات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الکلي (مثل 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عرق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، 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شراب، آبجو، 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ودکا، ويسکي، 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الکل طبی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...) مصرف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ی</w:t>
            </w:r>
            <w:r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کرده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948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78" name="AutoShape 1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3" o:spid="_x0000_s1026" style="position:absolute;margin-left:5.9pt;margin-top:2.1pt;width:12pt;height:9.75pt;z-index:25279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oMYzmy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959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77" name="AutoShape 1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4" o:spid="_x0000_s1026" style="position:absolute;margin-left:79.65pt;margin-top:2.4pt;width:12pt;height:9.75pt;z-index:25279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DVOLgT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969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76" name="AutoShape 1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5" o:spid="_x0000_s1026" style="position:absolute;margin-left:5.35pt;margin-top:2.4pt;width:12pt;height:9.75pt;z-index:25279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fAGvJ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9795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75" name="AutoShape 1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6" o:spid="_x0000_s1026" style="position:absolute;margin-left:218.4pt;margin-top:2.4pt;width:12pt;height:9.75pt;z-index:25279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AE5vfS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9897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74" name="AutoShape 1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7" o:spid="_x0000_s1026" style="position:absolute;margin-left:145pt;margin-top:2.4pt;width:12pt;height:9.75pt;z-index:25279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Ep2vKc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644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73" name="AutoShape 10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18" o:spid="_x0000_s1026" style="position:absolute;margin-left:5.9pt;margin-top:2.1pt;width:12pt;height:9.75pt;z-index:25256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/9w86y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655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72" name="AutoShape 10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19" o:spid="_x0000_s1026" style="position:absolute;margin-left:79.65pt;margin-top:2.4pt;width:12pt;height:9.75pt;z-index:25256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15O8x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5665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71" name="AutoShape 10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0" o:spid="_x0000_s1026" style="position:absolute;margin-left:5.35pt;margin-top:2.4pt;width:12pt;height:9.75pt;z-index:25256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Azlz+B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6755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70" name="AutoShape 10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1" o:spid="_x0000_s1026" style="position:absolute;margin-left:218.4pt;margin-top:2.4pt;width:12pt;height:9.75pt;z-index:25256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ea/sWz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6857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69" name="AutoShape 10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2" o:spid="_x0000_s1026" style="position:absolute;margin-left:145pt;margin-top:2.4pt;width:12pt;height:9.75pt;z-index:25256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+SQ7i4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B+SQ7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rPr>
          <w:trHeight w:val="521"/>
        </w:trPr>
        <w:tc>
          <w:tcPr>
            <w:tcW w:w="8647" w:type="dxa"/>
            <w:vMerge w:val="restart"/>
          </w:tcPr>
          <w:p w:rsidR="00936273" w:rsidRPr="00F92A03" w:rsidRDefault="00936273" w:rsidP="00442E6F">
            <w:pPr>
              <w:jc w:val="both"/>
              <w:rPr>
                <w:rFonts w:cs="B Lotus"/>
                <w:b/>
                <w:bCs/>
                <w:lang w:bidi="fa-IR"/>
              </w:rPr>
            </w:pPr>
            <w:r w:rsidRPr="00F92A03">
              <w:rPr>
                <w:rFonts w:cs="B Lotus"/>
                <w:b/>
                <w:bCs/>
                <w:rtl/>
                <w:lang w:bidi="fa-IR"/>
              </w:rPr>
              <w:t>مصرف کننده تریاک</w:t>
            </w:r>
            <w:r>
              <w:rPr>
                <w:rFonts w:cs="B Lotus" w:hint="cs"/>
                <w:b/>
                <w:bCs/>
                <w:rtl/>
                <w:lang w:bidi="fa-IR"/>
              </w:rPr>
              <w:t>، شیره یا سوخته</w:t>
            </w:r>
          </w:p>
          <w:p w:rsidR="00936273" w:rsidRDefault="00936273" w:rsidP="00442E6F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t xml:space="preserve">حداقل يکبار </w:t>
            </w:r>
            <w:r w:rsidRPr="00E2643D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>ترياک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، شیره یا سوخته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t xml:space="preserve"> 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را چه به صورت خوردنی و چه به صورت تزریقی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t xml:space="preserve"> مصرف کرده باشد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t xml:space="preserve">  چه براي تفنن و چه به دليل اعتياد به آن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000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68" name="AutoShape 1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8" o:spid="_x0000_s1026" style="position:absolute;margin-left:5.9pt;margin-top:2.1pt;width:12pt;height:9.75pt;z-index:25280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Y3tHU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0307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67" name="AutoShape 1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1" o:spid="_x0000_s1026" style="position:absolute;margin-left:79.65pt;margin-top:2.4pt;width:12pt;height:9.75pt;z-index:25280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80409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66" name="AutoShape 1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2" o:spid="_x0000_s1026" style="position:absolute;margin-left:5.35pt;margin-top:2.4pt;width:12pt;height:9.75pt;z-index:25280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EQK7mI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0102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65" name="AutoShape 1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49" o:spid="_x0000_s1026" style="position:absolute;margin-left:218.4pt;margin-top:2.4pt;width:12pt;height:9.75pt;z-index:25280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ybAlGS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0204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64" name="AutoShape 1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0" o:spid="_x0000_s1026" style="position:absolute;margin-left:145pt;margin-top:2.4pt;width:12pt;height:9.75pt;z-index:25280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JF8OQw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051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63" name="AutoShape 1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3" o:spid="_x0000_s1026" style="position:absolute;margin-left:5.9pt;margin-top:2.1pt;width:12pt;height:9.75pt;z-index:25280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rpyty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0614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62" name="AutoShape 1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4" o:spid="_x0000_s1026" style="position:absolute;margin-left:79.65pt;margin-top:2.4pt;width:12pt;height:9.75pt;z-index:25280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rxt/p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80716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61" name="AutoShape 1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5" o:spid="_x0000_s1026" style="position:absolute;margin-left:5.35pt;margin-top:2.4pt;width:12pt;height:9.75pt;z-index:25280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xqUQL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0819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60" name="AutoShape 1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6" o:spid="_x0000_s1026" style="position:absolute;margin-left:218.4pt;margin-top:2.4pt;width:12pt;height:9.75pt;z-index:25280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vrAIhy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0921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59" name="AutoShape 1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7" o:spid="_x0000_s1026" style="position:absolute;margin-left:145pt;margin-top:2.4pt;width:12pt;height:9.75pt;z-index:25280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ObDuA8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442E6F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ترياک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، شیره یا سوخته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را چه به صورت خوردنی و چه به صورت تزریقی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مصرف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ی</w:t>
            </w:r>
            <w:r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کرده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102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58" name="AutoShape 1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8" o:spid="_x0000_s1026" style="position:absolute;margin-left:5.9pt;margin-top:2.1pt;width:12pt;height:9.75pt;z-index:25281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B2GcevLQIAAGQ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1331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57" name="AutoShape 1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1" o:spid="_x0000_s1026" style="position:absolute;margin-left:79.65pt;margin-top:2.4pt;width:12pt;height:9.75pt;z-index:25281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81433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56" name="AutoShape 1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2" o:spid="_x0000_s1026" style="position:absolute;margin-left:5.35pt;margin-top:2.4pt;width:12pt;height:9.75pt;z-index:25281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N+A6gI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1126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55" name="AutoShape 1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59" o:spid="_x0000_s1026" style="position:absolute;margin-left:218.4pt;margin-top:2.4pt;width:12pt;height:9.75pt;z-index:25281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3NKl5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1228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54" name="AutoShape 1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0" o:spid="_x0000_s1026" style="position:absolute;margin-left:145pt;margin-top:2.4pt;width:12pt;height:9.75pt;z-index:25281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Ar2PWw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696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53" name="AutoShape 10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3" o:spid="_x0000_s1026" style="position:absolute;margin-left:5.9pt;margin-top:2.1pt;width:12pt;height:9.75pt;z-index:25256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p+tMQ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7062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52" name="AutoShape 10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4" o:spid="_x0000_s1026" style="position:absolute;margin-left:79.65pt;margin-top:2.4pt;width:12pt;height:9.75pt;z-index:25257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isT5j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57164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51" name="AutoShape 10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5" o:spid="_x0000_s1026" style="position:absolute;margin-left:5.35pt;margin-top:2.4pt;width:12pt;height:9.75pt;z-index:25257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HjepYE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7267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50" name="AutoShape 10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6" o:spid="_x0000_s1026" style="position:absolute;margin-left:218.4pt;margin-top:2.4pt;width:12pt;height:9.75pt;z-index:25257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t8fpDS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7369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49" name="AutoShape 10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7" o:spid="_x0000_s1026" style="position:absolute;margin-left:145pt;margin-top:2.4pt;width:12pt;height:9.75pt;z-index:25257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EytCu4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CE36C2">
        <w:trPr>
          <w:trHeight w:val="512"/>
        </w:trPr>
        <w:tc>
          <w:tcPr>
            <w:tcW w:w="8647" w:type="dxa"/>
            <w:vMerge w:val="restart"/>
          </w:tcPr>
          <w:p w:rsidR="00936273" w:rsidRDefault="00936273" w:rsidP="00442E6F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  <w:r>
              <w:rPr>
                <w:rFonts w:cs="B Lotus" w:hint="cs"/>
                <w:b/>
                <w:bCs/>
                <w:rtl/>
                <w:lang w:bidi="fa-IR"/>
              </w:rPr>
              <w:t>مصرف کننده حشیش</w:t>
            </w:r>
          </w:p>
          <w:p w:rsidR="00936273" w:rsidRDefault="00936273" w:rsidP="00920305">
            <w:pPr>
              <w:rPr>
                <w:rtl/>
              </w:rPr>
            </w:pPr>
            <w:r w:rsidRPr="0092030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</w:t>
            </w:r>
            <w:r w:rsidRPr="00500685">
              <w:rPr>
                <w:rFonts w:cs="B Lotus" w:hint="cs"/>
                <w:sz w:val="18"/>
                <w:szCs w:val="18"/>
                <w:rtl/>
                <w:lang w:bidi="fa-IR"/>
              </w:rPr>
              <w:t>حداقل یک بار</w:t>
            </w:r>
            <w:r w:rsidRPr="00796D56">
              <w:rPr>
                <w:rFonts w:cs="B Lotus" w:hint="cs"/>
                <w:sz w:val="20"/>
                <w:szCs w:val="20"/>
                <w:rtl/>
                <w:lang w:bidi="fa-IR"/>
              </w:rPr>
              <w:t xml:space="preserve"> </w:t>
            </w:r>
            <w:r w:rsidRPr="00920305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حشیش، بنگ، چرس، سیگاری، جوینت، علف یا گراس</w:t>
            </w:r>
            <w:r w:rsidRPr="00796D56">
              <w:rPr>
                <w:rFonts w:cs="B Lotus" w:hint="cs"/>
                <w:sz w:val="20"/>
                <w:szCs w:val="20"/>
                <w:rtl/>
                <w:lang w:bidi="fa-IR"/>
              </w:rPr>
              <w:t xml:space="preserve">... </w:t>
            </w:r>
            <w:r w:rsidRPr="00920305">
              <w:rPr>
                <w:rFonts w:cs="B Lotus" w:hint="cs"/>
                <w:sz w:val="18"/>
                <w:szCs w:val="18"/>
                <w:rtl/>
                <w:lang w:bidi="fa-IR"/>
              </w:rPr>
              <w:t>مصرف کرده باشد؟</w:t>
            </w:r>
            <w:r w:rsidRPr="00920305">
              <w:rPr>
                <w:rFonts w:cs="B Lotus"/>
                <w:sz w:val="18"/>
                <w:szCs w:val="18"/>
                <w:rtl/>
                <w:lang w:bidi="fa-IR"/>
              </w:rPr>
              <w:t xml:space="preserve"> چه براي تفنن و چه به دليل اعتياد به</w:t>
            </w:r>
            <w:r w:rsidRPr="00920305">
              <w:rPr>
                <w:rFonts w:cs="B Lotus"/>
                <w:sz w:val="18"/>
                <w:szCs w:val="18"/>
                <w:lang w:bidi="fa-IR"/>
              </w:rPr>
              <w:t xml:space="preserve"> </w:t>
            </w:r>
            <w:r w:rsidRPr="00920305">
              <w:rPr>
                <w:rFonts w:cs="B Lotus"/>
                <w:sz w:val="18"/>
                <w:szCs w:val="18"/>
                <w:rtl/>
                <w:lang w:bidi="fa-IR"/>
              </w:rPr>
              <w:t>آن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153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48" name="AutoShape 1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3" o:spid="_x0000_s1026" style="position:absolute;margin-left:5.9pt;margin-top:2.1pt;width:12pt;height:9.75pt;z-index:25281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fDj1tS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1843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47" name="AutoShape 1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6" o:spid="_x0000_s1026" style="position:absolute;margin-left:79.65pt;margin-top:2.4pt;width:12pt;height:9.75pt;z-index:25281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M5+Fr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81945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46" name="AutoShape 1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7" o:spid="_x0000_s1026" style="position:absolute;margin-left:5.35pt;margin-top:2.4pt;width:12pt;height:9.75pt;z-index:25281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MbfMrE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1638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45" name="AutoShape 1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4" o:spid="_x0000_s1026" style="position:absolute;margin-left:218.4pt;margin-top:2.4pt;width:12pt;height:9.75pt;z-index:25281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WZE2BS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1740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44" name="AutoShape 1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5" o:spid="_x0000_s1026" style="position:absolute;margin-left:145pt;margin-top:2.4pt;width:12pt;height:9.75pt;z-index:25281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BOp5d8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204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43" name="AutoShape 12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8" o:spid="_x0000_s1026" style="position:absolute;margin-left:5.9pt;margin-top:2.1pt;width:12pt;height:9.75pt;z-index:25282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9qvdYS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215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42" name="AutoShape 1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69" o:spid="_x0000_s1026" style="position:absolute;margin-left:79.65pt;margin-top:2.4pt;width:12pt;height:9.75pt;z-index:25282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8kw67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8225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41" name="AutoShape 1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0" o:spid="_x0000_s1026" style="position:absolute;margin-left:5.35pt;margin-top:2.4pt;width:12pt;height:9.75pt;z-index:25282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0CFqW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2355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40" name="AutoShape 1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1" o:spid="_x0000_s1026" style="position:absolute;margin-left:218.4pt;margin-top:2.4pt;width:12pt;height:9.75pt;z-index:25282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2457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39" name="AutoShape 1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2" o:spid="_x0000_s1026" style="position:absolute;margin-left:145pt;margin-top:2.4pt;width:12pt;height:9.75pt;z-index:25282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ZVEARC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442E6F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077DDC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چند نفر به طور مستمر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و روزانه </w:t>
            </w:r>
            <w:r w:rsidRPr="00077DDC">
              <w:rPr>
                <w:rFonts w:cs="B Lotus" w:hint="cs"/>
                <w:sz w:val="18"/>
                <w:szCs w:val="18"/>
                <w:rtl/>
                <w:lang w:bidi="fa-IR"/>
              </w:rPr>
              <w:t>حشیش، بنگ، چرس، سیگار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ی</w:t>
            </w:r>
            <w:r w:rsidRPr="00077DDC">
              <w:rPr>
                <w:rFonts w:cs="B Lotus" w:hint="cs"/>
                <w:sz w:val="18"/>
                <w:szCs w:val="18"/>
                <w:rtl/>
                <w:lang w:bidi="fa-IR"/>
              </w:rPr>
              <w:t>، جوینت، علف یا.گراس..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.</w:t>
            </w:r>
            <w:r w:rsidRPr="00077DDC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صرف می</w:t>
            </w:r>
            <w:r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کرده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256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38" name="AutoShape 1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3" o:spid="_x0000_s1026" style="position:absolute;margin-left:5.9pt;margin-top:2.1pt;width:12pt;height:9.75pt;z-index:25282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L2nTn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2867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37" name="AutoShape 1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6" o:spid="_x0000_s1026" style="position:absolute;margin-left:79.65pt;margin-top:2.4pt;width:12pt;height:9.75pt;z-index:25282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82969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36" name="AutoShape 1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7" o:spid="_x0000_s1026" style="position:absolute;margin-left:5.35pt;margin-top:2.4pt;width:12pt;height:9.75pt;z-index:25282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VjhSa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2662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35" name="AutoShape 1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4" o:spid="_x0000_s1026" style="position:absolute;margin-left:218.4pt;margin-top:2.4pt;width:12pt;height:9.75pt;z-index:25282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82764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34" name="AutoShape 1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75" o:spid="_x0000_s1026" style="position:absolute;margin-left:145pt;margin-top:2.4pt;width:12pt;height:9.75pt;z-index:25282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ED4w/Q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747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33" name="AutoShape 10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8" o:spid="_x0000_s1026" style="position:absolute;margin-left:5.9pt;margin-top:2.1pt;width:12pt;height:9.75pt;z-index:25257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Pc7i8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HBz3O4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7574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32" name="AutoShape 10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29" o:spid="_x0000_s1026" style="position:absolute;margin-left:79.65pt;margin-top:2.4pt;width:12pt;height:9.75pt;z-index:25257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sPNC4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6Sw80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57676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31" name="AutoShape 10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0" o:spid="_x0000_s1026" style="position:absolute;margin-left:5.35pt;margin-top:2.4pt;width:12pt;height:9.75pt;z-index:25257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Ay0FsZ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7779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30" name="AutoShape 10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1" o:spid="_x0000_s1026" style="position:absolute;margin-left:218.4pt;margin-top:2.4pt;width:12pt;height:9.75pt;z-index:25257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eOiIwz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7881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29" name="AutoShape 10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2" o:spid="_x0000_s1026" style="position:absolute;margin-left:145pt;margin-top:2.4pt;width:12pt;height:9.75pt;z-index:25257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qP0di4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BqP0d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</w:tcPr>
          <w:p w:rsidR="00936273" w:rsidRPr="00F92A03" w:rsidRDefault="00936273" w:rsidP="00571C8E">
            <w:pPr>
              <w:jc w:val="both"/>
              <w:rPr>
                <w:rFonts w:cs="B Lotus"/>
                <w:b/>
                <w:bCs/>
                <w:lang w:bidi="fa-IR"/>
              </w:rPr>
            </w:pPr>
            <w:r w:rsidRPr="00F92A03">
              <w:rPr>
                <w:rFonts w:cs="B Lotus"/>
                <w:b/>
                <w:bCs/>
                <w:rtl/>
                <w:lang w:bidi="fa-IR"/>
              </w:rPr>
              <w:t>مصرف کننده هروئين یا کر</w:t>
            </w:r>
            <w:r w:rsidRPr="00F92A03">
              <w:rPr>
                <w:rFonts w:cs="B Lotus" w:hint="cs"/>
                <w:b/>
                <w:bCs/>
                <w:rtl/>
                <w:lang w:bidi="fa-IR"/>
              </w:rPr>
              <w:t>ا</w:t>
            </w:r>
            <w:r w:rsidRPr="00F92A03">
              <w:rPr>
                <w:rFonts w:cs="B Lotus"/>
                <w:b/>
                <w:bCs/>
                <w:rtl/>
                <w:lang w:bidi="fa-IR"/>
              </w:rPr>
              <w:t>ک</w:t>
            </w:r>
          </w:p>
          <w:p w:rsidR="00936273" w:rsidRDefault="00936273" w:rsidP="00571C8E">
            <w:pPr>
              <w:rPr>
                <w:rtl/>
              </w:rPr>
            </w:pP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حداقل يکبار </w:t>
            </w:r>
            <w:r w:rsidRPr="009168E2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>هروئين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 یا</w:t>
            </w:r>
            <w:r w:rsidRPr="009168E2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 کراک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>مصرف کرده باشد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  <w:r w:rsidRPr="009168E2">
              <w:rPr>
                <w:rFonts w:cs="B Lotus"/>
                <w:sz w:val="18"/>
                <w:szCs w:val="18"/>
                <w:rtl/>
                <w:lang w:bidi="fa-IR"/>
              </w:rPr>
              <w:t xml:space="preserve"> چه براي تفنن و چه به دليل اعتياد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t xml:space="preserve"> به آن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798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28" name="AutoShape 10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3" o:spid="_x0000_s1026" style="position:absolute;margin-left:5.9pt;margin-top:2.1pt;width:12pt;height:9.75pt;z-index:25257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BMmyesLQIAAGQ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8291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27" name="AutoShape 10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6" o:spid="_x0000_s1026" style="position:absolute;margin-left:79.65pt;margin-top:2.4pt;width:12pt;height:9.75pt;z-index:25258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8RDNy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58393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26" name="AutoShape 10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7" o:spid="_x0000_s1026" style="position:absolute;margin-left:5.35pt;margin-top:2.4pt;width:12pt;height:9.75pt;z-index:25258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D2fOCo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8086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25" name="AutoShape 10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4" o:spid="_x0000_s1026" style="position:absolute;margin-left:218.4pt;margin-top:2.4pt;width:12pt;height:9.75pt;z-index:25258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8188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24" name="AutoShape 10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5" o:spid="_x0000_s1026" style="position:absolute;margin-left:145pt;margin-top:2.4pt;width:12pt;height:9.75pt;z-index:25258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Iwo3x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849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23" name="AutoShape 10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8" o:spid="_x0000_s1026" style="position:absolute;margin-left:5.9pt;margin-top:2.1pt;width:12pt;height:9.75pt;z-index:25258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ggPeC8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MYID3g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8598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22" name="AutoShape 10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39" o:spid="_x0000_s1026" style="position:absolute;margin-left:79.65pt;margin-top:2.4pt;width:12pt;height:9.75pt;z-index:25258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Dcoi4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MMNyi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58700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21" name="AutoShape 10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0" o:spid="_x0000_s1026" style="position:absolute;margin-left:5.35pt;margin-top:2.4pt;width:12pt;height:9.75pt;z-index:25258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XlHTy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8803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20" name="AutoShape 10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1" o:spid="_x0000_s1026" style="position:absolute;margin-left:218.4pt;margin-top:2.4pt;width:12pt;height:9.75pt;z-index:25258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HaynKD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8905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19" name="AutoShape 10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2" o:spid="_x0000_s1026" style="position:absolute;margin-left:145pt;margin-top:2.4pt;width:12pt;height:9.75pt;z-index:25258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P6I9i4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wP6I9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077DDC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 w:rsidRPr="00F92A03">
              <w:rPr>
                <w:rFonts w:cs="B Zar"/>
                <w:sz w:val="18"/>
                <w:szCs w:val="18"/>
                <w:rtl/>
                <w:lang w:bidi="fa-IR"/>
              </w:rPr>
              <w:t xml:space="preserve"> هروئين</w:t>
            </w:r>
            <w:r>
              <w:rPr>
                <w:rFonts w:cs="B Zar" w:hint="cs"/>
                <w:sz w:val="18"/>
                <w:szCs w:val="18"/>
                <w:rtl/>
                <w:lang w:bidi="fa-IR"/>
              </w:rPr>
              <w:t xml:space="preserve"> یا</w:t>
            </w:r>
            <w:r w:rsidRPr="00F92A03">
              <w:rPr>
                <w:rFonts w:cs="B Zar" w:hint="cs"/>
                <w:sz w:val="18"/>
                <w:szCs w:val="18"/>
                <w:rtl/>
                <w:lang w:bidi="fa-IR"/>
              </w:rPr>
              <w:t xml:space="preserve">  کراک</w:t>
            </w:r>
            <w:r>
              <w:rPr>
                <w:rFonts w:cs="B Zar" w:hint="cs"/>
                <w:sz w:val="18"/>
                <w:szCs w:val="18"/>
                <w:rtl/>
                <w:lang w:bidi="fa-IR"/>
              </w:rPr>
              <w:t xml:space="preserve"> </w:t>
            </w:r>
            <w:r w:rsidRPr="00F92A03">
              <w:rPr>
                <w:rFonts w:cs="B Zar"/>
                <w:sz w:val="18"/>
                <w:szCs w:val="18"/>
                <w:rtl/>
                <w:lang w:bidi="fa-IR"/>
              </w:rPr>
              <w:t>مصرف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می</w:t>
            </w:r>
            <w:r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کرده</w:t>
            </w:r>
            <w:r>
              <w:rPr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900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18" name="AutoShape 10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3" o:spid="_x0000_s1026" style="position:absolute;margin-left:5.9pt;margin-top:2.1pt;width:12pt;height:9.75pt;z-index:25259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isZbL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9315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17" name="AutoShape 10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6" o:spid="_x0000_s1026" style="position:absolute;margin-left:79.65pt;margin-top:2.4pt;width:12pt;height:9.75pt;z-index:25259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6GU/y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59417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16" name="AutoShape 10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7" o:spid="_x0000_s1026" style="position:absolute;margin-left:5.35pt;margin-top:2.4pt;width:12pt;height:9.75pt;z-index:25259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AwIZwo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9110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15" name="AutoShape 10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4" o:spid="_x0000_s1026" style="position:absolute;margin-left:218.4pt;margin-top:2.4pt;width:12pt;height:9.75pt;z-index:25259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r2+Yn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9212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14" name="AutoShape 10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5" o:spid="_x0000_s1026" style="position:absolute;margin-left:145pt;margin-top:2.4pt;width:12pt;height:9.75pt;z-index:25259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OVXS0Y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621B70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952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13" name="AutoShape 10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8" o:spid="_x0000_s1026" style="position:absolute;margin-left:5.9pt;margin-top:2.1pt;width:12pt;height:9.75pt;z-index:25259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AFVz+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9622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12" name="AutoShape 10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49" o:spid="_x0000_s1026" style="position:absolute;margin-left:79.65pt;margin-top:2.4pt;width:12pt;height:9.75pt;z-index:25259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m2gIi4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KbaAi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59724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11" name="AutoShape 10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0" o:spid="_x0000_s1026" style="position:absolute;margin-left:5.35pt;margin-top:2.4pt;width:12pt;height:9.75pt;z-index:25259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C9vQP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9827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10" name="AutoShape 10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1" o:spid="_x0000_s1026" style="position:absolute;margin-left:218.4pt;margin-top:2.4pt;width:12pt;height:9.75pt;z-index:25259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CM4n1T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59929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09" name="AutoShape 10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2" o:spid="_x0000_s1026" style="position:absolute;margin-left:145pt;margin-top:2.4pt;width:12pt;height:9.75pt;z-index:25259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oVbYC4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doVbYC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rPr>
          <w:trHeight w:val="494"/>
        </w:trPr>
        <w:tc>
          <w:tcPr>
            <w:tcW w:w="8647" w:type="dxa"/>
            <w:vMerge w:val="restart"/>
          </w:tcPr>
          <w:p w:rsidR="00936273" w:rsidRDefault="00936273" w:rsidP="001C6C21">
            <w:pPr>
              <w:spacing w:line="40" w:lineRule="atLeast"/>
              <w:jc w:val="both"/>
              <w:rPr>
                <w:rFonts w:cs="B Lotus"/>
                <w:b/>
                <w:bCs/>
                <w:rtl/>
                <w:lang w:bidi="fa-IR"/>
              </w:rPr>
            </w:pPr>
            <w:r>
              <w:rPr>
                <w:rFonts w:cs="B Lotus" w:hint="cs"/>
                <w:b/>
                <w:bCs/>
                <w:rtl/>
                <w:lang w:bidi="fa-IR"/>
              </w:rPr>
              <w:t xml:space="preserve">مصرف کننده مواد محرک </w:t>
            </w:r>
          </w:p>
          <w:p w:rsidR="00936273" w:rsidRDefault="00936273" w:rsidP="001C6C21">
            <w:pPr>
              <w:rPr>
                <w:rtl/>
              </w:rPr>
            </w:pP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چند نفر را می شناسید که در یک سال گذشته، حداقل یک بار</w:t>
            </w:r>
            <w:r w:rsidRPr="00760ADE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 مت</w:t>
            </w:r>
            <w:r w:rsidRPr="00760ADE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softHyphen/>
            </w:r>
            <w:r w:rsidRPr="00760ADE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آمفتامین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، </w:t>
            </w:r>
            <w:r w:rsidRPr="00760ADE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شیشه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، قرص اکستازی (قرص اکس)، </w:t>
            </w:r>
            <w:r w:rsidRPr="002E22ED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کوکائین یا کوک، ریتالین یا متیل فنیدیت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را بدون تجویز پزشک مصرف کرده باشد؟ 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t>چه براي تفنن و چه به دليل اعتياد به آن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003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08" name="AutoShape 10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3" o:spid="_x0000_s1026" style="position:absolute;margin-left:5.9pt;margin-top:2.1pt;width:12pt;height:9.75pt;z-index:25260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PL2Iu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0134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07" name="AutoShape 10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4" o:spid="_x0000_s1026" style="position:absolute;margin-left:79.65pt;margin-top:2.4pt;width:12pt;height:9.75pt;z-index:25260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JQwMy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0236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06" name="AutoShape 10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5" o:spid="_x0000_s1026" style="position:absolute;margin-left:5.35pt;margin-top:2.4pt;width:12pt;height:9.75pt;z-index:25260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ADe9Do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0339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05" name="AutoShape 10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6" o:spid="_x0000_s1026" style="position:absolute;margin-left:218.4pt;margin-top:2.4pt;width:12pt;height:9.75pt;z-index:25260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nDXUX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0441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504" name="AutoShape 10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7" o:spid="_x0000_s1026" style="position:absolute;margin-left:145pt;margin-top:2.4pt;width:12pt;height:9.75pt;z-index:25260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NYNB4Y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054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503" name="AutoShape 10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8" o:spid="_x0000_s1026" style="position:absolute;margin-left:5.9pt;margin-top:2.1pt;width:12pt;height:9.75pt;z-index:25260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ti6gb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0646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502" name="AutoShape 10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59" o:spid="_x0000_s1026" style="position:absolute;margin-left:79.65pt;margin-top:2.4pt;width:12pt;height:9.75pt;z-index:25260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BZztC4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D8FnO0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0748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501" name="AutoShape 10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0" o:spid="_x0000_s1026" style="position:absolute;margin-left:5.35pt;margin-top:2.4pt;width:12pt;height:9.75pt;z-index:25260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6ZaME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0851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500" name="AutoShape 10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1" o:spid="_x0000_s1026" style="position:absolute;margin-left:218.4pt;margin-top:2.4pt;width:12pt;height:9.75pt;z-index:25260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0953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99" name="AutoShape 10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2" o:spid="_x0000_s1026" style="position:absolute;margin-left:145pt;margin-top:2.4pt;width:12pt;height:9.75pt;z-index:25260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BqVT1y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077DDC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مت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آمفتامین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،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شیشه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،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قرص اکستاز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(قرص اکس)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،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کوکائین یا کوک، ریتالین یا متیل فنیدیت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را 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بدون تجویز پزشک مصرف می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کرده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اند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105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98" name="AutoShape 10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3" o:spid="_x0000_s1026" style="position:absolute;margin-left:5.9pt;margin-top:2.1pt;width:12pt;height:9.75pt;z-index:25261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TJ2ADS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1363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97" name="AutoShape 10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6" o:spid="_x0000_s1026" style="position:absolute;margin-left:79.65pt;margin-top:2.4pt;width:12pt;height:9.75pt;z-index:25261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8QpTT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1465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96" name="AutoShape 10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7" o:spid="_x0000_s1026" style="position:absolute;margin-left:5.35pt;margin-top:2.4pt;width:12pt;height:9.75pt;z-index:25261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PZ6Rwk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1158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95" name="AutoShape 10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4" o:spid="_x0000_s1026" style="position:absolute;margin-left:218.4pt;margin-top:2.4pt;width:12pt;height:9.75pt;z-index:25261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aTRDvS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1260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94" name="AutoShape 10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5" o:spid="_x0000_s1026" style="position:absolute;margin-left:145pt;margin-top:2.4pt;width:12pt;height:9.75pt;z-index:25261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CMMkGc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156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93" name="AutoShape 10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8" o:spid="_x0000_s1026" style="position:absolute;margin-left:5.9pt;margin-top:2.1pt;width:12pt;height:9.75pt;z-index:25261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MYOqNk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167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92" name="AutoShape 10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69" o:spid="_x0000_s1026" style="position:absolute;margin-left:79.65pt;margin-top:2.4pt;width:12pt;height:9.75pt;z-index:25261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MNnsD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177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91" name="AutoShape 10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0" o:spid="_x0000_s1026" style="position:absolute;margin-left:5.35pt;margin-top:2.4pt;width:12pt;height:9.75pt;z-index:25261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ErS8u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1875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90" name="AutoShape 10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1" o:spid="_x0000_s1026" style="position:absolute;margin-left:218.4pt;margin-top:2.4pt;width:12pt;height:9.75pt;z-index:25261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zpX89D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1977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89" name="AutoShape 10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2" o:spid="_x0000_s1026" style="position:absolute;margin-left:145pt;margin-top:2.4pt;width:12pt;height:9.75pt;z-index:25261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6AQS8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LDegEE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rPr>
          <w:trHeight w:val="521"/>
        </w:trPr>
        <w:tc>
          <w:tcPr>
            <w:tcW w:w="8647" w:type="dxa"/>
            <w:vMerge w:val="restart"/>
          </w:tcPr>
          <w:p w:rsidR="00936273" w:rsidRPr="00223982" w:rsidRDefault="00936273" w:rsidP="001C6C21">
            <w:pPr>
              <w:spacing w:line="40" w:lineRule="atLeast"/>
              <w:jc w:val="both"/>
              <w:rPr>
                <w:rFonts w:cs="B Lotus"/>
                <w:b/>
                <w:bCs/>
                <w:rtl/>
                <w:lang w:bidi="fa-IR"/>
              </w:rPr>
            </w:pPr>
            <w:r w:rsidRPr="00223982">
              <w:rPr>
                <w:rFonts w:cs="B Lotus" w:hint="cs"/>
                <w:b/>
                <w:bCs/>
                <w:rtl/>
                <w:lang w:bidi="fa-IR"/>
              </w:rPr>
              <w:t>مصرف کننده ترامادول، دیفنوکسیلات یا ترکیبات کدئین</w:t>
            </w:r>
            <w:r w:rsidRPr="00223982">
              <w:rPr>
                <w:rFonts w:cs="B Lotus"/>
                <w:b/>
                <w:bCs/>
                <w:rtl/>
                <w:lang w:bidi="fa-IR"/>
              </w:rPr>
              <w:softHyphen/>
            </w:r>
            <w:r w:rsidRPr="00223982">
              <w:rPr>
                <w:rFonts w:cs="B Lotus"/>
                <w:b/>
                <w:bCs/>
                <w:lang w:bidi="fa-IR"/>
              </w:rPr>
              <w:t xml:space="preserve"> </w:t>
            </w:r>
            <w:r w:rsidRPr="00223982">
              <w:rPr>
                <w:rFonts w:cs="B Lotus" w:hint="cs"/>
                <w:b/>
                <w:bCs/>
                <w:rtl/>
                <w:lang w:bidi="fa-IR"/>
              </w:rPr>
              <w:t>دار</w:t>
            </w:r>
          </w:p>
          <w:p w:rsidR="00936273" w:rsidRDefault="00936273" w:rsidP="001C6C21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</w:t>
            </w:r>
            <w:r w:rsidRPr="00760ADE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داروهای دارای ترکیبات افیونی همچون ترامادول، دیفنوکسیلات و استامینوفن کدئین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را </w:t>
            </w:r>
            <w:r w:rsidRPr="009168E2">
              <w:rPr>
                <w:rFonts w:cs="B Lotus" w:hint="cs"/>
                <w:sz w:val="18"/>
                <w:szCs w:val="18"/>
                <w:rtl/>
                <w:lang w:bidi="fa-IR"/>
              </w:rPr>
              <w:t>مصرف کرده باشد؟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t xml:space="preserve"> چه براي تفنن و چه به دليل اعتياد به آن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208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88" name="AutoShape 10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3" o:spid="_x0000_s1026" style="position:absolute;margin-left:5.9pt;margin-top:2.1pt;width:12pt;height:9.75pt;z-index:25262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+uZTmy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2387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87" name="AutoShape 10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6" o:spid="_x0000_s1026" style="position:absolute;margin-left:79.65pt;margin-top:2.4pt;width:12pt;height:9.75pt;z-index:25262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KOUdF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2489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86" name="AutoShape 10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7" o:spid="_x0000_s1026" style="position:absolute;margin-left:5.35pt;margin-top:2.4pt;width:12pt;height:9.75pt;z-index:25262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AAZSf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2182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85" name="AutoShape 10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4" o:spid="_x0000_s1026" style="position:absolute;margin-left:218.4pt;margin-top:2.4pt;width:12pt;height:9.75pt;z-index:25262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30+QKy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2284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84" name="AutoShape 10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5" o:spid="_x0000_s1026" style="position:absolute;margin-left:145pt;margin-top:2.4pt;width:12pt;height:9.75pt;z-index:25262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JV3Q/E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259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83" name="AutoShape 10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8" o:spid="_x0000_s1026" style="position:absolute;margin-left:5.9pt;margin-top:2.1pt;width:12pt;height:9.75pt;z-index:25262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HB1e08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2694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82" name="AutoShape 10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79" o:spid="_x0000_s1026" style="position:absolute;margin-left:79.65pt;margin-top:2.4pt;width:12pt;height:9.75pt;z-index:25262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2olS8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2796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81" name="AutoShape 10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0" o:spid="_x0000_s1026" style="position:absolute;margin-left:5.35pt;margin-top:2.4pt;width:12pt;height:9.75pt;z-index:25262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AaQYDe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2899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80" name="AutoShape 10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1" o:spid="_x0000_s1026" style="position:absolute;margin-left:218.4pt;margin-top:2.4pt;width:12pt;height:9.75pt;z-index:25262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UHlTBD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3001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79" name="AutoShape 10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2" o:spid="_x0000_s1026" style="position:absolute;margin-left:145pt;margin-top:2.4pt;width:12pt;height:9.75pt;z-index:25263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jnei8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AZ453o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077DDC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داروهای دارای ترکیبات افیونی همچون ترامادول، دیفنوکسیلات و استامینوفن کدئین مصرف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می</w:t>
            </w:r>
            <w:r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کرده</w:t>
            </w:r>
            <w:r w:rsidRPr="00FD49CD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310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78" name="AutoShape 10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3" o:spid="_x0000_s1026" style="position:absolute;margin-left:5.9pt;margin-top:2.1pt;width:12pt;height:9.75pt;z-index:25263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TEA0o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3411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77" name="AutoShape 10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6" o:spid="_x0000_s1026" style="position:absolute;margin-left:79.65pt;margin-top:2.4pt;width:12pt;height:9.75pt;z-index:25263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8nyB+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3513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76" name="AutoShape 10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7" o:spid="_x0000_s1026" style="position:absolute;margin-left:5.35pt;margin-top:2.4pt;width:12pt;height:9.75pt;z-index:25263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D2p/Ok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3206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75" name="AutoShape 10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4" o:spid="_x0000_s1026" style="position:absolute;margin-left:218.4pt;margin-top:2.4pt;width:12pt;height:9.75pt;z-index:25263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aen3E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3308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74" name="AutoShape 10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5" o:spid="_x0000_s1026" style="position:absolute;margin-left:145pt;margin-top:2.4pt;width:12pt;height:9.75pt;z-index:25263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CPRJMo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361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73" name="AutoShape 10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8" o:spid="_x0000_s1026" style="position:absolute;margin-left:5.9pt;margin-top:2.1pt;width:12pt;height:9.75pt;z-index:25263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MbTHHQ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3718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72" name="AutoShape 10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89" o:spid="_x0000_s1026" style="position:absolute;margin-left:79.65pt;margin-top:2.4pt;width:12pt;height:9.75pt;z-index:25263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vPri8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3820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71" name="AutoShape 10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0" o:spid="_x0000_s1026" style="position:absolute;margin-left:5.35pt;margin-top:2.4pt;width:12pt;height:9.75pt;z-index:25263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EcJuD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3923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70" name="AutoShape 10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1" o:spid="_x0000_s1026" style="position:absolute;margin-left:218.4pt;margin-top:2.4pt;width:12pt;height:9.75pt;z-index:25263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zkhIWT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4025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69" name="AutoShape 10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2" o:spid="_x0000_s1026" style="position:absolute;margin-left:145pt;margin-top:2.4pt;width:12pt;height:9.75pt;z-index:25264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sAM07C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rPr>
          <w:trHeight w:val="467"/>
        </w:trPr>
        <w:tc>
          <w:tcPr>
            <w:tcW w:w="8647" w:type="dxa"/>
            <w:vMerge w:val="restart"/>
          </w:tcPr>
          <w:p w:rsidR="00936273" w:rsidRPr="00A342FD" w:rsidRDefault="00936273" w:rsidP="001C6C21">
            <w:pPr>
              <w:spacing w:line="40" w:lineRule="atLeast"/>
              <w:jc w:val="both"/>
              <w:rPr>
                <w:rFonts w:cs="B Lotus"/>
                <w:b/>
                <w:bCs/>
                <w:rtl/>
                <w:lang w:bidi="fa-IR"/>
              </w:rPr>
            </w:pPr>
            <w:r>
              <w:rPr>
                <w:rFonts w:cs="B Lotus" w:hint="cs"/>
                <w:b/>
                <w:bCs/>
                <w:rtl/>
                <w:lang w:bidi="fa-IR"/>
              </w:rPr>
              <w:t xml:space="preserve">مصرف کننده </w:t>
            </w:r>
            <w:r w:rsidRPr="00A342FD">
              <w:rPr>
                <w:rFonts w:cs="B Lotus" w:hint="cs"/>
                <w:b/>
                <w:bCs/>
                <w:rtl/>
                <w:lang w:bidi="fa-IR"/>
              </w:rPr>
              <w:t>داروهای آرام</w:t>
            </w:r>
            <w:r w:rsidRPr="00A342FD">
              <w:rPr>
                <w:rFonts w:cs="B Lotus"/>
                <w:b/>
                <w:bCs/>
                <w:rtl/>
                <w:lang w:bidi="fa-IR"/>
              </w:rPr>
              <w:softHyphen/>
            </w:r>
            <w:r w:rsidRPr="00A342FD">
              <w:rPr>
                <w:rFonts w:cs="B Lotus" w:hint="cs"/>
                <w:b/>
                <w:bCs/>
                <w:rtl/>
                <w:lang w:bidi="fa-IR"/>
              </w:rPr>
              <w:t>بخش و خواب</w:t>
            </w:r>
            <w:r w:rsidRPr="00A342FD">
              <w:rPr>
                <w:rFonts w:cs="B Lotus"/>
                <w:b/>
                <w:bCs/>
                <w:rtl/>
                <w:lang w:bidi="fa-IR"/>
              </w:rPr>
              <w:softHyphen/>
            </w:r>
            <w:r w:rsidRPr="00A342FD">
              <w:rPr>
                <w:rFonts w:cs="B Lotus" w:hint="cs"/>
                <w:b/>
                <w:bCs/>
                <w:rtl/>
                <w:lang w:bidi="fa-IR"/>
              </w:rPr>
              <w:t>آور</w:t>
            </w:r>
          </w:p>
          <w:p w:rsidR="00936273" w:rsidRDefault="00936273" w:rsidP="001C6C21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>چند نفر را می شناسید</w:t>
            </w:r>
            <w:r w:rsidRPr="000D15C3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 </w:t>
            </w:r>
            <w:r w:rsidRPr="00E01C48">
              <w:rPr>
                <w:rFonts w:cs="B Lotus" w:hint="cs"/>
                <w:sz w:val="18"/>
                <w:szCs w:val="18"/>
                <w:rtl/>
                <w:lang w:bidi="fa-IR"/>
              </w:rPr>
              <w:t>که در یک سال گذشته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، </w:t>
            </w:r>
            <w:r w:rsidRPr="000D15C3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داروهایی مثل دیازپام، آلپرازولام، کلونازپام، فنوباربیتال و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>... را مصرف کرده باشد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؟</w:t>
            </w:r>
            <w:r w:rsidRPr="00F92A03">
              <w:rPr>
                <w:rFonts w:cs="B Zar"/>
                <w:sz w:val="18"/>
                <w:szCs w:val="18"/>
                <w:rtl/>
                <w:lang w:bidi="fa-IR"/>
              </w:rPr>
              <w:t xml:space="preserve"> چه براي تفنن و چه به دليل اعتياد به آن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412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68" name="AutoShape 10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3" o:spid="_x0000_s1026" style="position:absolute;margin-left:5.9pt;margin-top:2.1pt;width:12pt;height:9.75pt;z-index:25264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+jvnN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4435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67" name="AutoShape 10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6" o:spid="_x0000_s1026" style="position:absolute;margin-left:79.65pt;margin-top:2.4pt;width:12pt;height:9.75pt;z-index:25264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4537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66" name="AutoShape 10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7" o:spid="_x0000_s1026" style="position:absolute;margin-left:5.35pt;margin-top:2.4pt;width:12pt;height:9.75pt;z-index:25264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A3CAy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4230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65" name="AutoShape 10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4" o:spid="_x0000_s1026" style="position:absolute;margin-left:218.4pt;margin-top:2.4pt;width:12pt;height:9.75pt;z-index:25264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35Ikhi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4332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64" name="AutoShape 10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5" o:spid="_x0000_s1026" style="position:absolute;margin-left:145pt;margin-top:2.4pt;width:12pt;height:9.75pt;z-index:25264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JWq91w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464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63" name="AutoShape 10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8" o:spid="_x0000_s1026" style="position:absolute;margin-left:5.9pt;margin-top:2.1pt;width:12pt;height:9.75pt;z-index:25264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HCoz+I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4742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62" name="AutoShape 10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099" o:spid="_x0000_s1026" style="position:absolute;margin-left:79.65pt;margin-top:2.4pt;width:12pt;height:9.75pt;z-index:25264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6kBw4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4844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61" name="AutoShape 1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0" o:spid="_x0000_s1026" style="position:absolute;margin-left:5.35pt;margin-top:2.4pt;width:12pt;height:9.75pt;z-index:25264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I61PuY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4947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60" name="AutoShape 1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1" o:spid="_x0000_s1026" style="position:absolute;margin-left:218.4pt;margin-top:2.4pt;width:12pt;height:9.75pt;z-index:25264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xI3tPD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5049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59" name="AutoShape 1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2" o:spid="_x0000_s1026" style="position:absolute;margin-left:145pt;margin-top:2.4pt;width:12pt;height:9.75pt;z-index:25265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/C4i4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Gd/C4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077DDC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 w:rsidRPr="000D15C3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 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داروهایی مثل دیازپام، آلپرازولام، کلونازپام، فنوباربیتال و... مصرف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ی</w:t>
            </w:r>
            <w:r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کرده</w:t>
            </w:r>
            <w:r w:rsidRPr="00FD49CD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515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58" name="AutoShape 1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3" o:spid="_x0000_s1026" style="position:absolute;margin-left:5.9pt;margin-top:2.1pt;width:12pt;height:9.75pt;z-index:25265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U+cRO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5459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57" name="AutoShape 1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6" o:spid="_x0000_s1026" style="position:absolute;margin-left:79.65pt;margin-top:2.4pt;width:12pt;height:9.75pt;z-index:25265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5561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56" name="AutoShape 1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7" o:spid="_x0000_s1026" style="position:absolute;margin-left:5.35pt;margin-top:2.4pt;width:12pt;height:9.75pt;z-index:25265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DpANY8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5254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55" name="AutoShape 1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4" o:spid="_x0000_s1026" style="position:absolute;margin-left:218.4pt;margin-top:2.4pt;width:12pt;height:9.75pt;z-index:25265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dk7Si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5356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54" name="AutoShape 1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5" o:spid="_x0000_s1026" style="position:absolute;margin-left:145pt;margin-top:2.4pt;width:12pt;height:9.75pt;z-index:25265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Dx2AVI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566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53" name="AutoShape 1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8" o:spid="_x0000_s1026" style="position:absolute;margin-left:5.9pt;margin-top:2.1pt;width:12pt;height:9.75pt;z-index:25265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2XQ57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5766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52" name="AutoShape 1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09" o:spid="_x0000_s1026" style="position:absolute;margin-left:79.65pt;margin-top:2.4pt;width:12pt;height:9.75pt;z-index:25265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0zqNi4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TTOo2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5868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51" name="AutoShape 1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0" o:spid="_x0000_s1026" style="position:absolute;margin-left:5.35pt;margin-top:2.4pt;width:12pt;height:9.75pt;z-index:25265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b174b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5971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50" name="AutoShape 1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1" o:spid="_x0000_s1026" style="position:absolute;margin-left:218.4pt;margin-top:2.4pt;width:12pt;height:9.75pt;z-index:25265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6073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49" name="AutoShape 1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2" o:spid="_x0000_s1026" style="position:absolute;margin-left:145pt;margin-top:2.4pt;width:12pt;height:9.75pt;z-index:25266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r6QRdC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</w:tcPr>
          <w:p w:rsidR="00936273" w:rsidRDefault="00936273" w:rsidP="001C6C21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  <w:r>
              <w:rPr>
                <w:rFonts w:cs="B Lotus" w:hint="cs"/>
                <w:b/>
                <w:bCs/>
                <w:rtl/>
                <w:lang w:bidi="fa-IR"/>
              </w:rPr>
              <w:t>مصرف کننده مواد توهم زا</w:t>
            </w:r>
          </w:p>
          <w:p w:rsidR="00936273" w:rsidRDefault="00936273" w:rsidP="001C6C21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lastRenderedPageBreak/>
              <w:t xml:space="preserve">چند نفر را می شناسید که در یک سال گذشته، 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موادی همچون ال اس دی، کتامین و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... را مصرف کرده باشد؟ </w:t>
            </w:r>
            <w:r w:rsidRPr="00FD49CD">
              <w:rPr>
                <w:rFonts w:cs="B Lotus"/>
                <w:sz w:val="18"/>
                <w:szCs w:val="18"/>
                <w:rtl/>
                <w:lang w:bidi="fa-IR"/>
              </w:rPr>
              <w:t>چه براي تفنن و چه به دليل اعتياد به آن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6617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48" name="AutoShape 1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3" o:spid="_x0000_s1026" style="position:absolute;margin-left:5.9pt;margin-top:2.1pt;width:12pt;height:9.75pt;z-index:25266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5ZzCr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6483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47" name="AutoShape 1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6" o:spid="_x0000_s1026" style="position:absolute;margin-left:79.65pt;margin-top:2.4pt;width:12pt;height:9.75pt;z-index:25266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VQ9Zw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6585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46" name="AutoShape 1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7" o:spid="_x0000_s1026" style="position:absolute;margin-left:5.35pt;margin-top:2.4pt;width:12pt;height:9.75pt;z-index:25266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fewWq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6278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45" name="AutoShape 1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4" o:spid="_x0000_s1026" style="position:absolute;margin-left:218.4pt;margin-top:2.4pt;width:12pt;height:9.75pt;z-index:25266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wDUBHi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6380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44" name="AutoShape 1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5" o:spid="_x0000_s1026" style="position:absolute;margin-left:145pt;margin-top:2.4pt;width:12pt;height:9.75pt;z-index:25266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IoN0sQ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lastRenderedPageBreak/>
              <w:t xml:space="preserve">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668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43" name="AutoShape 1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8" o:spid="_x0000_s1026" style="position:absolute;margin-left:5.9pt;margin-top:2.1pt;width:12pt;height:9.75pt;z-index:25266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bw/qe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679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42" name="AutoShape 1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19" o:spid="_x0000_s1026" style="position:absolute;margin-left:79.65pt;margin-top:2.4pt;width:12pt;height:9.75pt;z-index:25266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lNzmg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689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41" name="AutoShape 1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0" o:spid="_x0000_s1026" style="position:absolute;margin-left:5.35pt;margin-top:2.4pt;width:12pt;height:9.75pt;z-index:25266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jROkQ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6995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40" name="AutoShape 1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1" o:spid="_x0000_s1026" style="position:absolute;margin-left:218.4pt;margin-top:2.4pt;width:12pt;height:9.75pt;z-index:25266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7097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39" name="AutoShape 1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2" o:spid="_x0000_s1026" style="position:absolute;margin-left:145pt;margin-top:2.4pt;width:12pt;height:9.75pt;z-index:25267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2zwi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ch2zw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077DDC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موادی همچون ال اس دی، کتامین و... مصرف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ی کرده</w:t>
            </w:r>
            <w:r w:rsidRPr="00FD49CD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720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38" name="AutoShape 1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3" o:spid="_x0000_s1026" style="position:absolute;margin-left:5.9pt;margin-top:2.1pt;width:12pt;height:9.75pt;z-index:25267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A4JWAYLQIAAGQ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7507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37" name="AutoShape 1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6" o:spid="_x0000_s1026" style="position:absolute;margin-left:79.65pt;margin-top:2.4pt;width:12pt;height:9.75pt;z-index:25267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DI+nTG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7609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36" name="AutoShape 1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7" o:spid="_x0000_s1026" style="position:absolute;margin-left:5.35pt;margin-top:2.4pt;width:12pt;height:9.75pt;z-index:25267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Cwqcc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7302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35" name="AutoShape 1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4" o:spid="_x0000_s1026" style="position:absolute;margin-left:218.4pt;margin-top:2.4pt;width:12pt;height:9.75pt;z-index:25267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HYyjq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7404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34" name="AutoShape 1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5" o:spid="_x0000_s1026" style="position:absolute;margin-left:145pt;margin-top:2.4pt;width:12pt;height:9.75pt;z-index:25267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V7Rwc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771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33" name="AutoShape 1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8" o:spid="_x0000_s1026" style="position:absolute;margin-left:5.9pt;margin-top:2.1pt;width:12pt;height:9.75pt;z-index:25267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LK2SMw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7814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32" name="AutoShape 1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29" o:spid="_x0000_s1026" style="position:absolute;margin-left:79.65pt;margin-top:2.4pt;width:12pt;height:9.75pt;z-index:25267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I6bFi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D4jpsW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7916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31" name="AutoShape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0" o:spid="_x0000_s1026" style="position:absolute;margin-left:5.35pt;margin-top:2.4pt;width:12pt;height:9.75pt;z-index:25267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DwFc87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8019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30" name="AutoShape 1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1" o:spid="_x0000_s1026" style="position:absolute;margin-left:218.4pt;margin-top:2.4pt;width:12pt;height:9.75pt;z-index:25268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ui0c4T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8121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29" name="AutoShape 1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2" o:spid="_x0000_s1026" style="position:absolute;margin-left:145pt;margin-top:2.4pt;width:12pt;height:9.75pt;z-index:25268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GZgVC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xGZgVC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rPr>
          <w:trHeight w:val="530"/>
        </w:trPr>
        <w:tc>
          <w:tcPr>
            <w:tcW w:w="8647" w:type="dxa"/>
            <w:vMerge w:val="restart"/>
          </w:tcPr>
          <w:p w:rsidR="00936273" w:rsidRDefault="00936273" w:rsidP="00A900F3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  <w:r>
              <w:rPr>
                <w:rFonts w:cs="B Lotus" w:hint="cs"/>
                <w:b/>
                <w:bCs/>
                <w:rtl/>
                <w:lang w:bidi="fa-IR"/>
              </w:rPr>
              <w:t>مصرف کننده مواد استنشاقی</w:t>
            </w:r>
          </w:p>
          <w:p w:rsidR="00936273" w:rsidRDefault="00936273" w:rsidP="00A900F3">
            <w:pPr>
              <w:rPr>
                <w:rtl/>
              </w:rPr>
            </w:pPr>
            <w:r w:rsidRPr="00EC4320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موادی همچون چسب، تینر،  بنزین، نیتروس اُکساید و... را مصرف کرده باشد؟ </w:t>
            </w:r>
            <w:r w:rsidRPr="00EC4320">
              <w:rPr>
                <w:rFonts w:cs="B Lotus"/>
                <w:sz w:val="18"/>
                <w:szCs w:val="18"/>
                <w:rtl/>
                <w:lang w:bidi="fa-IR"/>
              </w:rPr>
              <w:t>چه براي تفنن و چه به دليل اعتياد به آن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822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28" name="AutoShape 1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3" o:spid="_x0000_s1026" style="position:absolute;margin-left:5.9pt;margin-top:2.1pt;width:12pt;height:9.75pt;z-index:25268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jl6zj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8531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27" name="AutoShape 1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6" o:spid="_x0000_s1026" style="position:absolute;margin-left:79.65pt;margin-top:2.4pt;width:12pt;height:9.75pt;z-index:25268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+gadQ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8633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26" name="AutoShape 1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7" o:spid="_x0000_s1026" style="position:absolute;margin-left:5.35pt;margin-top:2.4pt;width:12pt;height:9.75pt;z-index:25268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A0uXSK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8326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25" name="AutoShape 1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4" o:spid="_x0000_s1026" style="position:absolute;margin-left:218.4pt;margin-top:2.4pt;width:12pt;height:9.75pt;z-index:25268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q/dwPj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8428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24" name="AutoShape 1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5" o:spid="_x0000_s1026" style="position:absolute;margin-left:145pt;margin-top:2.4pt;width:12pt;height:9.75pt;z-index:25268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OHPo+Q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873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23" name="AutoShape 1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8" o:spid="_x0000_s1026" style="position:absolute;margin-left:5.9pt;margin-top:2.1pt;width:12pt;height:9.75pt;z-index:25268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ATNm1o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8838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22" name="AutoShape 1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39" o:spid="_x0000_s1026" style="position:absolute;margin-left:79.65pt;margin-top:2.4pt;width:12pt;height:9.75pt;z-index:25268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VIgC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O9UiA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8940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21" name="AutoShape 1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0" o:spid="_x0000_s1026" style="position:absolute;margin-left:5.35pt;margin-top:2.4pt;width:12pt;height:9.75pt;z-index:25268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JVR4NA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9043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20" name="AutoShape 1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1" o:spid="_x0000_s1026" style="position:absolute;margin-left:218.4pt;margin-top:2.4pt;width:12pt;height:9.75pt;z-index:25269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32kzCj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9145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19" name="AutoShape 1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2" o:spid="_x0000_s1026" style="position:absolute;margin-left:145pt;margin-top:2.4pt;width:12pt;height:9.75pt;z-index:25269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Ajsc1C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077DDC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 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>موادی همچون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 چسب، تینر،  بنزین، نیتروس اُکساید </w:t>
            </w:r>
            <w:r w:rsidRPr="008C2A55">
              <w:rPr>
                <w:rFonts w:cs="B Lotus" w:hint="cs"/>
                <w:sz w:val="18"/>
                <w:szCs w:val="18"/>
                <w:rtl/>
                <w:lang w:bidi="fa-IR"/>
              </w:rPr>
              <w:t>و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... مصرف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ی کرده</w:t>
            </w:r>
            <w:r w:rsidRPr="00FD49CD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 w:rsidRPr="00FD49CD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924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18" name="AutoShape 1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3" o:spid="_x0000_s1026" style="position:absolute;margin-left:5.9pt;margin-top:2.1pt;width:12pt;height:9.75pt;z-index:25269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SAPPD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9555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17" name="AutoShape 1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6" o:spid="_x0000_s1026" style="position:absolute;margin-left:79.65pt;margin-top:2.4pt;width:12pt;height:9.75pt;z-index:25269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43NvQ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9657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16" name="AutoShape 1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7" o:spid="_x0000_s1026" style="position:absolute;margin-left:5.35pt;margin-top:2.4pt;width:12pt;height:9.75pt;z-index:25269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Dy5AgK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9350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15" name="AutoShape 1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4" o:spid="_x0000_s1026" style="position:absolute;margin-left:218.4pt;margin-top:2.4pt;width:12pt;height:9.75pt;z-index:25269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9452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14" name="AutoShape 1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5" o:spid="_x0000_s1026" style="position:absolute;margin-left:145pt;margin-top:2.4pt;width:12pt;height:9.75pt;z-index:25269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CeS32Q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976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13" name="AutoShape 1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8" o:spid="_x0000_s1026" style="position:absolute;margin-left:5.9pt;margin-top:2.1pt;width:12pt;height:9.75pt;z-index:25269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wpDn2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69862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12" name="AutoShape 1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49" o:spid="_x0000_s1026" style="position:absolute;margin-left:79.65pt;margin-top:2.4pt;width:12pt;height:9.75pt;z-index:25269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IqDQA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69964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11" name="AutoShape 1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0" o:spid="_x0000_s1026" style="position:absolute;margin-left:5.35pt;margin-top:2.4pt;width:12pt;height:9.75pt;z-index:25269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AM2At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0067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10" name="AutoShape 1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1" o:spid="_x0000_s1026" style="position:absolute;margin-left:218.4pt;margin-top:2.4pt;width:12pt;height:9.75pt;z-index:25270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yguz9z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0169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09" name="AutoShape 1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2" o:spid="_x0000_s1026" style="position:absolute;margin-left:145pt;margin-top:2.4pt;width:12pt;height:9.75pt;z-index:25270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</w:tcPr>
          <w:p w:rsidR="00936273" w:rsidRPr="00F92A03" w:rsidRDefault="00936273" w:rsidP="00A900F3">
            <w:pPr>
              <w:jc w:val="both"/>
              <w:rPr>
                <w:rFonts w:cs="B Lotus"/>
                <w:b/>
                <w:bCs/>
                <w:lang w:bidi="fa-IR"/>
              </w:rPr>
            </w:pPr>
            <w:r w:rsidRPr="00F92A03">
              <w:rPr>
                <w:rFonts w:cs="B Lotus"/>
                <w:b/>
                <w:bCs/>
                <w:rtl/>
                <w:lang w:bidi="fa-IR"/>
              </w:rPr>
              <w:t>مصرف کننده مواد به روش تزريق</w:t>
            </w:r>
          </w:p>
          <w:p w:rsidR="00936273" w:rsidRDefault="00936273" w:rsidP="00A900F3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</w:t>
            </w:r>
            <w:r w:rsidRPr="00F92A03">
              <w:rPr>
                <w:rFonts w:cs="B Zar"/>
                <w:sz w:val="18"/>
                <w:szCs w:val="18"/>
                <w:rtl/>
                <w:lang w:bidi="fa-IR"/>
              </w:rPr>
              <w:t xml:space="preserve">حداقل يکبار یکی از </w:t>
            </w:r>
            <w:r w:rsidRPr="00FD49CD">
              <w:rPr>
                <w:rFonts w:cs="B Zar"/>
                <w:b/>
                <w:bCs/>
                <w:sz w:val="18"/>
                <w:szCs w:val="18"/>
                <w:rtl/>
                <w:lang w:bidi="fa-IR"/>
              </w:rPr>
              <w:t xml:space="preserve">مواد </w:t>
            </w:r>
            <w:r w:rsidRPr="00223982">
              <w:rPr>
                <w:rFonts w:cs="B Zar"/>
                <w:b/>
                <w:bCs/>
                <w:sz w:val="18"/>
                <w:szCs w:val="18"/>
                <w:rtl/>
                <w:lang w:bidi="fa-IR"/>
              </w:rPr>
              <w:t xml:space="preserve">مخدر را </w:t>
            </w:r>
            <w:r w:rsidRPr="00223982">
              <w:rPr>
                <w:rFonts w:cs="B Zar"/>
                <w:b/>
                <w:bCs/>
                <w:sz w:val="18"/>
                <w:szCs w:val="18"/>
                <w:u w:val="single"/>
                <w:rtl/>
                <w:lang w:bidi="fa-IR"/>
              </w:rPr>
              <w:t>به</w:t>
            </w:r>
            <w:r w:rsidRPr="00F92A03">
              <w:rPr>
                <w:rFonts w:cs="B Zar"/>
                <w:sz w:val="18"/>
                <w:szCs w:val="18"/>
                <w:u w:val="single"/>
                <w:rtl/>
                <w:lang w:bidi="fa-IR"/>
              </w:rPr>
              <w:t xml:space="preserve"> </w:t>
            </w:r>
            <w:r w:rsidRPr="00223982">
              <w:rPr>
                <w:rFonts w:cs="B Zar"/>
                <w:b/>
                <w:bCs/>
                <w:sz w:val="18"/>
                <w:szCs w:val="18"/>
                <w:u w:val="single"/>
                <w:rtl/>
                <w:lang w:bidi="fa-IR"/>
              </w:rPr>
              <w:t>روش تزريقي</w:t>
            </w:r>
            <w:r w:rsidRPr="00F92A03">
              <w:rPr>
                <w:rFonts w:cs="B Zar"/>
                <w:sz w:val="18"/>
                <w:szCs w:val="18"/>
                <w:rtl/>
                <w:lang w:bidi="fa-IR"/>
              </w:rPr>
              <w:t xml:space="preserve"> مصرف کرده باشد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027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08" name="AutoShape 1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3" o:spid="_x0000_s1026" style="position:absolute;margin-left:5.9pt;margin-top:2.1pt;width:12pt;height:9.75pt;z-index:25270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/ngcm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0579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07" name="AutoShape 1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6" o:spid="_x0000_s1026" style="position:absolute;margin-left:79.65pt;margin-top:2.4pt;width:12pt;height:9.75pt;z-index:25270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OpwhG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0681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06" name="AutoShape 1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7" o:spid="_x0000_s1026" style="position:absolute;margin-left:5.35pt;margin-top:2.4pt;width:12pt;height:9.75pt;z-index:25270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En9uc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0374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05" name="AutoShape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4" o:spid="_x0000_s1026" style="position:absolute;margin-left:218.4pt;margin-top:2.4pt;width:12pt;height:9.75pt;z-index:25270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29HfK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0476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404" name="AutoShape 1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5" o:spid="_x0000_s1026" style="position:absolute;margin-left:145pt;margin-top:2.4pt;width:12pt;height:9.75pt;z-index:25270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JHpDPI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078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403" name="AutoShape 1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8" o:spid="_x0000_s1026" style="position:absolute;margin-left:5.9pt;margin-top:2.1pt;width:12pt;height:9.75pt;z-index:25270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dOs0T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0886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402" name="AutoShape 1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59" o:spid="_x0000_s1026" style="position:absolute;margin-left:79.65pt;margin-top:2.4pt;width:12pt;height:9.75pt;z-index:25270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+0+eW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0988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401" name="AutoShape 1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0" o:spid="_x0000_s1026" style="position:absolute;margin-left:5.35pt;margin-top:2.4pt;width:12pt;height:9.75pt;z-index:25270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4oDcm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1091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400" name="AutoShape 1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1" o:spid="_x0000_s1026" style="position:absolute;margin-left:218.4pt;margin-top:2.4pt;width:12pt;height:9.75pt;z-index:25271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1193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99" name="AutoShape 1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2" o:spid="_x0000_s1026" style="position:absolute;margin-left:145pt;margin-top:2.4pt;width:12pt;height:9.75pt;z-index:25271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GYMaJS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077DDC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 </w:t>
            </w:r>
            <w:r w:rsidRPr="00F92A03">
              <w:rPr>
                <w:rFonts w:cs="B Zar"/>
                <w:sz w:val="18"/>
                <w:szCs w:val="18"/>
                <w:rtl/>
                <w:lang w:bidi="fa-IR"/>
              </w:rPr>
              <w:t xml:space="preserve">یکی از مواد مخدر را </w:t>
            </w:r>
            <w:r w:rsidRPr="00F92A03">
              <w:rPr>
                <w:rFonts w:cs="B Zar"/>
                <w:sz w:val="18"/>
                <w:szCs w:val="18"/>
                <w:u w:val="single"/>
                <w:rtl/>
                <w:lang w:bidi="fa-IR"/>
              </w:rPr>
              <w:t>به روش تزريقي</w:t>
            </w:r>
            <w:r w:rsidRPr="00F92A03">
              <w:rPr>
                <w:rFonts w:cs="B Zar"/>
                <w:sz w:val="18"/>
                <w:szCs w:val="18"/>
                <w:rtl/>
                <w:lang w:bidi="fa-IR"/>
              </w:rPr>
              <w:t xml:space="preserve"> مصرف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ی کرده</w:t>
            </w:r>
            <w:r>
              <w:rPr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129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98" name="AutoShape 1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3" o:spid="_x0000_s1026" style="position:absolute;margin-left:5.9pt;margin-top:2.1pt;width:12pt;height:9.75pt;z-index:25271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U7vJ/y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1603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97" name="AutoShape 1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6" o:spid="_x0000_s1026" style="position:absolute;margin-left:79.65pt;margin-top:2.4pt;width:12pt;height:9.75pt;z-index:25271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jZN0h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1705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96" name="AutoShape 1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7" o:spid="_x0000_s1026" style="position:absolute;margin-left:5.35pt;margin-top:2.4pt;width:12pt;height:9.75pt;z-index:25271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OlcDvs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1398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95" name="AutoShape 1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4" o:spid="_x0000_s1026" style="position:absolute;margin-left:218.4pt;margin-top:2.4pt;width:12pt;height:9.75pt;z-index:25271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dhIKTy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1500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94" name="AutoShape 1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5" o:spid="_x0000_s1026" style="position:absolute;margin-left:145pt;margin-top:2.4pt;width:12pt;height:9.75pt;z-index:25271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Dwq2ZU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180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93" name="AutoShape 1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8" o:spid="_x0000_s1026" style="position:absolute;margin-left:5.9pt;margin-top:2.1pt;width:12pt;height:9.75pt;z-index:25271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2SjhKy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191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92" name="AutoShape 1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69" o:spid="_x0000_s1026" style="position:absolute;margin-left:79.65pt;margin-top:2.4pt;width:12pt;height:9.75pt;z-index:25271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TEDLx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201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91" name="AutoShape 1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0" o:spid="_x0000_s1026" style="position:absolute;margin-left:5.35pt;margin-top:2.4pt;width:12pt;height:9.75pt;z-index:25272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bi2bc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2115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90" name="AutoShape 1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1" o:spid="_x0000_s1026" style="position:absolute;margin-left:218.4pt;margin-top:2.4pt;width:12pt;height:9.75pt;z-index:25272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2217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89" name="AutoShape 1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2" o:spid="_x0000_s1026" style="position:absolute;margin-left:145pt;margin-top:2.4pt;width:12pt;height:9.75pt;z-index:25272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K/4ybM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</w:tcPr>
          <w:p w:rsidR="00936273" w:rsidRPr="00795787" w:rsidRDefault="00936273" w:rsidP="000A6E65">
            <w:pPr>
              <w:jc w:val="both"/>
              <w:rPr>
                <w:rFonts w:cs="B Lotus"/>
                <w:b/>
                <w:bCs/>
                <w:lang w:bidi="fa-IR"/>
              </w:rPr>
            </w:pPr>
            <w:r w:rsidRPr="00795787">
              <w:rPr>
                <w:rFonts w:cs="B Lotus"/>
                <w:b/>
                <w:bCs/>
                <w:rtl/>
                <w:lang w:bidi="fa-IR"/>
              </w:rPr>
              <w:t>تحت درمان با متادون</w:t>
            </w:r>
            <w:r w:rsidRPr="00795787">
              <w:rPr>
                <w:rFonts w:cs="B Lotus" w:hint="cs"/>
                <w:b/>
                <w:bCs/>
                <w:rtl/>
                <w:lang w:bidi="fa-IR"/>
              </w:rPr>
              <w:t xml:space="preserve"> به صورت قانونی</w:t>
            </w:r>
          </w:p>
          <w:p w:rsidR="00936273" w:rsidRDefault="00936273" w:rsidP="000A6E65">
            <w:pPr>
              <w:rPr>
                <w:rtl/>
              </w:rPr>
            </w:pPr>
            <w:r w:rsidRPr="00795787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</w:t>
            </w:r>
            <w:r w:rsidRPr="00795787">
              <w:rPr>
                <w:rFonts w:cs="B Zar"/>
                <w:sz w:val="18"/>
                <w:szCs w:val="18"/>
                <w:rtl/>
                <w:lang w:bidi="fa-IR"/>
              </w:rPr>
              <w:t xml:space="preserve">اعتياد به مواد مخدر داشته </w:t>
            </w:r>
            <w:r w:rsidRPr="00795787">
              <w:rPr>
                <w:rFonts w:cs="B Lotus" w:hint="cs"/>
                <w:sz w:val="18"/>
                <w:szCs w:val="18"/>
                <w:rtl/>
                <w:lang w:bidi="fa-IR"/>
              </w:rPr>
              <w:t>و</w:t>
            </w:r>
            <w:r w:rsidRPr="00795787">
              <w:rPr>
                <w:rFonts w:cs="B Lotus"/>
                <w:sz w:val="18"/>
                <w:szCs w:val="18"/>
                <w:rtl/>
                <w:lang w:bidi="fa-IR"/>
              </w:rPr>
              <w:t xml:space="preserve"> تحت درمان با </w:t>
            </w:r>
            <w:r w:rsidRPr="00795787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>متا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د</w:t>
            </w:r>
            <w:r w:rsidRPr="00795787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>ون</w:t>
            </w:r>
            <w:r w:rsidRPr="00795787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 به صورت قانونی</w:t>
            </w:r>
            <w:r w:rsidRPr="00795787">
              <w:rPr>
                <w:rFonts w:cs="B Lotus"/>
                <w:sz w:val="18"/>
                <w:szCs w:val="18"/>
                <w:rtl/>
                <w:lang w:bidi="fa-IR"/>
              </w:rPr>
              <w:t xml:space="preserve"> قرار گرفته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باشد</w:t>
            </w:r>
            <w:r w:rsidRPr="00795787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232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88" name="AutoShape 1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3" o:spid="_x0000_s1026" style="position:absolute;margin-left:5.9pt;margin-top:2.1pt;width:12pt;height:9.75pt;z-index:25272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DlwBppLQIAAGQ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2627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87" name="AutoShape 1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6" o:spid="_x0000_s1026" style="position:absolute;margin-left:79.65pt;margin-top:2.4pt;width:12pt;height:9.75pt;z-index:25272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VHw63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2729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86" name="AutoShape 1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7" o:spid="_x0000_s1026" style="position:absolute;margin-left:5.35pt;margin-top:2.4pt;width:12pt;height:9.75pt;z-index:25272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fJ91t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2422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85" name="AutoShape 1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4" o:spid="_x0000_s1026" style="position:absolute;margin-left:218.4pt;margin-top:2.4pt;width:12pt;height:9.75pt;z-index:25272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wGnZ2S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2524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84" name="AutoShape 1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5" o:spid="_x0000_s1026" style="position:absolute;margin-left:145pt;margin-top:2.4pt;width:12pt;height:9.75pt;z-index:25272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IpRCgM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283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83" name="AutoShape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8" o:spid="_x0000_s1026" style="position:absolute;margin-left:5.9pt;margin-top:2.1pt;width:12pt;height:9.75pt;z-index:25272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b1MyvS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2934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82" name="AutoShape 1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79" o:spid="_x0000_s1026" style="position:absolute;margin-left:79.65pt;margin-top:2.4pt;width:12pt;height:9.75pt;z-index:25272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la+Fn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3036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81" name="AutoShape 1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0" o:spid="_x0000_s1026" style="position:absolute;margin-left:5.35pt;margin-top:2.4pt;width:12pt;height:9.75pt;z-index:25273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AFZ8ks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3139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80" name="AutoShape 1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1" o:spid="_x0000_s1026" style="position:absolute;margin-left:218.4pt;margin-top:2.4pt;width:12pt;height:9.75pt;z-index:25273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T18a9j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3241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79" name="AutoShape 1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2" o:spid="_x0000_s1026" style="position:absolute;margin-left:145pt;margin-top:2.4pt;width:12pt;height:9.75pt;z-index:25273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Blerog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2A0055">
            <w:pPr>
              <w:rPr>
                <w:rtl/>
              </w:rPr>
            </w:pPr>
            <w:r w:rsidRPr="00795787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795787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،</w:t>
            </w:r>
            <w:r w:rsidRPr="00795787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</w:t>
            </w:r>
            <w:r w:rsidRPr="00795787">
              <w:rPr>
                <w:rFonts w:cs="B Zar"/>
                <w:sz w:val="18"/>
                <w:szCs w:val="18"/>
                <w:rtl/>
                <w:lang w:bidi="fa-IR"/>
              </w:rPr>
              <w:t xml:space="preserve">اعتياد به مواد مخدر داشته </w:t>
            </w:r>
            <w:r w:rsidRPr="00795787">
              <w:rPr>
                <w:rFonts w:cs="B Zar" w:hint="cs"/>
                <w:sz w:val="18"/>
                <w:szCs w:val="18"/>
                <w:rtl/>
                <w:lang w:bidi="fa-IR"/>
              </w:rPr>
              <w:t>و</w:t>
            </w:r>
            <w:r w:rsidRPr="00795787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به طور مستمر و روزانه</w:t>
            </w:r>
            <w:r w:rsidRPr="00795787">
              <w:rPr>
                <w:rFonts w:cs="B Zar"/>
                <w:sz w:val="18"/>
                <w:szCs w:val="18"/>
                <w:rtl/>
                <w:lang w:bidi="fa-IR"/>
              </w:rPr>
              <w:t xml:space="preserve"> تحت درمان با متاون</w:t>
            </w:r>
            <w:r w:rsidRPr="00795787">
              <w:rPr>
                <w:rFonts w:cs="B Zar" w:hint="cs"/>
                <w:sz w:val="18"/>
                <w:szCs w:val="18"/>
                <w:rtl/>
                <w:lang w:bidi="fa-IR"/>
              </w:rPr>
              <w:t xml:space="preserve"> به </w:t>
            </w:r>
            <w:r w:rsidRPr="00E45D91">
              <w:rPr>
                <w:rFonts w:cs="B Lotus" w:hint="cs"/>
                <w:sz w:val="18"/>
                <w:szCs w:val="18"/>
                <w:rtl/>
                <w:lang w:bidi="fa-IR"/>
              </w:rPr>
              <w:t>صورت قانونی</w:t>
            </w:r>
            <w:r w:rsidRPr="00795787">
              <w:rPr>
                <w:rFonts w:cs="B Zar"/>
                <w:sz w:val="18"/>
                <w:szCs w:val="18"/>
                <w:rtl/>
                <w:lang w:bidi="fa-IR"/>
              </w:rPr>
              <w:t xml:space="preserve"> قرار گرفته است</w:t>
            </w:r>
            <w:r w:rsidRPr="00795787">
              <w:rPr>
                <w:rFonts w:cs="B Zar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334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78" name="AutoShape 1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3" o:spid="_x0000_s1026" style="position:absolute;margin-left:5.9pt;margin-top:2.1pt;width:12pt;height:9.75pt;z-index:25273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BTZn1SLQIAAGQ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3651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77" name="AutoShape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6" o:spid="_x0000_s1026" style="position:absolute;margin-left:79.65pt;margin-top:2.4pt;width:12pt;height:9.75pt;z-index:25273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juWmM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3753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76" name="AutoShape 1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7" o:spid="_x0000_s1026" style="position:absolute;margin-left:5.35pt;margin-top:2.4pt;width:12pt;height:9.75pt;z-index:25273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DpgbpW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3446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75" name="AutoShape 1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4" o:spid="_x0000_s1026" style="position:absolute;margin-left:218.4pt;margin-top:2.4pt;width:12pt;height:9.75pt;z-index:25273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ds++4i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3548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74" name="AutoShape 1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5" o:spid="_x0000_s1026" style="position:absolute;margin-left:145pt;margin-top:2.4pt;width:12pt;height:9.75pt;z-index:25273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Dz3bTg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621B70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385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73" name="AutoShape 1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8" o:spid="_x0000_s1026" style="position:absolute;margin-left:5.9pt;margin-top:2.1pt;width:12pt;height:9.75pt;z-index:25273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2fVVh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3958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72" name="AutoShape 1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89" o:spid="_x0000_s1026" style="position:absolute;margin-left:79.65pt;margin-top:2.4pt;width:12pt;height:9.75pt;z-index:25273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4060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71" name="AutoShape 1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0" o:spid="_x0000_s1026" style="position:absolute;margin-left:5.35pt;margin-top:2.4pt;width:12pt;height:9.75pt;z-index:25274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bVtJx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4163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70" name="AutoShape 1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1" o:spid="_x0000_s1026" style="position:absolute;margin-left:218.4pt;margin-top:2.4pt;width:12pt;height:9.75pt;z-index:25274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4265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69" name="AutoShape 1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2" o:spid="_x0000_s1026" style="position:absolute;margin-left:145pt;margin-top:2.4pt;width:12pt;height:9.75pt;z-index:25274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ryV9H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</w:tcPr>
          <w:p w:rsidR="00936273" w:rsidRPr="00F92A03" w:rsidRDefault="00936273" w:rsidP="000A6E65">
            <w:pPr>
              <w:jc w:val="both"/>
              <w:rPr>
                <w:rFonts w:cs="B Lotus"/>
                <w:b/>
                <w:bCs/>
                <w:lang w:bidi="fa-IR"/>
              </w:rPr>
            </w:pPr>
            <w:r>
              <w:rPr>
                <w:rFonts w:cs="B Lotus" w:hint="cs"/>
                <w:b/>
                <w:bCs/>
                <w:rtl/>
                <w:lang w:bidi="fa-IR"/>
              </w:rPr>
              <w:t>مصرف</w:t>
            </w:r>
            <w:r w:rsidRPr="00F92A03">
              <w:rPr>
                <w:rFonts w:cs="B Lotus"/>
                <w:b/>
                <w:bCs/>
                <w:rtl/>
                <w:lang w:bidi="fa-IR"/>
              </w:rPr>
              <w:t xml:space="preserve"> متادون</w:t>
            </w:r>
            <w:r>
              <w:rPr>
                <w:rFonts w:cs="B Lotus" w:hint="cs"/>
                <w:b/>
                <w:bCs/>
                <w:rtl/>
                <w:lang w:bidi="fa-IR"/>
              </w:rPr>
              <w:t xml:space="preserve"> به صورت غیر قانونی</w:t>
            </w:r>
          </w:p>
          <w:p w:rsidR="00936273" w:rsidRDefault="00936273" w:rsidP="000A6E65">
            <w:pPr>
              <w:rPr>
                <w:rtl/>
              </w:rPr>
            </w:pPr>
            <w:r w:rsidRPr="008C2A5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</w:t>
            </w:r>
            <w:r w:rsidRPr="008C2A55">
              <w:rPr>
                <w:rFonts w:cs="B Lotus"/>
                <w:sz w:val="18"/>
                <w:szCs w:val="18"/>
                <w:rtl/>
                <w:lang w:bidi="fa-IR"/>
              </w:rPr>
              <w:t xml:space="preserve">اعتياد به مواد مخدر داشته اما </w:t>
            </w:r>
            <w:r w:rsidRPr="008C2A5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خودش </w:t>
            </w:r>
            <w:r w:rsidRPr="008C2A55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بدون تجویز پزشک و از بازار آزاد متادون</w:t>
            </w:r>
            <w:r w:rsidRPr="008C2A5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تهیه و مصرف کرده ا</w:t>
            </w:r>
            <w:r w:rsidRPr="008C2A55">
              <w:rPr>
                <w:rFonts w:cs="B Lotus" w:hint="cs"/>
                <w:sz w:val="16"/>
                <w:szCs w:val="16"/>
                <w:rtl/>
                <w:lang w:bidi="fa-IR"/>
              </w:rPr>
              <w:t>ست</w:t>
            </w:r>
            <w:r w:rsidRPr="008C2A55">
              <w:rPr>
                <w:rFonts w:cs="B Lotus" w:hint="cs"/>
                <w:b/>
                <w:bCs/>
                <w:sz w:val="16"/>
                <w:szCs w:val="16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436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68" name="AutoShape 1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3" o:spid="_x0000_s1026" style="position:absolute;margin-left:5.9pt;margin-top:2.1pt;width:12pt;height:9.75pt;z-index:25274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5R2ux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447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67" name="AutoShape 1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4" o:spid="_x0000_s1026" style="position:absolute;margin-left:79.65pt;margin-top:2.4pt;width:12pt;height:9.75pt;z-index:25274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457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66" name="AutoShape 1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5" o:spid="_x0000_s1026" style="position:absolute;margin-left:5.35pt;margin-top:2.4pt;width:12pt;height:9.75pt;z-index:25274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Da2/aW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4675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65" name="AutoShape 1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6" o:spid="_x0000_s1026" style="position:absolute;margin-left:218.4pt;margin-top:2.4pt;width:12pt;height:9.75pt;z-index:25274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RZXyIi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4777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64" name="AutoShape 1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7" o:spid="_x0000_s1026" style="position:absolute;margin-left:145pt;margin-top:2.4pt;width:12pt;height:9.75pt;z-index:25274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A+tIfg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621B70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488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63" name="AutoShape 1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8" o:spid="_x0000_s1026" style="position:absolute;margin-left:5.9pt;margin-top:2.1pt;width:12pt;height:9.75pt;z-index:25274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b46GE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4982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62" name="AutoShape 1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199" o:spid="_x0000_s1026" style="position:absolute;margin-left:79.65pt;margin-top:2.4pt;width:12pt;height:9.75pt;z-index:25274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ltlXK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5084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61" name="AutoShape 1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0" o:spid="_x0000_s1026" style="position:absolute;margin-left:5.35pt;margin-top:2.4pt;width:12pt;height:9.75pt;z-index:25275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5187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60" name="AutoShape 1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1" o:spid="_x0000_s1026" style="position:absolute;margin-left:218.4pt;margin-top:2.4pt;width:12pt;height:9.75pt;z-index:25275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FIE5xD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5289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59" name="AutoShape 1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2" o:spid="_x0000_s1026" style="position:absolute;margin-left:145pt;margin-top:2.4pt;width:12pt;height:9.75pt;z-index:25275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MWGi4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ydMWG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621B70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077DDC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،</w:t>
            </w:r>
            <w:r w:rsidRPr="00F92A03">
              <w:rPr>
                <w:rFonts w:cs="B Zar"/>
                <w:sz w:val="18"/>
                <w:szCs w:val="18"/>
                <w:rtl/>
                <w:lang w:bidi="fa-IR"/>
              </w:rPr>
              <w:t xml:space="preserve"> </w:t>
            </w:r>
            <w:r>
              <w:rPr>
                <w:rFonts w:cs="B Zar" w:hint="cs"/>
                <w:sz w:val="18"/>
                <w:szCs w:val="18"/>
                <w:rtl/>
                <w:lang w:bidi="fa-IR"/>
              </w:rPr>
              <w:t xml:space="preserve">خودشان بدون تجویز پزشک و از بازار آزاد متادون تهیه و مصرف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ی کرده</w:t>
            </w:r>
            <w:r>
              <w:rPr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539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58" name="AutoShape 1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3" o:spid="_x0000_s1026" style="position:absolute;margin-left:5.9pt;margin-top:2.1pt;width:12pt;height:9.75pt;z-index:25275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CD68XALQIAAGQ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5699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57" name="AutoShape 1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6" o:spid="_x0000_s1026" style="position:absolute;margin-left:79.65pt;margin-top:2.4pt;width:12pt;height:9.75pt;z-index:25275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zNNEe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5801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56" name="AutoShape 1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7" o:spid="_x0000_s1026" style="position:absolute;margin-left:5.35pt;margin-top:2.4pt;width:12pt;height:9.75pt;z-index:25275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A5DALE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5494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55" name="AutoShape 1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4" o:spid="_x0000_s1026" style="position:absolute;margin-left:218.4pt;margin-top:2.4pt;width:12pt;height:9.75pt;z-index:25275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pkIGc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5596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54" name="AutoShape 1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5" o:spid="_x0000_s1026" style="position:absolute;margin-left:145pt;margin-top:2.4pt;width:12pt;height:9.75pt;z-index:25275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Ox61ao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621B70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590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53" name="AutoShape 1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8" o:spid="_x0000_s1026" style="position:absolute;margin-left:5.9pt;margin-top:2.1pt;width:12pt;height:9.75pt;z-index:25275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jtFC8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Al47RQ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6006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52" name="AutoShape 1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09" o:spid="_x0000_s1026" style="position:absolute;margin-left:79.65pt;margin-top:2.4pt;width:12pt;height:9.75pt;z-index:25276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0A+zi4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DQD7O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6108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51" name="AutoShape 1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0" o:spid="_x0000_s1026" style="position:absolute;margin-left:5.35pt;margin-top:2.4pt;width:12pt;height:9.75pt;z-index:25276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L22rj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6211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50" name="AutoShape 1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1" o:spid="_x0000_s1026" style="position:absolute;margin-left:218.4pt;margin-top:2.4pt;width:12pt;height:9.75pt;z-index:25276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AeO5OT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6313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49" name="AutoShape 1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2" o:spid="_x0000_s1026" style="position:absolute;margin-left:145pt;margin-top:2.4pt;width:12pt;height:9.75pt;z-index:25276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jFjC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f6jFjC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</w:tcPr>
          <w:p w:rsidR="00936273" w:rsidRPr="00E2643D" w:rsidRDefault="00936273" w:rsidP="000A6E65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  <w:r w:rsidRPr="00E2643D">
              <w:rPr>
                <w:rFonts w:cs="B Lotus" w:hint="cs"/>
                <w:b/>
                <w:bCs/>
                <w:rtl/>
                <w:lang w:bidi="fa-IR"/>
              </w:rPr>
              <w:t>مصرف کننده محصولات تنباکو</w:t>
            </w:r>
          </w:p>
          <w:p w:rsidR="00936273" w:rsidRDefault="00936273" w:rsidP="000A6E65">
            <w:pPr>
              <w:rPr>
                <w:rtl/>
              </w:rPr>
            </w:pP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آیا کسی را می شناسید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که در یک سال گذشته، 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حداقل یک بار 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سیگار، قلیان، پیپ، ناس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و... مصرف کرده باشد؟ 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t>چه براي تفنن و چه به دليل اعتياد به آن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6416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48" name="AutoShape 1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3" o:spid="_x0000_s1026" style="position:absolute;margin-left:5.9pt;margin-top:2.1pt;width:12pt;height:9.75pt;z-index:25276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NZAWV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6723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47" name="AutoShape 1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6" o:spid="_x0000_s1026" style="position:absolute;margin-left:79.65pt;margin-top:2.4pt;width:12pt;height:9.75pt;z-index:25276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DFTwKI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6825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46" name="AutoShape 1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7" o:spid="_x0000_s1026" style="position:absolute;margin-left:5.35pt;margin-top:2.4pt;width:12pt;height:9.75pt;z-index:25276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CPd9FS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6518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45" name="AutoShape 1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4" o:spid="_x0000_s1026" style="position:absolute;margin-left:218.4pt;margin-top:2.4pt;width:12pt;height:9.75pt;z-index:25276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EDnV5i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6620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44" name="AutoShape 1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5" o:spid="_x0000_s1026" style="position:absolute;margin-left:145pt;margin-top:2.4pt;width:12pt;height:9.75pt;z-index:25276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FoBBjw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  <w:tcBorders>
              <w:bottom w:val="dashed" w:sz="4" w:space="0" w:color="BFBFBF" w:themeColor="background1" w:themeShade="BF"/>
            </w:tcBorders>
          </w:tcPr>
          <w:p w:rsidR="00936273" w:rsidRDefault="00936273" w:rsidP="00621B70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6928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43" name="AutoShape 1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8" o:spid="_x0000_s1026" style="position:absolute;margin-left:5.9pt;margin-top:2.1pt;width:12pt;height:9.75pt;z-index:25276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L8DPoI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703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42" name="AutoShape 1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19" o:spid="_x0000_s1026" style="position:absolute;margin-left:79.65pt;margin-top:2.4pt;width:12pt;height:9.75pt;z-index:25277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TvtWC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D1O+1Y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713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41" name="AutoShape 1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0" o:spid="_x0000_s1026" style="position:absolute;margin-left:5.35pt;margin-top:2.4pt;width:12pt;height:9.75pt;z-index:25277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zSD3o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7235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40" name="AutoShape 1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1" o:spid="_x0000_s1026" style="position:absolute;margin-left:218.4pt;margin-top:2.4pt;width:12pt;height:9.75pt;z-index:25277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7337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39" name="AutoShape 1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2" o:spid="_x0000_s1026" style="position:absolute;margin-left:145pt;margin-top:2.4pt;width:12pt;height:9.75pt;z-index:25277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hFnOi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ohFnO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 w:val="restart"/>
            <w:tcBorders>
              <w:top w:val="dashed" w:sz="4" w:space="0" w:color="BFBFBF" w:themeColor="background1" w:themeShade="BF"/>
            </w:tcBorders>
          </w:tcPr>
          <w:p w:rsidR="00936273" w:rsidRDefault="00936273" w:rsidP="00621B70">
            <w:pPr>
              <w:rPr>
                <w:rtl/>
              </w:rPr>
            </w:pP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از </w:t>
            </w:r>
            <w:r w:rsidRPr="00E2643D">
              <w:rPr>
                <w:rFonts w:cs="B Lotus" w:hint="cs"/>
                <w:b/>
                <w:bCs/>
                <w:sz w:val="18"/>
                <w:szCs w:val="18"/>
                <w:u w:val="single"/>
                <w:rtl/>
                <w:lang w:bidi="fa-IR"/>
              </w:rPr>
              <w:t>میان افراد فوق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،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چند نفر به طور مستمر و روزانه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سیگار، قلیان، پیپ، ناس و... مصرف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می</w:t>
            </w:r>
            <w:r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کرده</w:t>
            </w:r>
            <w:r w:rsidRPr="00E2643D">
              <w:rPr>
                <w:rFonts w:cs="B Lotus"/>
                <w:sz w:val="18"/>
                <w:szCs w:val="18"/>
                <w:rtl/>
                <w:lang w:bidi="fa-IR"/>
              </w:rPr>
              <w:softHyphen/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 w:rsidRPr="00E2643D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7440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38" name="AutoShape 1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3" o:spid="_x0000_s1026" style="position:absolute;margin-left:5.9pt;margin-top:2.1pt;width:12pt;height:9.75pt;z-index:25277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6Cm04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77472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37" name="AutoShape 1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6" o:spid="_x0000_s1026" style="position:absolute;margin-left:79.65pt;margin-top:2.4pt;width:12pt;height:9.75pt;z-index:25277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7849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36" name="AutoShape 1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7" o:spid="_x0000_s1026" style="position:absolute;margin-left:5.35pt;margin-top:2.4pt;width:12pt;height:9.75pt;z-index:25277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SznPk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7542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35" name="AutoShape 1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4" o:spid="_x0000_s1026" style="position:absolute;margin-left:218.4pt;margin-top:2.4pt;width:12pt;height:9.75pt;z-index:25277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zYB3U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7644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34" name="AutoShape 1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5" o:spid="_x0000_s1026" style="position:absolute;margin-left:145pt;margin-top:2.4pt;width:12pt;height:9.75pt;z-index:25277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h7iki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936273" w:rsidTr="00066F32">
        <w:tc>
          <w:tcPr>
            <w:tcW w:w="8647" w:type="dxa"/>
            <w:vMerge/>
          </w:tcPr>
          <w:p w:rsidR="00936273" w:rsidRDefault="00936273" w:rsidP="00621B70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7952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33" name="AutoShape 1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8" o:spid="_x0000_s1026" style="position:absolute;margin-left:5.9pt;margin-top:2.1pt;width:12pt;height:9.75pt;z-index:25277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GK6nDQ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936273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8054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32" name="AutoShape 1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29" o:spid="_x0000_s1026" style="position:absolute;margin-left:79.65pt;margin-top:2.4pt;width:12pt;height:9.75pt;z-index:25278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IJP7i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ogk/u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78156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31" name="AutoShape 1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0" o:spid="_x0000_s1026" style="position:absolute;margin-left:5.35pt;margin-top:2.4pt;width:12pt;height:9.75pt;z-index:25278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CAZG8M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82592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30" name="AutoShape 1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1" o:spid="_x0000_s1026" style="position:absolute;margin-left:218.4pt;margin-top:2.4pt;width:12pt;height:9.75pt;z-index:25278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783616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29" name="AutoShape 1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32" o:spid="_x0000_s1026" style="position:absolute;margin-left:145pt;margin-top:2.4pt;width:12pt;height:9.75pt;z-index:25278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Gq0rC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FGq0rC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936273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936273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936273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</w:tbl>
    <w:p w:rsidR="00110058" w:rsidRDefault="00110058" w:rsidP="00BB083E">
      <w:pPr>
        <w:jc w:val="both"/>
        <w:rPr>
          <w:rFonts w:cs="B Lotus"/>
          <w:b/>
          <w:bCs/>
          <w:rtl/>
          <w:lang w:bidi="fa-IR"/>
        </w:rPr>
      </w:pPr>
    </w:p>
    <w:p w:rsidR="002A0055" w:rsidRPr="00EC4320" w:rsidRDefault="002A0055" w:rsidP="00BB083E">
      <w:pPr>
        <w:jc w:val="both"/>
        <w:rPr>
          <w:rFonts w:cs="B Lotus"/>
          <w:b/>
          <w:bCs/>
          <w:rtl/>
          <w:lang w:bidi="fa-IR"/>
        </w:rPr>
      </w:pPr>
      <w:r w:rsidRPr="00EC4320">
        <w:rPr>
          <w:rFonts w:cs="B Lotus"/>
          <w:b/>
          <w:bCs/>
          <w:rtl/>
          <w:lang w:bidi="fa-IR"/>
        </w:rPr>
        <w:t>سوالات مربوط</w:t>
      </w:r>
      <w:r w:rsidRPr="00EC4320">
        <w:rPr>
          <w:rFonts w:cs="B Lotus" w:hint="cs"/>
          <w:b/>
          <w:bCs/>
          <w:rtl/>
          <w:lang w:bidi="fa-IR"/>
        </w:rPr>
        <w:t xml:space="preserve"> به ارتباطا</w:t>
      </w:r>
      <w:r w:rsidR="00BB083E">
        <w:rPr>
          <w:rFonts w:cs="B Lotus" w:hint="cs"/>
          <w:b/>
          <w:bCs/>
          <w:rtl/>
          <w:lang w:bidi="fa-IR"/>
        </w:rPr>
        <w:t>ت</w:t>
      </w:r>
      <w:r w:rsidRPr="00EC4320">
        <w:rPr>
          <w:rFonts w:cs="B Lotus" w:hint="cs"/>
          <w:b/>
          <w:bCs/>
          <w:rtl/>
          <w:lang w:bidi="fa-IR"/>
        </w:rPr>
        <w:t xml:space="preserve"> جنسی و مسایل مربوط به آن</w:t>
      </w:r>
    </w:p>
    <w:tbl>
      <w:tblPr>
        <w:tblStyle w:val="TableGrid"/>
        <w:bidiVisual/>
        <w:tblW w:w="15310" w:type="dxa"/>
        <w:tblInd w:w="-534" w:type="dxa"/>
        <w:tblLook w:val="04A0" w:firstRow="1" w:lastRow="0" w:firstColumn="1" w:lastColumn="0" w:noHBand="0" w:noVBand="1"/>
      </w:tblPr>
      <w:tblGrid>
        <w:gridCol w:w="8647"/>
        <w:gridCol w:w="992"/>
        <w:gridCol w:w="5671"/>
      </w:tblGrid>
      <w:tr w:rsidR="002A0055" w:rsidTr="002A0055">
        <w:trPr>
          <w:trHeight w:val="576"/>
        </w:trPr>
        <w:tc>
          <w:tcPr>
            <w:tcW w:w="8647" w:type="dxa"/>
          </w:tcPr>
          <w:p w:rsidR="002A0055" w:rsidRPr="000F7675" w:rsidRDefault="002A0055" w:rsidP="002A0055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  <w:r w:rsidRPr="000F7675">
              <w:rPr>
                <w:rFonts w:cs="B Lotus"/>
                <w:b/>
                <w:bCs/>
                <w:rtl/>
                <w:lang w:bidi="fa-IR"/>
              </w:rPr>
              <w:t>مرداني که با زنان تن فروش تماس جنسي داشته باش</w:t>
            </w:r>
            <w:r>
              <w:rPr>
                <w:rFonts w:cs="B Lotus" w:hint="cs"/>
                <w:b/>
                <w:bCs/>
                <w:rtl/>
                <w:lang w:bidi="fa-IR"/>
              </w:rPr>
              <w:t>ن</w:t>
            </w:r>
            <w:r w:rsidRPr="000F7675">
              <w:rPr>
                <w:rFonts w:cs="B Lotus"/>
                <w:b/>
                <w:bCs/>
                <w:rtl/>
                <w:lang w:bidi="fa-IR"/>
              </w:rPr>
              <w:t>د</w:t>
            </w:r>
          </w:p>
          <w:p w:rsidR="002A0055" w:rsidRDefault="002A0055" w:rsidP="00BB083E">
            <w:pPr>
              <w:rPr>
                <w:rtl/>
              </w:rPr>
            </w:pP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مرد را می شناسید 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 xml:space="preserve">که در 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>یک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 xml:space="preserve"> سال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>گذشته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، 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 xml:space="preserve">حداقل با يک زن </w:t>
            </w:r>
            <w:r w:rsidRPr="000F7675"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  <w:t>در ازاي پرداخت پول و يا تقبل هر گونه هزينه ديگر مالي و يا غير مالي</w:t>
            </w:r>
            <w:r w:rsidRPr="000F767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(ارائه خدمت)</w:t>
            </w:r>
            <w:r w:rsidRPr="000F7675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 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>تماس جنسي داشته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ا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ند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vAlign w:val="center"/>
          </w:tcPr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0915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28" name="AutoShape 13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54" o:spid="_x0000_s1026" style="position:absolute;margin-left:5.9pt;margin-top:2.1pt;width:12pt;height:9.75pt;z-index:25220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pwo73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1222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27" name="AutoShape 13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53" o:spid="_x0000_s1026" style="position:absolute;margin-left:79.65pt;margin-top:2.4pt;width:12pt;height:9.75pt;z-index:25221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21324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26" name="AutoShape 1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52" o:spid="_x0000_s1026" style="position:absolute;margin-left:5.35pt;margin-top:2.4pt;width:12pt;height:9.75pt;z-index:25221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JjMY4w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10176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25" name="AutoShape 1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51" o:spid="_x0000_s1026" style="position:absolute;margin-left:218.4pt;margin-top:2.4pt;width:12pt;height:9.75pt;z-index:25221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11200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24" name="AutoShape 13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50" o:spid="_x0000_s1026" style="position:absolute;margin-left:145pt;margin-top:2.4pt;width:12pt;height:9.75pt;z-index:25221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E26tOI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2A0055" w:rsidTr="002A0055">
        <w:tc>
          <w:tcPr>
            <w:tcW w:w="8647" w:type="dxa"/>
          </w:tcPr>
          <w:p w:rsidR="002A0055" w:rsidRPr="000F7675" w:rsidRDefault="002A0055" w:rsidP="002A0055">
            <w:pPr>
              <w:jc w:val="both"/>
              <w:rPr>
                <w:rFonts w:cs="B Lotus"/>
                <w:b/>
                <w:bCs/>
                <w:lang w:bidi="fa-IR"/>
              </w:rPr>
            </w:pPr>
            <w:r w:rsidRPr="000F7675">
              <w:rPr>
                <w:rFonts w:cs="B Lotus"/>
                <w:b/>
                <w:bCs/>
                <w:rtl/>
                <w:lang w:bidi="fa-IR"/>
              </w:rPr>
              <w:t>مرداني که خارج از چارچوب خانواده با جنس مخالف تماس جنسي داشته باش</w:t>
            </w:r>
            <w:r>
              <w:rPr>
                <w:rFonts w:cs="B Lotus" w:hint="cs"/>
                <w:b/>
                <w:bCs/>
                <w:rtl/>
                <w:lang w:bidi="fa-IR"/>
              </w:rPr>
              <w:t>ن</w:t>
            </w:r>
            <w:r w:rsidRPr="000F7675">
              <w:rPr>
                <w:rFonts w:cs="B Lotus"/>
                <w:b/>
                <w:bCs/>
                <w:rtl/>
                <w:lang w:bidi="fa-IR"/>
              </w:rPr>
              <w:t>د</w:t>
            </w:r>
          </w:p>
          <w:p w:rsidR="002A0055" w:rsidRDefault="002A0055" w:rsidP="00E406B1">
            <w:pPr>
              <w:rPr>
                <w:rtl/>
              </w:rPr>
            </w:pP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>چند مرد را می شناسید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 xml:space="preserve"> که در 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>یک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 xml:space="preserve"> سال گذشته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، 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 xml:space="preserve"> حداقل با يک زن در خارج از روابط خانوادگي تماس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جنسی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 xml:space="preserve"> داشته 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>ا</w:t>
            </w:r>
            <w:r w:rsidR="00E406B1">
              <w:rPr>
                <w:rFonts w:cs="B Lotus" w:hint="cs"/>
                <w:sz w:val="18"/>
                <w:szCs w:val="18"/>
                <w:rtl/>
                <w:lang w:bidi="fa-IR"/>
              </w:rPr>
              <w:t>ند</w:t>
            </w:r>
            <w:r w:rsidRPr="000F7675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؟ </w:t>
            </w:r>
            <w:r w:rsidRPr="000F7675">
              <w:rPr>
                <w:rFonts w:cs="B Lotus"/>
                <w:sz w:val="18"/>
                <w:szCs w:val="18"/>
                <w:rtl/>
                <w:lang w:bidi="fa-IR"/>
              </w:rPr>
              <w:t>(</w:t>
            </w:r>
            <w:r w:rsidRPr="000F7675"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  <w:t>بدون پرداخت</w:t>
            </w:r>
            <w:r w:rsidRPr="000F7675">
              <w:rPr>
                <w:rFonts w:cs="B Lotus"/>
                <w:sz w:val="20"/>
                <w:szCs w:val="20"/>
                <w:rtl/>
                <w:lang w:bidi="fa-IR"/>
              </w:rPr>
              <w:t xml:space="preserve"> </w:t>
            </w:r>
            <w:r w:rsidRPr="000F7675"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  <w:t>پول و يا تقبل هر گونه هزينه ديگر مالي و يا غير مالي</w:t>
            </w:r>
            <w:r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</w:t>
            </w:r>
            <w:r w:rsidRPr="000F767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>(ارائه خدمت)</w:t>
            </w:r>
            <w:r w:rsidRPr="000F7675"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  <w:t>)</w:t>
            </w:r>
            <w:r w:rsidRPr="000F767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992" w:type="dxa"/>
            <w:vAlign w:val="center"/>
          </w:tcPr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1939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23" name="AutoShape 13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9" o:spid="_x0000_s1026" style="position:absolute;margin-left:5.9pt;margin-top:2.1pt;width:12pt;height:9.75pt;z-index:25221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OWPcL8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20416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22" name="AutoShape 1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8" o:spid="_x0000_s1026" style="position:absolute;margin-left:79.65pt;margin-top:2.4pt;width:12pt;height:9.75pt;z-index:25222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221440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21" name="AutoShape 13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7" o:spid="_x0000_s1026" style="position:absolute;margin-left:5.35pt;margin-top:2.4pt;width:12pt;height:9.75pt;z-index:25222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2246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20" name="AutoShape 13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6" o:spid="_x0000_s1026" style="position:absolute;margin-left:218.4pt;margin-top:2.4pt;width:12pt;height:9.75pt;z-index:25222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JQJHJy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2348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19" name="AutoShape 13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5" o:spid="_x0000_s1026" style="position:absolute;margin-left:145pt;margin-top:2.4pt;width:12pt;height:9.75pt;z-index:25222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PhQaPk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2A0055" w:rsidTr="002A0055">
        <w:trPr>
          <w:trHeight w:val="521"/>
        </w:trPr>
        <w:tc>
          <w:tcPr>
            <w:tcW w:w="8647" w:type="dxa"/>
          </w:tcPr>
          <w:p w:rsidR="00B56A8B" w:rsidRPr="00320D74" w:rsidRDefault="00B56A8B" w:rsidP="00B56A8B">
            <w:pPr>
              <w:jc w:val="both"/>
              <w:rPr>
                <w:rFonts w:cs="B Lotus"/>
                <w:b/>
                <w:bCs/>
                <w:lang w:bidi="fa-IR"/>
              </w:rPr>
            </w:pPr>
            <w:r w:rsidRPr="00320D74">
              <w:rPr>
                <w:rFonts w:cs="B Lotus"/>
                <w:b/>
                <w:bCs/>
                <w:rtl/>
                <w:lang w:bidi="fa-IR"/>
              </w:rPr>
              <w:t>زنانی که خارج از چارچوب خانواد</w:t>
            </w:r>
            <w:r w:rsidRPr="00320D74">
              <w:rPr>
                <w:rFonts w:cs="B Lotus" w:hint="cs"/>
                <w:b/>
                <w:bCs/>
                <w:rtl/>
                <w:lang w:bidi="fa-IR"/>
              </w:rPr>
              <w:t>ه</w:t>
            </w:r>
            <w:r w:rsidRPr="00320D74">
              <w:rPr>
                <w:rFonts w:cs="B Lotus"/>
                <w:b/>
                <w:bCs/>
                <w:rtl/>
                <w:lang w:bidi="fa-IR"/>
              </w:rPr>
              <w:t xml:space="preserve"> تماس جنسي با جنس مخالف داشته باش</w:t>
            </w:r>
            <w:r>
              <w:rPr>
                <w:rFonts w:cs="B Lotus" w:hint="cs"/>
                <w:b/>
                <w:bCs/>
                <w:rtl/>
                <w:lang w:bidi="fa-IR"/>
              </w:rPr>
              <w:t>ن</w:t>
            </w:r>
            <w:r w:rsidRPr="00320D74">
              <w:rPr>
                <w:rFonts w:cs="B Lotus"/>
                <w:b/>
                <w:bCs/>
                <w:rtl/>
                <w:lang w:bidi="fa-IR"/>
              </w:rPr>
              <w:t>د</w:t>
            </w:r>
          </w:p>
          <w:p w:rsidR="002A0055" w:rsidRDefault="00B56A8B" w:rsidP="00B56A8B">
            <w:pPr>
              <w:rPr>
                <w:rtl/>
              </w:rPr>
            </w:pP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چند زن را می شناسید </w:t>
            </w:r>
            <w:r w:rsidRPr="00320D74">
              <w:rPr>
                <w:rFonts w:cs="B Lotus"/>
                <w:sz w:val="18"/>
                <w:szCs w:val="18"/>
                <w:rtl/>
                <w:lang w:bidi="fa-IR"/>
              </w:rPr>
              <w:t xml:space="preserve">که در </w:t>
            </w: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>یک</w:t>
            </w:r>
            <w:r w:rsidRPr="00320D74">
              <w:rPr>
                <w:rFonts w:cs="B Lotus"/>
                <w:sz w:val="18"/>
                <w:szCs w:val="18"/>
                <w:rtl/>
                <w:lang w:bidi="fa-IR"/>
              </w:rPr>
              <w:t xml:space="preserve"> </w:t>
            </w:r>
            <w:r>
              <w:rPr>
                <w:rFonts w:cs="B Lotus"/>
                <w:sz w:val="18"/>
                <w:szCs w:val="18"/>
                <w:rtl/>
                <w:lang w:bidi="fa-IR"/>
              </w:rPr>
              <w:t>سال گذشته</w:t>
            </w: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، </w:t>
            </w:r>
            <w:r w:rsidRPr="00320D74">
              <w:rPr>
                <w:rFonts w:cs="B Lotus"/>
                <w:sz w:val="18"/>
                <w:szCs w:val="18"/>
                <w:rtl/>
                <w:lang w:bidi="fa-IR"/>
              </w:rPr>
              <w:t xml:space="preserve">حداقل با يک مرد در خارج از روابط خانوادگي تماس </w:t>
            </w: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جنسی </w:t>
            </w:r>
            <w:r w:rsidRPr="00320D74">
              <w:rPr>
                <w:rFonts w:cs="B Lotus"/>
                <w:sz w:val="18"/>
                <w:szCs w:val="18"/>
                <w:rtl/>
                <w:lang w:bidi="fa-IR"/>
              </w:rPr>
              <w:t>داشته</w:t>
            </w: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اند</w:t>
            </w: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  <w:r w:rsidRPr="00320D74">
              <w:rPr>
                <w:rFonts w:cs="B Lotus"/>
                <w:sz w:val="18"/>
                <w:szCs w:val="18"/>
                <w:rtl/>
                <w:lang w:bidi="fa-IR"/>
              </w:rPr>
              <w:t xml:space="preserve"> (</w:t>
            </w:r>
            <w:r w:rsidRPr="000F7675"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  <w:t>بدون دریافت پول</w:t>
            </w:r>
            <w:r w:rsidRPr="000F767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یا هرگونه خدمتی</w:t>
            </w:r>
            <w:r w:rsidRPr="000F7675"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  <w:t>)</w:t>
            </w:r>
          </w:p>
        </w:tc>
        <w:tc>
          <w:tcPr>
            <w:tcW w:w="992" w:type="dxa"/>
            <w:vAlign w:val="center"/>
          </w:tcPr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2963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17" name="AutoShape 13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4" o:spid="_x0000_s1026" style="position:absolute;margin-left:5.9pt;margin-top:2.1pt;width:12pt;height:9.75pt;z-index:25222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qudmli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B56A8B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</w:t>
            </w:r>
          </w:p>
        </w:tc>
        <w:tc>
          <w:tcPr>
            <w:tcW w:w="5671" w:type="dxa"/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327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16" name="AutoShape 13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3" o:spid="_x0000_s1026" style="position:absolute;margin-left:79.65pt;margin-top:2.4pt;width:12pt;height:9.75pt;z-index:25223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BvvRS3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2337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15" name="AutoShape 13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2" o:spid="_x0000_s1026" style="position:absolute;margin-left:5.35pt;margin-top:2.4pt;width:12pt;height:9.75pt;z-index:25223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HXSj1U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30656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14" name="AutoShape 13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1" o:spid="_x0000_s1026" style="position:absolute;margin-left:218.4pt;margin-top:2.4pt;width:12pt;height:9.75pt;z-index:25223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31680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13" name="AutoShape 13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40" o:spid="_x0000_s1026" style="position:absolute;margin-left:145pt;margin-top:2.4pt;width:12pt;height:9.75pt;z-index:25223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2A0055" w:rsidTr="00010A5C">
        <w:tc>
          <w:tcPr>
            <w:tcW w:w="8647" w:type="dxa"/>
            <w:tcBorders>
              <w:bottom w:val="dashed" w:sz="4" w:space="0" w:color="A6A6A6" w:themeColor="background1" w:themeShade="A6"/>
            </w:tcBorders>
          </w:tcPr>
          <w:p w:rsidR="00B56A8B" w:rsidRPr="00442E6F" w:rsidRDefault="00B56A8B" w:rsidP="00B56A8B">
            <w:pPr>
              <w:jc w:val="both"/>
              <w:rPr>
                <w:rFonts w:cs="B Lotus"/>
                <w:b/>
                <w:bCs/>
                <w:highlight w:val="yellow"/>
                <w:rtl/>
                <w:lang w:bidi="fa-IR"/>
              </w:rPr>
            </w:pPr>
            <w:r w:rsidRPr="00442E6F">
              <w:rPr>
                <w:rFonts w:cs="B Lotus"/>
                <w:b/>
                <w:bCs/>
                <w:highlight w:val="yellow"/>
                <w:rtl/>
                <w:lang w:bidi="fa-IR"/>
              </w:rPr>
              <w:t>زنان تن</w:t>
            </w:r>
            <w:r w:rsidRPr="00442E6F">
              <w:rPr>
                <w:rFonts w:cs="B Lotus" w:hint="cs"/>
                <w:b/>
                <w:bCs/>
                <w:highlight w:val="yellow"/>
                <w:rtl/>
                <w:lang w:bidi="fa-IR"/>
              </w:rPr>
              <w:softHyphen/>
            </w:r>
            <w:r w:rsidRPr="00442E6F">
              <w:rPr>
                <w:rFonts w:cs="B Lotus"/>
                <w:b/>
                <w:bCs/>
                <w:highlight w:val="yellow"/>
                <w:rtl/>
                <w:lang w:bidi="fa-IR"/>
              </w:rPr>
              <w:t xml:space="preserve">فروش </w:t>
            </w:r>
          </w:p>
          <w:p w:rsidR="002A0055" w:rsidRPr="00442E6F" w:rsidRDefault="00B56A8B" w:rsidP="00B56A8B">
            <w:pPr>
              <w:rPr>
                <w:highlight w:val="yellow"/>
                <w:rtl/>
                <w:lang w:bidi="fa-IR"/>
              </w:rPr>
            </w:pPr>
            <w:r w:rsidRPr="00442E6F">
              <w:rPr>
                <w:rFonts w:cs="B Lotus" w:hint="cs"/>
                <w:sz w:val="18"/>
                <w:szCs w:val="18"/>
                <w:highlight w:val="yellow"/>
                <w:rtl/>
                <w:lang w:bidi="fa-IR"/>
              </w:rPr>
              <w:t xml:space="preserve">چند زن را می شناسید </w:t>
            </w:r>
            <w:r w:rsidRPr="00442E6F">
              <w:rPr>
                <w:rFonts w:cs="B Lotus"/>
                <w:sz w:val="18"/>
                <w:szCs w:val="18"/>
                <w:highlight w:val="yellow"/>
                <w:rtl/>
                <w:lang w:bidi="fa-IR"/>
              </w:rPr>
              <w:t xml:space="preserve">که در </w:t>
            </w:r>
            <w:r w:rsidRPr="00442E6F">
              <w:rPr>
                <w:rFonts w:cs="B Lotus" w:hint="cs"/>
                <w:sz w:val="18"/>
                <w:szCs w:val="18"/>
                <w:highlight w:val="yellow"/>
                <w:rtl/>
                <w:lang w:bidi="fa-IR"/>
              </w:rPr>
              <w:t>یک</w:t>
            </w:r>
            <w:r w:rsidRPr="00442E6F">
              <w:rPr>
                <w:rFonts w:cs="B Lotus"/>
                <w:sz w:val="18"/>
                <w:szCs w:val="18"/>
                <w:highlight w:val="yellow"/>
                <w:rtl/>
                <w:lang w:bidi="fa-IR"/>
              </w:rPr>
              <w:t xml:space="preserve"> سال گذشته</w:t>
            </w:r>
            <w:r w:rsidRPr="00442E6F">
              <w:rPr>
                <w:rFonts w:cs="B Lotus" w:hint="cs"/>
                <w:sz w:val="18"/>
                <w:szCs w:val="18"/>
                <w:highlight w:val="yellow"/>
                <w:rtl/>
                <w:lang w:bidi="fa-IR"/>
              </w:rPr>
              <w:t xml:space="preserve">، </w:t>
            </w:r>
            <w:r w:rsidRPr="00442E6F">
              <w:rPr>
                <w:rFonts w:cs="B Lotus"/>
                <w:b/>
                <w:bCs/>
                <w:sz w:val="20"/>
                <w:szCs w:val="20"/>
                <w:highlight w:val="yellow"/>
                <w:rtl/>
                <w:lang w:bidi="fa-IR"/>
              </w:rPr>
              <w:t>در ازاي دريافت پول</w:t>
            </w:r>
            <w:r w:rsidRPr="00442E6F">
              <w:rPr>
                <w:rFonts w:cs="B Lotus" w:hint="cs"/>
                <w:b/>
                <w:bCs/>
                <w:sz w:val="20"/>
                <w:szCs w:val="20"/>
                <w:highlight w:val="yellow"/>
                <w:rtl/>
                <w:lang w:bidi="fa-IR"/>
              </w:rPr>
              <w:t xml:space="preserve"> یا هرگونه خدمتی (مانند تأمین غذا یا محل خواب)</w:t>
            </w:r>
            <w:r w:rsidRPr="00442E6F">
              <w:rPr>
                <w:rFonts w:cs="B Lotus"/>
                <w:b/>
                <w:bCs/>
                <w:sz w:val="20"/>
                <w:szCs w:val="20"/>
                <w:highlight w:val="yellow"/>
                <w:rtl/>
                <w:lang w:bidi="fa-IR"/>
              </w:rPr>
              <w:t xml:space="preserve"> </w:t>
            </w:r>
            <w:r w:rsidRPr="00442E6F">
              <w:rPr>
                <w:rFonts w:cs="B Lotus"/>
                <w:sz w:val="18"/>
                <w:szCs w:val="18"/>
                <w:highlight w:val="yellow"/>
                <w:rtl/>
                <w:lang w:bidi="fa-IR"/>
              </w:rPr>
              <w:t>با افراد ديگر تماس جنسي داشته</w:t>
            </w:r>
            <w:r w:rsidRPr="00442E6F">
              <w:rPr>
                <w:rFonts w:cs="B Lotus" w:hint="cs"/>
                <w:sz w:val="18"/>
                <w:szCs w:val="18"/>
                <w:highlight w:val="yellow"/>
                <w:rtl/>
                <w:lang w:bidi="fa-IR"/>
              </w:rPr>
              <w:t xml:space="preserve"> اند؟</w:t>
            </w:r>
          </w:p>
        </w:tc>
        <w:tc>
          <w:tcPr>
            <w:tcW w:w="992" w:type="dxa"/>
            <w:tcBorders>
              <w:bottom w:val="dashed" w:sz="4" w:space="0" w:color="A6A6A6" w:themeColor="background1" w:themeShade="A6"/>
            </w:tcBorders>
            <w:vAlign w:val="center"/>
          </w:tcPr>
          <w:p w:rsidR="002A0055" w:rsidRPr="00442E6F" w:rsidRDefault="00986FD9" w:rsidP="002A0055">
            <w:pPr>
              <w:rPr>
                <w:sz w:val="20"/>
                <w:szCs w:val="20"/>
                <w:highlight w:val="yellow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3987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12" name="AutoShape 13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9" o:spid="_x0000_s1026" style="position:absolute;margin-left:5.9pt;margin-top:2.1pt;width:12pt;height:9.75pt;z-index:25223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"/>
                  </w:pict>
                </mc:Fallback>
              </mc:AlternateContent>
            </w:r>
            <w:r w:rsidR="00B56A8B" w:rsidRPr="00442E6F">
              <w:rPr>
                <w:rFonts w:cs="B Lotus" w:hint="cs"/>
                <w:b/>
                <w:bCs/>
                <w:noProof/>
                <w:sz w:val="20"/>
                <w:szCs w:val="20"/>
                <w:highlight w:val="yellow"/>
                <w:rtl/>
              </w:rPr>
              <w:t xml:space="preserve">  زن</w:t>
            </w:r>
            <w:r w:rsidR="002A0055" w:rsidRPr="00442E6F">
              <w:rPr>
                <w:rFonts w:cs="B Lotus" w:hint="cs"/>
                <w:b/>
                <w:bCs/>
                <w:sz w:val="20"/>
                <w:szCs w:val="20"/>
                <w:highlight w:val="yellow"/>
                <w:rtl/>
                <w:lang w:bidi="fa-IR"/>
              </w:rPr>
              <w:t xml:space="preserve"> </w:t>
            </w:r>
          </w:p>
        </w:tc>
        <w:tc>
          <w:tcPr>
            <w:tcW w:w="5671" w:type="dxa"/>
            <w:tcBorders>
              <w:bottom w:val="dashed" w:sz="4" w:space="0" w:color="A6A6A6" w:themeColor="background1" w:themeShade="A6"/>
            </w:tcBorders>
            <w:vAlign w:val="center"/>
          </w:tcPr>
          <w:p w:rsidR="002A0055" w:rsidRPr="00442E6F" w:rsidRDefault="00986FD9" w:rsidP="002A0055">
            <w:pPr>
              <w:rPr>
                <w:rFonts w:cs="B Lotus"/>
                <w:b/>
                <w:bCs/>
                <w:sz w:val="20"/>
                <w:szCs w:val="20"/>
                <w:highlight w:val="yellow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4294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11" name="AutoShape 13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8" o:spid="_x0000_s1026" style="position:absolute;margin-left:79.65pt;margin-top:2.4pt;width:12pt;height:9.75pt;z-index:25224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RlrPB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24396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10" name="AutoShape 13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7" o:spid="_x0000_s1026" style="position:absolute;margin-left:5.35pt;margin-top:2.4pt;width:12pt;height:9.75pt;z-index:25224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AFMzGE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40896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09" name="AutoShape 1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6" o:spid="_x0000_s1026" style="position:absolute;margin-left:218.4pt;margin-top:2.4pt;width:12pt;height:9.75pt;z-index:25224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+iYvgi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41920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08" name="AutoShape 13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5" o:spid="_x0000_s1026" style="position:absolute;margin-left:145pt;margin-top:2.4pt;width:12pt;height:9.75pt;z-index:25224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NT9jD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2A0055" w:rsidRPr="00442E6F">
              <w:rPr>
                <w:rFonts w:cs="B Lotus"/>
                <w:b/>
                <w:bCs/>
                <w:sz w:val="20"/>
                <w:szCs w:val="20"/>
                <w:highlight w:val="yellow"/>
                <w:lang w:bidi="fa-IR"/>
              </w:rPr>
              <w:t xml:space="preserve"> </w:t>
            </w:r>
            <w:r w:rsidR="002A0055" w:rsidRPr="00442E6F">
              <w:rPr>
                <w:rFonts w:cs="B Lotus" w:hint="cs"/>
                <w:b/>
                <w:bCs/>
                <w:sz w:val="20"/>
                <w:szCs w:val="20"/>
                <w:highlight w:val="yellow"/>
                <w:rtl/>
                <w:lang w:bidi="fa-IR"/>
              </w:rPr>
              <w:t xml:space="preserve">زیر 18 سال  </w:t>
            </w:r>
            <w:r w:rsidR="002A0055" w:rsidRPr="00442E6F">
              <w:rPr>
                <w:rFonts w:cs="B Lotus"/>
                <w:b/>
                <w:bCs/>
                <w:sz w:val="20"/>
                <w:szCs w:val="20"/>
                <w:highlight w:val="yellow"/>
                <w:lang w:bidi="fa-IR"/>
              </w:rPr>
              <w:t xml:space="preserve">           </w:t>
            </w:r>
            <w:r w:rsidR="002A0055" w:rsidRPr="00442E6F">
              <w:rPr>
                <w:rFonts w:cs="B Lotus" w:hint="cs"/>
                <w:b/>
                <w:bCs/>
                <w:sz w:val="20"/>
                <w:szCs w:val="20"/>
                <w:highlight w:val="yellow"/>
                <w:rtl/>
                <w:lang w:bidi="fa-IR"/>
              </w:rPr>
              <w:t xml:space="preserve"> 30-18 سال   </w:t>
            </w:r>
            <w:r w:rsidR="002A0055" w:rsidRPr="00442E6F">
              <w:rPr>
                <w:rFonts w:cs="B Lotus"/>
                <w:b/>
                <w:bCs/>
                <w:sz w:val="20"/>
                <w:szCs w:val="20"/>
                <w:highlight w:val="yellow"/>
                <w:lang w:bidi="fa-IR"/>
              </w:rPr>
              <w:t xml:space="preserve">      </w:t>
            </w:r>
            <w:r w:rsidR="002A0055" w:rsidRPr="00442E6F">
              <w:rPr>
                <w:rFonts w:cs="B Lotus" w:hint="cs"/>
                <w:b/>
                <w:bCs/>
                <w:sz w:val="20"/>
                <w:szCs w:val="20"/>
                <w:highlight w:val="yellow"/>
                <w:rtl/>
                <w:lang w:bidi="fa-IR"/>
              </w:rPr>
              <w:t xml:space="preserve"> 50-31 سال     </w:t>
            </w:r>
            <w:r w:rsidR="002A0055" w:rsidRPr="00442E6F">
              <w:rPr>
                <w:rFonts w:cs="B Lotus"/>
                <w:b/>
                <w:bCs/>
                <w:sz w:val="20"/>
                <w:szCs w:val="20"/>
                <w:highlight w:val="yellow"/>
                <w:lang w:bidi="fa-IR"/>
              </w:rPr>
              <w:t xml:space="preserve">       </w:t>
            </w:r>
            <w:r w:rsidR="002A0055" w:rsidRPr="00442E6F">
              <w:rPr>
                <w:rFonts w:cs="B Lotus" w:hint="cs"/>
                <w:b/>
                <w:bCs/>
                <w:sz w:val="20"/>
                <w:szCs w:val="20"/>
                <w:highlight w:val="yellow"/>
                <w:rtl/>
                <w:lang w:bidi="fa-IR"/>
              </w:rPr>
              <w:t xml:space="preserve"> بالای 50 سال  </w:t>
            </w:r>
            <w:r w:rsidR="002A0055" w:rsidRPr="00442E6F">
              <w:rPr>
                <w:rFonts w:cs="B Lotus"/>
                <w:b/>
                <w:bCs/>
                <w:sz w:val="20"/>
                <w:szCs w:val="20"/>
                <w:highlight w:val="yellow"/>
                <w:lang w:bidi="fa-IR"/>
              </w:rPr>
              <w:t xml:space="preserve">    </w:t>
            </w:r>
          </w:p>
        </w:tc>
      </w:tr>
      <w:tr w:rsidR="00B56A8B" w:rsidTr="00010A5C">
        <w:trPr>
          <w:trHeight w:val="413"/>
        </w:trPr>
        <w:tc>
          <w:tcPr>
            <w:tcW w:w="15310" w:type="dxa"/>
            <w:gridSpan w:val="3"/>
            <w:tcBorders>
              <w:top w:val="dashed" w:sz="4" w:space="0" w:color="A6A6A6" w:themeColor="background1" w:themeShade="A6"/>
            </w:tcBorders>
          </w:tcPr>
          <w:p w:rsidR="00B56A8B" w:rsidRDefault="00986FD9" w:rsidP="001257FF">
            <w:pPr>
              <w:rPr>
                <w:rFonts w:cs="B Lotus"/>
                <w:b/>
                <w:bCs/>
                <w:sz w:val="20"/>
                <w:szCs w:val="20"/>
                <w:highlight w:val="yellow"/>
                <w:rtl/>
                <w:lang w:bidi="fa-IR"/>
              </w:rPr>
            </w:pPr>
            <w:bookmarkStart w:id="0" w:name="_GoBack"/>
            <w:bookmarkEnd w:id="0"/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475392" behindDoc="0" locked="0" layoutInCell="1" allowOverlap="1">
                      <wp:simplePos x="0" y="0"/>
                      <wp:positionH relativeFrom="column">
                        <wp:posOffset>4693920</wp:posOffset>
                      </wp:positionH>
                      <wp:positionV relativeFrom="paragraph">
                        <wp:posOffset>22225</wp:posOffset>
                      </wp:positionV>
                      <wp:extent cx="152400" cy="123825"/>
                      <wp:effectExtent l="0" t="0" r="18415" b="6985"/>
                      <wp:wrapNone/>
                      <wp:docPr id="307" name="AutoShape 13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4" o:spid="_x0000_s1026" style="position:absolute;margin-left:369.6pt;margin-top:1.75pt;width:12pt;height:9.75pt;z-index:25247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"/>
                  </w:pict>
                </mc:Fallback>
              </mc:AlternateContent>
            </w:r>
            <w:r w:rsidR="00B56A8B" w:rsidRPr="00442E6F">
              <w:rPr>
                <w:rFonts w:cs="B Lotus" w:hint="cs"/>
                <w:b/>
                <w:bCs/>
                <w:sz w:val="20"/>
                <w:szCs w:val="20"/>
                <w:highlight w:val="yellow"/>
                <w:rtl/>
                <w:lang w:bidi="fa-IR"/>
              </w:rPr>
              <w:t xml:space="preserve">چه تعداد از زنان تن فروش که در سوال فوق می شناسید، در کنار تن فروشی یک شغل درآمد زای دیگر نیز دارند؟  </w:t>
            </w:r>
          </w:p>
          <w:p w:rsidR="00986FD9" w:rsidRPr="00442E6F" w:rsidRDefault="00986FD9" w:rsidP="001257FF">
            <w:pPr>
              <w:rPr>
                <w:rFonts w:cs="B Lotus"/>
                <w:b/>
                <w:bCs/>
                <w:sz w:val="20"/>
                <w:szCs w:val="20"/>
                <w:highlight w:val="yellow"/>
                <w:rtl/>
                <w:lang w:bidi="fa-IR"/>
              </w:rPr>
            </w:pPr>
          </w:p>
        </w:tc>
      </w:tr>
      <w:tr w:rsidR="002A0055" w:rsidTr="002A0055">
        <w:tc>
          <w:tcPr>
            <w:tcW w:w="8647" w:type="dxa"/>
          </w:tcPr>
          <w:p w:rsidR="00B56A8B" w:rsidRPr="00320D74" w:rsidRDefault="00B56A8B" w:rsidP="00B56A8B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  <w:r w:rsidRPr="00320D74">
              <w:rPr>
                <w:rFonts w:cs="B Lotus"/>
                <w:b/>
                <w:bCs/>
                <w:rtl/>
                <w:lang w:bidi="fa-IR"/>
              </w:rPr>
              <w:t>مردان</w:t>
            </w:r>
            <w:r w:rsidRPr="00320D74">
              <w:rPr>
                <w:rFonts w:cs="B Lotus" w:hint="cs"/>
                <w:b/>
                <w:bCs/>
                <w:rtl/>
                <w:lang w:bidi="fa-IR"/>
              </w:rPr>
              <w:t>ی که با مردان دیگر رابطه جنسی دارند</w:t>
            </w:r>
          </w:p>
          <w:p w:rsidR="002A0055" w:rsidRDefault="00B56A8B" w:rsidP="001257FF">
            <w:pPr>
              <w:rPr>
                <w:rtl/>
              </w:rPr>
            </w:pP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>چند مرد را می شناسید</w:t>
            </w:r>
            <w:r w:rsidRPr="00320D74">
              <w:rPr>
                <w:rFonts w:cs="B Lotus"/>
                <w:sz w:val="18"/>
                <w:szCs w:val="18"/>
                <w:rtl/>
                <w:lang w:bidi="fa-IR"/>
              </w:rPr>
              <w:t xml:space="preserve"> که در </w:t>
            </w: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>یک</w:t>
            </w:r>
            <w:r w:rsidRPr="00320D74">
              <w:rPr>
                <w:rFonts w:cs="B Lotus"/>
                <w:sz w:val="18"/>
                <w:szCs w:val="18"/>
                <w:rtl/>
                <w:lang w:bidi="fa-IR"/>
              </w:rPr>
              <w:t xml:space="preserve"> سال گذشته</w:t>
            </w: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، </w:t>
            </w:r>
            <w:r w:rsidRPr="00320D74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چه در ازاي رد و بدل نمودن پول و چه براي تفنن </w:t>
            </w:r>
            <w:r w:rsidR="001257FF" w:rsidRPr="00320D74">
              <w:rPr>
                <w:rFonts w:cs="B Lotus"/>
                <w:sz w:val="18"/>
                <w:szCs w:val="18"/>
                <w:rtl/>
                <w:lang w:bidi="fa-IR"/>
              </w:rPr>
              <w:t>حداقل يکبار با يک</w:t>
            </w:r>
            <w:r w:rsidR="001257FF" w:rsidRPr="00320D74"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  <w:t xml:space="preserve"> مرد</w:t>
            </w:r>
            <w:r w:rsidR="001257FF" w:rsidRPr="00320D74">
              <w:rPr>
                <w:rFonts w:cs="B Lotus"/>
                <w:sz w:val="18"/>
                <w:szCs w:val="18"/>
                <w:rtl/>
                <w:lang w:bidi="fa-IR"/>
              </w:rPr>
              <w:t xml:space="preserve"> ديگر </w:t>
            </w:r>
            <w:r w:rsidR="001257FF">
              <w:rPr>
                <w:rFonts w:cs="B Lotus"/>
                <w:sz w:val="18"/>
                <w:szCs w:val="18"/>
                <w:rtl/>
                <w:lang w:bidi="fa-IR"/>
              </w:rPr>
              <w:t xml:space="preserve"> تماس جنسي داشته</w:t>
            </w:r>
            <w:r w:rsidR="001257FF">
              <w:rPr>
                <w:rFonts w:cs="B Lotus" w:hint="cs"/>
                <w:sz w:val="18"/>
                <w:szCs w:val="18"/>
                <w:rtl/>
                <w:lang w:bidi="fa-IR"/>
              </w:rPr>
              <w:softHyphen/>
              <w:t>ان</w:t>
            </w:r>
            <w:r>
              <w:rPr>
                <w:rFonts w:cs="B Lotus" w:hint="cs"/>
                <w:sz w:val="18"/>
                <w:szCs w:val="18"/>
                <w:rtl/>
                <w:lang w:bidi="fa-IR"/>
              </w:rPr>
              <w:t>د</w:t>
            </w:r>
            <w:r w:rsidRPr="00320D74">
              <w:rPr>
                <w:rFonts w:cs="B Lotus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vAlign w:val="center"/>
          </w:tcPr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6035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06" name="AutoShape 1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3" o:spid="_x0000_s1026" style="position:absolute;margin-left:5.9pt;margin-top:2.1pt;width:12pt;height:9.75pt;z-index:25226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Cvk7X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6342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05" name="AutoShape 1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2" o:spid="_x0000_s1026" style="position:absolute;margin-left:79.65pt;margin-top:2.4pt;width:12pt;height:9.75pt;z-index:25226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AQlqC+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26444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304" name="AutoShape 1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1" o:spid="_x0000_s1026" style="position:absolute;margin-left:5.35pt;margin-top:2.4pt;width:12pt;height:9.75pt;z-index:25226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61376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303" name="AutoShape 1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30" o:spid="_x0000_s1026" style="position:absolute;margin-left:218.4pt;margin-top:2.4pt;width:12pt;height:9.75pt;z-index:25226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62400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02" name="AutoShape 1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9" o:spid="_x0000_s1026" style="position:absolute;margin-left:145pt;margin-top:2.4pt;width:12pt;height:9.75pt;z-index:25226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L7tS4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PYL7tS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2A0055" w:rsidTr="00223F66">
        <w:trPr>
          <w:trHeight w:val="953"/>
        </w:trPr>
        <w:tc>
          <w:tcPr>
            <w:tcW w:w="8647" w:type="dxa"/>
            <w:vMerge w:val="restart"/>
          </w:tcPr>
          <w:p w:rsidR="00DC3B31" w:rsidRDefault="00DC3B31" w:rsidP="00B56A8B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</w:p>
          <w:p w:rsidR="00B56A8B" w:rsidRPr="00007E1E" w:rsidRDefault="00B56A8B" w:rsidP="00B56A8B">
            <w:pPr>
              <w:jc w:val="both"/>
              <w:rPr>
                <w:rFonts w:cs="B Lotus"/>
                <w:b/>
                <w:bCs/>
                <w:lang w:bidi="fa-IR"/>
              </w:rPr>
            </w:pPr>
            <w:r w:rsidRPr="00007E1E">
              <w:rPr>
                <w:rFonts w:cs="B Lotus"/>
                <w:b/>
                <w:bCs/>
                <w:rtl/>
                <w:lang w:bidi="fa-IR"/>
              </w:rPr>
              <w:t>زنی که در سال گذشته سقط جنين کر</w:t>
            </w:r>
            <w:r w:rsidRPr="00007E1E">
              <w:rPr>
                <w:rFonts w:cs="B Lotus" w:hint="cs"/>
                <w:b/>
                <w:bCs/>
                <w:rtl/>
                <w:lang w:bidi="fa-IR"/>
              </w:rPr>
              <w:t>د</w:t>
            </w:r>
            <w:r w:rsidRPr="00007E1E">
              <w:rPr>
                <w:rFonts w:cs="B Lotus"/>
                <w:b/>
                <w:bCs/>
                <w:rtl/>
                <w:lang w:bidi="fa-IR"/>
              </w:rPr>
              <w:t>ه باشد</w:t>
            </w:r>
          </w:p>
          <w:p w:rsidR="002A0055" w:rsidRDefault="00B56A8B" w:rsidP="00B56A8B">
            <w:pPr>
              <w:rPr>
                <w:rtl/>
              </w:rPr>
            </w:pPr>
            <w:r w:rsidRPr="00007E1E">
              <w:rPr>
                <w:rFonts w:cs="B Zar" w:hint="cs"/>
                <w:sz w:val="18"/>
                <w:szCs w:val="18"/>
                <w:rtl/>
                <w:lang w:bidi="fa-IR"/>
              </w:rPr>
              <w:t xml:space="preserve">چند نفر زن را می شناسید </w:t>
            </w:r>
            <w:r w:rsidRPr="00007E1E">
              <w:rPr>
                <w:rFonts w:cs="B Zar"/>
                <w:sz w:val="18"/>
                <w:szCs w:val="18"/>
                <w:rtl/>
                <w:lang w:bidi="fa-IR"/>
              </w:rPr>
              <w:t xml:space="preserve">که در يک سال </w:t>
            </w:r>
            <w:r w:rsidRPr="00007E1E">
              <w:rPr>
                <w:rFonts w:cs="B Lotus"/>
                <w:sz w:val="18"/>
                <w:szCs w:val="18"/>
                <w:rtl/>
                <w:lang w:bidi="fa-IR"/>
              </w:rPr>
              <w:t>گذشته</w:t>
            </w:r>
            <w:r w:rsidRPr="00007E1E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، </w:t>
            </w:r>
            <w:r w:rsidRPr="00007E1E">
              <w:rPr>
                <w:rFonts w:cs="B Zar"/>
                <w:sz w:val="18"/>
                <w:szCs w:val="18"/>
                <w:rtl/>
                <w:lang w:bidi="fa-IR"/>
              </w:rPr>
              <w:t xml:space="preserve"> </w:t>
            </w:r>
            <w:r w:rsidRPr="00431288">
              <w:rPr>
                <w:rFonts w:cs="B Zar"/>
                <w:b/>
                <w:bCs/>
                <w:sz w:val="18"/>
                <w:szCs w:val="18"/>
                <w:rtl/>
                <w:lang w:bidi="fa-IR"/>
              </w:rPr>
              <w:t>سقط جنين</w:t>
            </w:r>
            <w:r w:rsidRPr="00007E1E">
              <w:rPr>
                <w:rFonts w:cs="B Zar"/>
                <w:sz w:val="18"/>
                <w:szCs w:val="18"/>
                <w:rtl/>
                <w:lang w:bidi="fa-IR"/>
              </w:rPr>
              <w:t xml:space="preserve"> کرده باشند</w:t>
            </w:r>
            <w:r w:rsidRPr="00007E1E">
              <w:rPr>
                <w:rFonts w:cs="B Zar" w:hint="cs"/>
                <w:sz w:val="18"/>
                <w:szCs w:val="18"/>
                <w:rtl/>
                <w:lang w:bidi="fa-IR"/>
              </w:rPr>
              <w:t>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B56A8B" w:rsidRPr="00223F66" w:rsidRDefault="002A0055" w:rsidP="00B56A8B">
            <w:pPr>
              <w:jc w:val="center"/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 w:rsidRPr="00223F66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 xml:space="preserve">  </w:t>
            </w:r>
            <w:r w:rsidR="00B56A8B" w:rsidRPr="00223F66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سقط به دلیل پزشکی</w:t>
            </w:r>
          </w:p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18"/>
                <w:szCs w:val="18"/>
                <w:rtl/>
              </w:rPr>
              <mc:AlternateContent>
                <mc:Choice Requires="wps">
                  <w:drawing>
                    <wp:anchor distT="0" distB="0" distL="114300" distR="114300" simplePos="0" relativeHeight="252280832" behindDoc="0" locked="0" layoutInCell="1" allowOverlap="1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-1905</wp:posOffset>
                      </wp:positionV>
                      <wp:extent cx="152400" cy="123825"/>
                      <wp:effectExtent l="4445" t="0" r="8255" b="17780"/>
                      <wp:wrapNone/>
                      <wp:docPr id="301" name="AutoShape 1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8" o:spid="_x0000_s1026" style="position:absolute;margin-left:12.35pt;margin-top:-.1pt;width:12pt;height:9.75pt;z-index:25228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+1gVy4CAABk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"/>
                  </w:pict>
                </mc:Fallback>
              </mc:AlternateConten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8390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300" name="AutoShape 1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7" o:spid="_x0000_s1026" style="position:absolute;margin-left:79.65pt;margin-top:2.4pt;width:12pt;height:9.75pt;z-index:25228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3Nx/3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28492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299" name="AutoShape 13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6" o:spid="_x0000_s1026" style="position:absolute;margin-left:5.35pt;margin-top:2.4pt;width:12pt;height:9.75pt;z-index:25228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ATuo6g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81856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298" name="AutoShape 1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5" o:spid="_x0000_s1026" style="position:absolute;margin-left:218.4pt;margin-top:2.4pt;width:12pt;height:9.75pt;z-index:25228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y/fvJC4CAABk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82880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297" name="AutoShape 1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4" o:spid="_x0000_s1026" style="position:absolute;margin-left:145pt;margin-top:2.4pt;width:12pt;height:9.75pt;z-index:25228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MWvFVy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2A0055" w:rsidTr="00223F66">
        <w:trPr>
          <w:trHeight w:val="899"/>
        </w:trPr>
        <w:tc>
          <w:tcPr>
            <w:tcW w:w="8647" w:type="dxa"/>
            <w:vMerge/>
          </w:tcPr>
          <w:p w:rsidR="002A0055" w:rsidRDefault="002A0055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B56A8B" w:rsidRPr="00223F66" w:rsidRDefault="00B56A8B" w:rsidP="00B56A8B">
            <w:pPr>
              <w:jc w:val="center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223F66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سقط به دلیل غیر پزشکی</w:t>
            </w:r>
          </w:p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477440" behindDoc="0" locked="0" layoutInCell="1" allowOverlap="1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-10795</wp:posOffset>
                      </wp:positionV>
                      <wp:extent cx="152400" cy="123825"/>
                      <wp:effectExtent l="0" t="1905" r="17780" b="13970"/>
                      <wp:wrapNone/>
                      <wp:docPr id="296" name="AutoShape 1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3" o:spid="_x0000_s1026" style="position:absolute;margin-left:12.6pt;margin-top:-.8pt;width:12pt;height:9.75pt;z-index:25247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"/>
                  </w:pict>
                </mc:Fallback>
              </mc:AlternateConten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86976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295" name="AutoShape 13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2" o:spid="_x0000_s1026" style="position:absolute;margin-left:79.65pt;margin-top:2.4pt;width:12pt;height:9.75pt;z-index:25228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DuXiyU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288000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294" name="AutoShape 13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1" o:spid="_x0000_s1026" style="position:absolute;margin-left:5.35pt;margin-top:2.4pt;width:12pt;height:9.75pt;z-index:25228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8902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293" name="AutoShape 1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20" o:spid="_x0000_s1026" style="position:absolute;margin-left:218.4pt;margin-top:2.4pt;width:12pt;height:9.75pt;z-index:25228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9004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292" name="AutoShape 1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9" o:spid="_x0000_s1026" style="position:absolute;margin-left:145pt;margin-top:2.4pt;width:12pt;height:9.75pt;z-index:25229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TaLzAi4CAABk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2A0055" w:rsidTr="00066F32">
        <w:trPr>
          <w:trHeight w:val="494"/>
        </w:trPr>
        <w:tc>
          <w:tcPr>
            <w:tcW w:w="8647" w:type="dxa"/>
            <w:vMerge w:val="restart"/>
          </w:tcPr>
          <w:p w:rsidR="00B56A8B" w:rsidRPr="00E55AD2" w:rsidRDefault="00B56A8B" w:rsidP="00B56A8B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  <w:r w:rsidRPr="00E55AD2">
              <w:rPr>
                <w:rFonts w:cs="B Lotus" w:hint="cs"/>
                <w:b/>
                <w:bCs/>
                <w:rtl/>
                <w:lang w:bidi="fa-IR"/>
              </w:rPr>
              <w:t>سفر به خارج از کشور برای مسایل جنسی</w:t>
            </w:r>
          </w:p>
          <w:p w:rsidR="002A0055" w:rsidRDefault="00B56A8B" w:rsidP="00B56A8B">
            <w:pPr>
              <w:rPr>
                <w:rtl/>
              </w:rPr>
            </w:pPr>
            <w:r w:rsidRPr="00E55AD2">
              <w:rPr>
                <w:rFonts w:cs="B Zar" w:hint="cs"/>
                <w:sz w:val="18"/>
                <w:szCs w:val="18"/>
                <w:rtl/>
                <w:lang w:bidi="fa-IR"/>
              </w:rPr>
              <w:t xml:space="preserve">چند نفر را می شناسید که در یک سال </w:t>
            </w:r>
            <w:r w:rsidRPr="00431288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گذشته، حداقل یکبار برای </w:t>
            </w:r>
            <w:r w:rsidRPr="0043128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مسایل جنسی به خارج از کشور مسافرت</w:t>
            </w:r>
            <w:r w:rsidRPr="00431288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کرده باشند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9107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291" name="AutoShape 13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8" o:spid="_x0000_s1026" style="position:absolute;margin-left:5.9pt;margin-top:2.1pt;width:12pt;height:9.75pt;z-index:25229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"/>
                  </w:pict>
                </mc:Fallback>
              </mc:AlternateConten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92096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290" name="AutoShape 1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7" o:spid="_x0000_s1026" style="position:absolute;margin-left:79.65pt;margin-top:2.4pt;width:12pt;height:9.75pt;z-index:25229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DHFxdALgIAAGQ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293120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289" name="AutoShape 13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6" o:spid="_x0000_s1026" style="position:absolute;margin-left:5.35pt;margin-top:2.4pt;width:12pt;height:9.75pt;z-index:25229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9414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288" name="AutoShape 13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5" o:spid="_x0000_s1026" style="position:absolute;margin-left:218.4pt;margin-top:2.4pt;width:12pt;height:9.75pt;z-index:25229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9516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31" name="AutoShape 13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4" o:spid="_x0000_s1026" style="position:absolute;margin-left:145pt;margin-top:2.4pt;width:12pt;height:9.75pt;z-index:25229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2A0055" w:rsidTr="00066F32">
        <w:tc>
          <w:tcPr>
            <w:tcW w:w="8647" w:type="dxa"/>
            <w:vMerge/>
          </w:tcPr>
          <w:p w:rsidR="002A0055" w:rsidRDefault="002A0055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9619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30" name="AutoShape 13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3" o:spid="_x0000_s1026" style="position:absolute;margin-left:5.9pt;margin-top:2.1pt;width:12pt;height:9.75pt;z-index:25229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CU1t+bLQIAAGM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97216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29" name="AutoShape 13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2" o:spid="_x0000_s1026" style="position:absolute;margin-left:79.65pt;margin-top:2.4pt;width:12pt;height:9.75pt;z-index:25229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298240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28" name="AutoShape 1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1" o:spid="_x0000_s1026" style="position:absolute;margin-left:5.35pt;margin-top:2.4pt;width:12pt;height:9.75pt;z-index:25229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29926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27" name="AutoShape 13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10" o:spid="_x0000_s1026" style="position:absolute;margin-left:218.4pt;margin-top:2.4pt;width:12pt;height:9.75pt;z-index:25229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Wjlahy4CAABj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30028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26" name="AutoShape 13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9" o:spid="_x0000_s1026" style="position:absolute;margin-left:145pt;margin-top:2.4pt;width:12pt;height:9.75pt;z-index:25230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2A0055" w:rsidTr="00066F32">
        <w:tc>
          <w:tcPr>
            <w:tcW w:w="8647" w:type="dxa"/>
            <w:vMerge w:val="restart"/>
          </w:tcPr>
          <w:p w:rsidR="00B56A8B" w:rsidRPr="00E55AD2" w:rsidRDefault="00B56A8B" w:rsidP="00B56A8B">
            <w:pPr>
              <w:jc w:val="both"/>
              <w:rPr>
                <w:rFonts w:cs="B Lotus"/>
                <w:b/>
                <w:bCs/>
                <w:rtl/>
                <w:lang w:bidi="fa-IR"/>
              </w:rPr>
            </w:pPr>
            <w:r>
              <w:rPr>
                <w:rFonts w:cs="B Lotus" w:hint="cs"/>
                <w:b/>
                <w:bCs/>
                <w:rtl/>
                <w:lang w:bidi="fa-IR"/>
              </w:rPr>
              <w:t xml:space="preserve">دیدن فیلم </w:t>
            </w:r>
            <w:r w:rsidRPr="00E55AD2">
              <w:rPr>
                <w:rFonts w:cs="B Lotus" w:hint="cs"/>
                <w:b/>
                <w:bCs/>
                <w:rtl/>
                <w:lang w:bidi="fa-IR"/>
              </w:rPr>
              <w:t>های سکسی</w:t>
            </w:r>
          </w:p>
          <w:p w:rsidR="002A0055" w:rsidRDefault="00B56A8B" w:rsidP="00B56A8B">
            <w:pPr>
              <w:rPr>
                <w:rtl/>
              </w:rPr>
            </w:pPr>
            <w:r w:rsidRPr="00E55AD2">
              <w:rPr>
                <w:rFonts w:cs="B Zar" w:hint="cs"/>
                <w:sz w:val="18"/>
                <w:szCs w:val="18"/>
                <w:rtl/>
                <w:lang w:bidi="fa-IR"/>
              </w:rPr>
              <w:t xml:space="preserve">چند نفر را می شناسید که در یک سال گذشته، به </w:t>
            </w:r>
            <w:r w:rsidRPr="00431288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طور </w:t>
            </w:r>
            <w:r w:rsidRPr="0043128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مداوم</w:t>
            </w:r>
            <w:r w:rsidRPr="00431288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</w:t>
            </w:r>
            <w:r w:rsidRPr="0043128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فیلم های سکسی تماشا</w:t>
            </w:r>
            <w:r w:rsidRPr="00431288">
              <w:rPr>
                <w:rFonts w:cs="B Lotus" w:hint="cs"/>
                <w:sz w:val="18"/>
                <w:szCs w:val="18"/>
                <w:rtl/>
                <w:lang w:bidi="fa-IR"/>
              </w:rPr>
              <w:t xml:space="preserve"> می کرده اند؟</w:t>
            </w:r>
          </w:p>
        </w:tc>
        <w:tc>
          <w:tcPr>
            <w:tcW w:w="992" w:type="dxa"/>
            <w:tcBorders>
              <w:bottom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30131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25" name="AutoShape 13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8" o:spid="_x0000_s1026" style="position:absolute;margin-left:5.9pt;margin-top:2.1pt;width:12pt;height:9.75pt;z-index:25230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"/>
                  </w:pict>
                </mc:Fallback>
              </mc:AlternateConten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مرد </w:t>
            </w:r>
          </w:p>
        </w:tc>
        <w:tc>
          <w:tcPr>
            <w:tcW w:w="5671" w:type="dxa"/>
            <w:tcBorders>
              <w:bottom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304384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24" name="AutoShape 1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7" o:spid="_x0000_s1026" style="position:absolute;margin-left:79.65pt;margin-top:2.4pt;width:12pt;height:9.75pt;z-index:25230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305408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23" name="AutoShape 1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6" o:spid="_x0000_s1026" style="position:absolute;margin-left:5.35pt;margin-top:2.4pt;width:12pt;height:9.75pt;z-index:25230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302336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22" name="AutoShape 13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5" o:spid="_x0000_s1026" style="position:absolute;margin-left:218.4pt;margin-top:2.4pt;width:12pt;height:9.75pt;z-index:25230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/Zjlzi4CAABj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303360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21" name="AutoShape 13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4" o:spid="_x0000_s1026" style="position:absolute;margin-left:145pt;margin-top:2.4pt;width:12pt;height:9.75pt;z-index:25230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  <w:tr w:rsidR="002A0055" w:rsidTr="00066F32">
        <w:tc>
          <w:tcPr>
            <w:tcW w:w="8647" w:type="dxa"/>
            <w:vMerge/>
          </w:tcPr>
          <w:p w:rsidR="002A0055" w:rsidRDefault="002A0055" w:rsidP="002A0055">
            <w:pPr>
              <w:rPr>
                <w:rtl/>
              </w:rPr>
            </w:pPr>
          </w:p>
        </w:tc>
        <w:tc>
          <w:tcPr>
            <w:tcW w:w="992" w:type="dxa"/>
            <w:tcBorders>
              <w:top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sz w:val="20"/>
                <w:szCs w:val="20"/>
                <w:rtl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306432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6670</wp:posOffset>
                      </wp:positionV>
                      <wp:extent cx="152400" cy="123825"/>
                      <wp:effectExtent l="0" t="1270" r="13970" b="14605"/>
                      <wp:wrapNone/>
                      <wp:docPr id="20" name="AutoShape 1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3" o:spid="_x0000_s1026" style="position:absolute;margin-left:5.9pt;margin-top:2.1pt;width:12pt;height:9.75pt;z-index:25230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"/>
                  </w:pict>
                </mc:Fallback>
              </mc:AlternateConten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 زن </w:t>
            </w:r>
          </w:p>
        </w:tc>
        <w:tc>
          <w:tcPr>
            <w:tcW w:w="5671" w:type="dxa"/>
            <w:tcBorders>
              <w:top w:val="dashed" w:sz="4" w:space="0" w:color="BFBFBF" w:themeColor="background1" w:themeShade="BF"/>
            </w:tcBorders>
            <w:vAlign w:val="center"/>
          </w:tcPr>
          <w:p w:rsidR="002A0055" w:rsidRPr="00796D56" w:rsidRDefault="00986FD9" w:rsidP="002A0055">
            <w:pPr>
              <w:rPr>
                <w:rFonts w:cs="B Lotus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307456" behindDoc="0" locked="0" layoutInCell="1" allowOverlap="1">
                      <wp:simplePos x="0" y="0"/>
                      <wp:positionH relativeFrom="column">
                        <wp:posOffset>101155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7145" b="10795"/>
                      <wp:wrapNone/>
                      <wp:docPr id="19" name="AutoShape 1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2" o:spid="_x0000_s1026" style="position:absolute;margin-left:79.65pt;margin-top:2.4pt;width:12pt;height:9.75pt;z-index:25230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"/>
                  </w:pict>
                </mc:Fallback>
              </mc:AlternateContent>
            </w: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2308480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4445" t="5080" r="8255" b="10795"/>
                      <wp:wrapNone/>
                      <wp:docPr id="18" name="AutoShape 13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1" o:spid="_x0000_s1026" style="position:absolute;margin-left:5.35pt;margin-top:2.4pt;width:12pt;height:9.75pt;z-index:25230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309504" behindDoc="0" locked="0" layoutInCell="1" allowOverlap="1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5080" t="5080" r="7620" b="10795"/>
                      <wp:wrapNone/>
                      <wp:docPr id="17" name="AutoShape 1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300" o:spid="_x0000_s1026" style="position:absolute;margin-left:218.4pt;margin-top:2.4pt;width:12pt;height:9.75pt;z-index:25230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"/>
                  </w:pict>
                </mc:Fallback>
              </mc:AlternateContent>
            </w:r>
            <w:r>
              <w:rPr>
                <w:rFonts w:cs="B Lotus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2310528" behindDoc="0" locked="0" layoutInCell="1" allowOverlap="1">
                      <wp:simplePos x="0" y="0"/>
                      <wp:positionH relativeFrom="column">
                        <wp:posOffset>1841500</wp:posOffset>
                      </wp:positionH>
                      <wp:positionV relativeFrom="paragraph">
                        <wp:posOffset>30480</wp:posOffset>
                      </wp:positionV>
                      <wp:extent cx="152400" cy="123825"/>
                      <wp:effectExtent l="0" t="5080" r="12700" b="10795"/>
                      <wp:wrapNone/>
                      <wp:docPr id="16" name="AutoShape 1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238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AutoShape 1299" o:spid="_x0000_s1026" style="position:absolute;margin-left:145pt;margin-top:2.4pt;width:12pt;height:9.75pt;z-index:25231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"/>
                  </w:pict>
                </mc:Fallback>
              </mc:AlternateConten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زیر 18 سال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30-18 سال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50-31 سال     </w:t>
            </w:r>
            <w:r w:rsidR="002A0055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   </w:t>
            </w:r>
            <w:r w:rsidR="002A0055">
              <w:rPr>
                <w:rFonts w:cs="B Lotus" w:hint="cs"/>
                <w:b/>
                <w:bCs/>
                <w:sz w:val="20"/>
                <w:szCs w:val="20"/>
                <w:rtl/>
                <w:lang w:bidi="fa-IR"/>
              </w:rPr>
              <w:t xml:space="preserve"> بالای 50 سال  </w:t>
            </w:r>
            <w:r w:rsidR="002A0055" w:rsidRPr="00796D56">
              <w:rPr>
                <w:rFonts w:cs="B Lotus"/>
                <w:b/>
                <w:bCs/>
                <w:sz w:val="20"/>
                <w:szCs w:val="20"/>
                <w:lang w:bidi="fa-IR"/>
              </w:rPr>
              <w:t xml:space="preserve">    </w:t>
            </w:r>
          </w:p>
        </w:tc>
      </w:tr>
    </w:tbl>
    <w:p w:rsidR="000D0A21" w:rsidRPr="00110058" w:rsidRDefault="000D0A21" w:rsidP="000D0A21">
      <w:pPr>
        <w:spacing w:before="120"/>
        <w:rPr>
          <w:rFonts w:cs="B Lotus"/>
          <w:b/>
          <w:bCs/>
          <w:sz w:val="20"/>
          <w:szCs w:val="20"/>
          <w:rtl/>
          <w:lang w:bidi="fa-IR"/>
        </w:rPr>
      </w:pPr>
      <w:r w:rsidRPr="00110058">
        <w:rPr>
          <w:rFonts w:cs="B Lotus" w:hint="cs"/>
          <w:b/>
          <w:bCs/>
          <w:sz w:val="20"/>
          <w:szCs w:val="20"/>
          <w:rtl/>
          <w:lang w:bidi="fa-IR"/>
        </w:rPr>
        <w:t>لطفاً جهت تحلیل بهتر نتایج به سوالات زیر، پاسخ دهید:</w:t>
      </w:r>
    </w:p>
    <w:p w:rsidR="00EC14FC" w:rsidRPr="00110058" w:rsidRDefault="00986FD9" w:rsidP="000D0A21">
      <w:pPr>
        <w:rPr>
          <w:rFonts w:cs="B Lotus"/>
          <w:b/>
          <w:bCs/>
          <w:sz w:val="20"/>
          <w:szCs w:val="20"/>
          <w:rtl/>
          <w:lang w:bidi="fa-IR"/>
        </w:rPr>
      </w:pPr>
      <w:r>
        <w:rPr>
          <w:rFonts w:cs="B Lotus"/>
          <w:b/>
          <w:bCs/>
          <w:noProof/>
          <w:sz w:val="20"/>
          <w:szCs w:val="20"/>
          <w:rtl/>
        </w:rPr>
        <mc:AlternateContent>
          <mc:Choice Requires="wps">
            <w:drawing>
              <wp:anchor distT="0" distB="0" distL="114300" distR="114300" simplePos="0" relativeHeight="252478464" behindDoc="0" locked="0" layoutInCell="1" allowOverlap="1">
                <wp:simplePos x="0" y="0"/>
                <wp:positionH relativeFrom="column">
                  <wp:posOffset>8474710</wp:posOffset>
                </wp:positionH>
                <wp:positionV relativeFrom="paragraph">
                  <wp:posOffset>44450</wp:posOffset>
                </wp:positionV>
                <wp:extent cx="152400" cy="123825"/>
                <wp:effectExtent l="3810" t="6350" r="8890" b="9525"/>
                <wp:wrapNone/>
                <wp:docPr id="15" name="AutoShape 1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8" o:spid="_x0000_s1026" style="position:absolute;margin-left:667.3pt;margin-top:3.5pt;width:12pt;height:9.75pt;z-index:25247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"/>
            </w:pict>
          </mc:Fallback>
        </mc:AlternateConten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>سن</w:t>
      </w:r>
      <w:r w:rsidR="000D0A21" w:rsidRPr="00110058">
        <w:rPr>
          <w:rFonts w:cs="B Lotus"/>
          <w:b/>
          <w:bCs/>
          <w:sz w:val="20"/>
          <w:szCs w:val="20"/>
          <w:lang w:bidi="fa-IR"/>
        </w:rPr>
        <w:t>:</w: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 xml:space="preserve">                        </w:t>
      </w:r>
      <w:r w:rsidR="000D0A21" w:rsidRPr="00110058">
        <w:rPr>
          <w:rFonts w:cs="B Lotus"/>
          <w:b/>
          <w:bCs/>
          <w:sz w:val="20"/>
          <w:szCs w:val="20"/>
          <w:lang w:bidi="fa-IR"/>
        </w:rPr>
        <w:t xml:space="preserve">  </w:t>
      </w:r>
      <w:r w:rsidR="003E0B67" w:rsidRPr="00110058">
        <w:rPr>
          <w:rFonts w:cs="B Lotus" w:hint="cs"/>
          <w:b/>
          <w:bCs/>
          <w:sz w:val="20"/>
          <w:szCs w:val="20"/>
          <w:rtl/>
          <w:lang w:bidi="fa-IR"/>
        </w:rPr>
        <w:t xml:space="preserve">    </w:t>
      </w:r>
      <w:r w:rsidR="003E0B67" w:rsidRPr="00110058">
        <w:rPr>
          <w:rFonts w:cs="B Lotus"/>
          <w:b/>
          <w:bCs/>
          <w:sz w:val="20"/>
          <w:szCs w:val="20"/>
          <w:lang w:bidi="fa-IR"/>
        </w:rPr>
        <w:t xml:space="preserve"> </w:t>
      </w:r>
      <w:r w:rsidR="000D0A21" w:rsidRPr="00110058">
        <w:rPr>
          <w:rFonts w:cs="B Lotus"/>
          <w:b/>
          <w:bCs/>
          <w:sz w:val="20"/>
          <w:szCs w:val="20"/>
          <w:lang w:bidi="fa-IR"/>
        </w:rPr>
        <w:t xml:space="preserve">  </w: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>شغل:</w:t>
      </w:r>
      <w:r w:rsidR="00EC14FC" w:rsidRPr="00110058">
        <w:rPr>
          <w:rFonts w:cs="B Lotus" w:hint="cs"/>
          <w:b/>
          <w:bCs/>
          <w:sz w:val="20"/>
          <w:szCs w:val="20"/>
          <w:rtl/>
          <w:lang w:bidi="fa-IR"/>
        </w:rPr>
        <w:t xml:space="preserve">                                                            </w:t>
      </w:r>
    </w:p>
    <w:p w:rsidR="000D0A21" w:rsidRPr="00110058" w:rsidRDefault="00986FD9" w:rsidP="002778C7">
      <w:pPr>
        <w:rPr>
          <w:rFonts w:cs="B Lotus"/>
          <w:b/>
          <w:bCs/>
          <w:sz w:val="20"/>
          <w:szCs w:val="20"/>
          <w:rtl/>
          <w:lang w:bidi="fa-IR"/>
        </w:rPr>
      </w:pPr>
      <w:r>
        <w:rPr>
          <w:rFonts w:cs="B Lotus"/>
          <w:b/>
          <w:bCs/>
          <w:noProof/>
          <w:sz w:val="18"/>
          <w:szCs w:val="18"/>
          <w:rtl/>
        </w:rPr>
        <mc:AlternateContent>
          <mc:Choice Requires="wps">
            <w:drawing>
              <wp:anchor distT="0" distB="0" distL="114300" distR="114300" simplePos="0" relativeHeight="252840960" behindDoc="0" locked="0" layoutInCell="1" allowOverlap="1">
                <wp:simplePos x="0" y="0"/>
                <wp:positionH relativeFrom="column">
                  <wp:posOffset>7044055</wp:posOffset>
                </wp:positionH>
                <wp:positionV relativeFrom="paragraph">
                  <wp:posOffset>53340</wp:posOffset>
                </wp:positionV>
                <wp:extent cx="152400" cy="123825"/>
                <wp:effectExtent l="0" t="2540" r="17145" b="13335"/>
                <wp:wrapNone/>
                <wp:docPr id="14" name="AutoShape 1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88" o:spid="_x0000_s1026" style="position:absolute;margin-left:554.65pt;margin-top:4.2pt;width:12pt;height:9.75pt;z-index:25284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"/>
            </w:pict>
          </mc:Fallback>
        </mc:AlternateContent>
      </w:r>
      <w:r>
        <w:rPr>
          <w:rFonts w:cs="B Lotus"/>
          <w:b/>
          <w:bCs/>
          <w:noProof/>
          <w:sz w:val="18"/>
          <w:szCs w:val="18"/>
          <w:rtl/>
        </w:rPr>
        <mc:AlternateContent>
          <mc:Choice Requires="wps">
            <w:drawing>
              <wp:anchor distT="0" distB="0" distL="114300" distR="114300" simplePos="0" relativeHeight="252490752" behindDoc="0" locked="0" layoutInCell="1" allowOverlap="1">
                <wp:simplePos x="0" y="0"/>
                <wp:positionH relativeFrom="column">
                  <wp:posOffset>8210550</wp:posOffset>
                </wp:positionH>
                <wp:positionV relativeFrom="paragraph">
                  <wp:posOffset>53340</wp:posOffset>
                </wp:positionV>
                <wp:extent cx="152400" cy="123825"/>
                <wp:effectExtent l="6350" t="2540" r="19050" b="13335"/>
                <wp:wrapNone/>
                <wp:docPr id="13" name="AutoShape 1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7" o:spid="_x0000_s1026" style="position:absolute;margin-left:646.5pt;margin-top:4.2pt;width:12pt;height:9.75pt;z-index:25249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"/>
            </w:pict>
          </mc:Fallback>
        </mc:AlternateContent>
      </w:r>
      <w:r w:rsidR="00EC14FC" w:rsidRPr="00110058">
        <w:rPr>
          <w:rFonts w:cs="B Lotus" w:hint="cs"/>
          <w:b/>
          <w:bCs/>
          <w:sz w:val="20"/>
          <w:szCs w:val="20"/>
          <w:rtl/>
          <w:lang w:bidi="fa-IR"/>
        </w:rPr>
        <w:t xml:space="preserve">جنس: مرد                            زن      </w:t>
      </w:r>
    </w:p>
    <w:p w:rsidR="000D0A21" w:rsidRPr="00110058" w:rsidRDefault="00986FD9" w:rsidP="000D0A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255"/>
          <w:tab w:val="left" w:pos="6480"/>
          <w:tab w:val="left" w:pos="7200"/>
          <w:tab w:val="left" w:pos="7920"/>
          <w:tab w:val="left" w:pos="8640"/>
          <w:tab w:val="left" w:pos="9975"/>
          <w:tab w:val="left" w:pos="10260"/>
        </w:tabs>
        <w:rPr>
          <w:rFonts w:cs="B Lotus"/>
          <w:b/>
          <w:bCs/>
          <w:sz w:val="20"/>
          <w:szCs w:val="20"/>
          <w:rtl/>
          <w:lang w:bidi="fa-IR"/>
        </w:rPr>
      </w:pPr>
      <w:r>
        <w:rPr>
          <w:rFonts w:cs="B Lotus"/>
          <w:b/>
          <w:bCs/>
          <w:noProof/>
          <w:sz w:val="20"/>
          <w:szCs w:val="20"/>
          <w:rtl/>
        </w:rPr>
        <mc:AlternateContent>
          <mc:Choice Requires="wps">
            <w:drawing>
              <wp:anchor distT="0" distB="0" distL="114300" distR="114300" simplePos="0" relativeHeight="252487680" behindDoc="0" locked="0" layoutInCell="1" allowOverlap="1">
                <wp:simplePos x="0" y="0"/>
                <wp:positionH relativeFrom="column">
                  <wp:posOffset>3695700</wp:posOffset>
                </wp:positionH>
                <wp:positionV relativeFrom="paragraph">
                  <wp:posOffset>70485</wp:posOffset>
                </wp:positionV>
                <wp:extent cx="152400" cy="123825"/>
                <wp:effectExtent l="0" t="0" r="12700" b="8890"/>
                <wp:wrapNone/>
                <wp:docPr id="12" name="AutoShape 1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6" o:spid="_x0000_s1026" style="position:absolute;margin-left:291pt;margin-top:5.55pt;width:12pt;height:9.75pt;z-index:25248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"/>
            </w:pict>
          </mc:Fallback>
        </mc:AlternateContent>
      </w:r>
      <w:r>
        <w:rPr>
          <w:rFonts w:cs="B Lotus"/>
          <w:b/>
          <w:bCs/>
          <w:noProof/>
          <w:sz w:val="20"/>
          <w:szCs w:val="20"/>
          <w:rtl/>
        </w:rPr>
        <mc:AlternateContent>
          <mc:Choice Requires="wps">
            <w:drawing>
              <wp:anchor distT="0" distB="0" distL="114300" distR="114300" simplePos="0" relativeHeight="252486656" behindDoc="0" locked="0" layoutInCell="1" allowOverlap="1">
                <wp:simplePos x="0" y="0"/>
                <wp:positionH relativeFrom="column">
                  <wp:posOffset>2430145</wp:posOffset>
                </wp:positionH>
                <wp:positionV relativeFrom="paragraph">
                  <wp:posOffset>62865</wp:posOffset>
                </wp:positionV>
                <wp:extent cx="152400" cy="123825"/>
                <wp:effectExtent l="4445" t="0" r="8255" b="16510"/>
                <wp:wrapNone/>
                <wp:docPr id="11" name="AutoShape 1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5" o:spid="_x0000_s1026" style="position:absolute;margin-left:191.35pt;margin-top:4.95pt;width:12pt;height:9.75pt;z-index:25248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"/>
            </w:pict>
          </mc:Fallback>
        </mc:AlternateContent>
      </w:r>
      <w:r>
        <w:rPr>
          <w:rFonts w:cs="B Lotus"/>
          <w:b/>
          <w:bCs/>
          <w:noProof/>
          <w:sz w:val="20"/>
          <w:szCs w:val="20"/>
          <w:rtl/>
        </w:rPr>
        <mc:AlternateContent>
          <mc:Choice Requires="wps">
            <w:drawing>
              <wp:anchor distT="0" distB="0" distL="114300" distR="114300" simplePos="0" relativeHeight="252488704" behindDoc="0" locked="0" layoutInCell="1" allowOverlap="1">
                <wp:simplePos x="0" y="0"/>
                <wp:positionH relativeFrom="column">
                  <wp:posOffset>5080635</wp:posOffset>
                </wp:positionH>
                <wp:positionV relativeFrom="paragraph">
                  <wp:posOffset>45720</wp:posOffset>
                </wp:positionV>
                <wp:extent cx="152400" cy="123825"/>
                <wp:effectExtent l="635" t="0" r="12065" b="8255"/>
                <wp:wrapNone/>
                <wp:docPr id="10" name="AutoShape 1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4" o:spid="_x0000_s1026" style="position:absolute;margin-left:400.05pt;margin-top:3.6pt;width:12pt;height:9.75pt;z-index:25248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"/>
            </w:pict>
          </mc:Fallback>
        </mc:AlternateContent>
      </w:r>
      <w:r>
        <w:rPr>
          <w:rFonts w:cs="B Lotus"/>
          <w:b/>
          <w:bCs/>
          <w:noProof/>
          <w:sz w:val="20"/>
          <w:szCs w:val="20"/>
          <w:rtl/>
        </w:rPr>
        <mc:AlternateContent>
          <mc:Choice Requires="wps">
            <w:drawing>
              <wp:anchor distT="0" distB="0" distL="114300" distR="114300" simplePos="0" relativeHeight="252482560" behindDoc="0" locked="0" layoutInCell="1" allowOverlap="1">
                <wp:simplePos x="0" y="0"/>
                <wp:positionH relativeFrom="column">
                  <wp:posOffset>7045960</wp:posOffset>
                </wp:positionH>
                <wp:positionV relativeFrom="paragraph">
                  <wp:posOffset>45720</wp:posOffset>
                </wp:positionV>
                <wp:extent cx="152400" cy="123825"/>
                <wp:effectExtent l="0" t="0" r="15240" b="8255"/>
                <wp:wrapNone/>
                <wp:docPr id="9" name="AutoShape 1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3" o:spid="_x0000_s1026" style="position:absolute;margin-left:554.8pt;margin-top:3.6pt;width:12pt;height:9.75pt;z-index:25248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"/>
            </w:pict>
          </mc:Fallback>
        </mc:AlternateContent>
      </w:r>
      <w:r>
        <w:rPr>
          <w:rFonts w:cs="B Lotus"/>
          <w:b/>
          <w:bCs/>
          <w:noProof/>
          <w:sz w:val="20"/>
          <w:szCs w:val="20"/>
          <w:rtl/>
        </w:rPr>
        <mc:AlternateContent>
          <mc:Choice Requires="wps">
            <w:drawing>
              <wp:anchor distT="0" distB="0" distL="114300" distR="114300" simplePos="0" relativeHeight="252483584" behindDoc="0" locked="0" layoutInCell="1" allowOverlap="1">
                <wp:simplePos x="0" y="0"/>
                <wp:positionH relativeFrom="column">
                  <wp:posOffset>5902960</wp:posOffset>
                </wp:positionH>
                <wp:positionV relativeFrom="paragraph">
                  <wp:posOffset>45720</wp:posOffset>
                </wp:positionV>
                <wp:extent cx="152400" cy="123825"/>
                <wp:effectExtent l="0" t="0" r="15240" b="8255"/>
                <wp:wrapNone/>
                <wp:docPr id="5" name="AutoShape 1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2" o:spid="_x0000_s1026" style="position:absolute;margin-left:464.8pt;margin-top:3.6pt;width:12pt;height:9.75pt;z-index:25248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"/>
            </w:pict>
          </mc:Fallback>
        </mc:AlternateConten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>تحصیلات: بی</w: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softHyphen/>
        <w:t>سواد/خواندن و نوشتن</w: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ab/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ab/>
        <w:t xml:space="preserve">      سیکل</w: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ab/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ab/>
      </w:r>
      <w:r w:rsidR="003E0B67" w:rsidRPr="00110058">
        <w:rPr>
          <w:rFonts w:cs="B Lotus" w:hint="cs"/>
          <w:b/>
          <w:bCs/>
          <w:sz w:val="20"/>
          <w:szCs w:val="20"/>
          <w:rtl/>
          <w:lang w:bidi="fa-IR"/>
        </w:rPr>
        <w:t xml:space="preserve">  </w: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 xml:space="preserve">   دیپلم</w: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ab/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ab/>
        <w:t xml:space="preserve">          دیپلم تا لیسانس                   بالاتر از لیسانس</w:t>
      </w:r>
    </w:p>
    <w:p w:rsidR="002778C7" w:rsidRDefault="00986FD9" w:rsidP="002778C7">
      <w:pPr>
        <w:rPr>
          <w:rFonts w:cs="B Lotus"/>
          <w:b/>
          <w:bCs/>
          <w:sz w:val="20"/>
          <w:szCs w:val="20"/>
          <w:rtl/>
          <w:lang w:bidi="fa-IR"/>
        </w:rPr>
      </w:pPr>
      <w:r>
        <w:rPr>
          <w:rFonts w:cs="B Lotus"/>
          <w:b/>
          <w:bCs/>
          <w:noProof/>
          <w:sz w:val="18"/>
          <w:szCs w:val="18"/>
          <w:rtl/>
        </w:rPr>
        <mc:AlternateContent>
          <mc:Choice Requires="wps">
            <w:drawing>
              <wp:anchor distT="0" distB="0" distL="114300" distR="114300" simplePos="0" relativeHeight="252843008" behindDoc="0" locked="0" layoutInCell="1" allowOverlap="1">
                <wp:simplePos x="0" y="0"/>
                <wp:positionH relativeFrom="column">
                  <wp:posOffset>7056120</wp:posOffset>
                </wp:positionH>
                <wp:positionV relativeFrom="paragraph">
                  <wp:posOffset>73025</wp:posOffset>
                </wp:positionV>
                <wp:extent cx="152400" cy="123825"/>
                <wp:effectExtent l="0" t="0" r="17780" b="19050"/>
                <wp:wrapNone/>
                <wp:docPr id="4" name="AutoShape 1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0" o:spid="_x0000_s1026" style="position:absolute;margin-left:555.6pt;margin-top:5.75pt;width:12pt;height:9.75pt;z-index:25284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"/>
            </w:pict>
          </mc:Fallback>
        </mc:AlternateContent>
      </w:r>
      <w:r>
        <w:rPr>
          <w:rFonts w:cs="B Lotus"/>
          <w:b/>
          <w:bCs/>
          <w:noProof/>
          <w:sz w:val="18"/>
          <w:szCs w:val="18"/>
          <w:rtl/>
        </w:rPr>
        <mc:AlternateContent>
          <mc:Choice Requires="wps">
            <w:drawing>
              <wp:anchor distT="0" distB="0" distL="114300" distR="114300" simplePos="0" relativeHeight="252841984" behindDoc="0" locked="0" layoutInCell="1" allowOverlap="1">
                <wp:simplePos x="0" y="0"/>
                <wp:positionH relativeFrom="column">
                  <wp:posOffset>7926705</wp:posOffset>
                </wp:positionH>
                <wp:positionV relativeFrom="paragraph">
                  <wp:posOffset>73025</wp:posOffset>
                </wp:positionV>
                <wp:extent cx="152400" cy="123825"/>
                <wp:effectExtent l="1905" t="0" r="10795" b="19050"/>
                <wp:wrapNone/>
                <wp:docPr id="2" name="AutoShape 1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89" o:spid="_x0000_s1026" style="position:absolute;margin-left:624.15pt;margin-top:5.75pt;width:12pt;height:9.75pt;z-index:25284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"/>
            </w:pict>
          </mc:Fallback>
        </mc:AlternateContent>
      </w:r>
      <w:r>
        <w:rPr>
          <w:rFonts w:cs="B Lotus"/>
          <w:b/>
          <w:bCs/>
          <w:noProof/>
          <w:sz w:val="18"/>
          <w:szCs w:val="18"/>
          <w:rtl/>
        </w:rPr>
        <mc:AlternateContent>
          <mc:Choice Requires="wps">
            <w:drawing>
              <wp:anchor distT="0" distB="0" distL="114300" distR="114300" simplePos="0" relativeHeight="252484608" behindDoc="0" locked="0" layoutInCell="1" allowOverlap="1">
                <wp:simplePos x="0" y="0"/>
                <wp:positionH relativeFrom="column">
                  <wp:posOffset>5233035</wp:posOffset>
                </wp:positionH>
                <wp:positionV relativeFrom="paragraph">
                  <wp:posOffset>73025</wp:posOffset>
                </wp:positionV>
                <wp:extent cx="152400" cy="123825"/>
                <wp:effectExtent l="635" t="0" r="12065" b="19050"/>
                <wp:wrapNone/>
                <wp:docPr id="1" name="AutoShape 1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1" o:spid="_x0000_s1026" style="position:absolute;margin-left:412.05pt;margin-top:5.75pt;width:12pt;height:9.75pt;z-index:25248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"/>
            </w:pict>
          </mc:Fallback>
        </mc:AlternateContent>
      </w:r>
      <w:r w:rsidR="000D0A21" w:rsidRPr="00110058">
        <w:rPr>
          <w:rFonts w:cs="B Lotus" w:hint="cs"/>
          <w:b/>
          <w:bCs/>
          <w:sz w:val="18"/>
          <w:szCs w:val="18"/>
          <w:rtl/>
          <w:lang w:bidi="fa-IR"/>
        </w:rPr>
        <w:t>وضعیت تاهل: مجرد</w:t>
      </w:r>
      <w:r w:rsidR="000D0A21" w:rsidRPr="00110058">
        <w:rPr>
          <w:rFonts w:cs="B Lotus" w:hint="cs"/>
          <w:b/>
          <w:bCs/>
          <w:sz w:val="18"/>
          <w:szCs w:val="18"/>
          <w:rtl/>
          <w:lang w:bidi="fa-IR"/>
        </w:rPr>
        <w:tab/>
      </w:r>
      <w:r w:rsidR="00EC14FC" w:rsidRPr="00110058">
        <w:rPr>
          <w:rFonts w:cs="B Lotus" w:hint="cs"/>
          <w:b/>
          <w:bCs/>
          <w:sz w:val="18"/>
          <w:szCs w:val="18"/>
          <w:rtl/>
          <w:lang w:bidi="fa-IR"/>
        </w:rPr>
        <w:t xml:space="preserve">       </w:t>
      </w:r>
      <w:r w:rsidR="000D0A21" w:rsidRPr="00110058">
        <w:rPr>
          <w:rFonts w:cs="B Lotus" w:hint="cs"/>
          <w:b/>
          <w:bCs/>
          <w:sz w:val="18"/>
          <w:szCs w:val="18"/>
          <w:rtl/>
          <w:lang w:bidi="fa-IR"/>
        </w:rPr>
        <w:t xml:space="preserve"> </w:t>
      </w:r>
      <w:r w:rsidR="000D0A21" w:rsidRPr="00110058">
        <w:rPr>
          <w:rFonts w:cs="B Lotus"/>
          <w:b/>
          <w:bCs/>
          <w:sz w:val="18"/>
          <w:szCs w:val="18"/>
          <w:lang w:bidi="fa-IR"/>
        </w:rPr>
        <w:t xml:space="preserve"> </w:t>
      </w:r>
      <w:r w:rsidR="00EC14FC" w:rsidRPr="00110058">
        <w:rPr>
          <w:rFonts w:cs="B Lotus" w:hint="cs"/>
          <w:b/>
          <w:bCs/>
          <w:sz w:val="18"/>
          <w:szCs w:val="18"/>
          <w:rtl/>
          <w:lang w:bidi="fa-IR"/>
        </w:rPr>
        <w:t xml:space="preserve">   </w:t>
      </w:r>
      <w:r w:rsidR="000D0A21" w:rsidRPr="00110058">
        <w:rPr>
          <w:rFonts w:cs="B Lotus"/>
          <w:b/>
          <w:bCs/>
          <w:sz w:val="18"/>
          <w:szCs w:val="18"/>
          <w:lang w:bidi="fa-IR"/>
        </w:rPr>
        <w:t xml:space="preserve"> </w:t>
      </w:r>
      <w:r w:rsidR="00EC14FC" w:rsidRPr="00110058">
        <w:rPr>
          <w:rFonts w:cs="B Lotus" w:hint="cs"/>
          <w:b/>
          <w:bCs/>
          <w:sz w:val="18"/>
          <w:szCs w:val="18"/>
          <w:rtl/>
          <w:lang w:bidi="fa-IR"/>
        </w:rPr>
        <w:t xml:space="preserve"> </w:t>
      </w:r>
      <w:r w:rsidR="000D0A21" w:rsidRPr="00110058">
        <w:rPr>
          <w:rFonts w:cs="B Lotus" w:hint="cs"/>
          <w:b/>
          <w:bCs/>
          <w:sz w:val="18"/>
          <w:szCs w:val="18"/>
          <w:rtl/>
          <w:lang w:bidi="fa-IR"/>
        </w:rPr>
        <w:t>متاهل</w: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ab/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ab/>
        <w:t xml:space="preserve">      مطلقه/همسر فوت کرده</w:t>
      </w:r>
    </w:p>
    <w:p w:rsidR="000D0A21" w:rsidRPr="00110058" w:rsidRDefault="00EC14FC" w:rsidP="002778C7">
      <w:pPr>
        <w:rPr>
          <w:sz w:val="20"/>
          <w:szCs w:val="20"/>
        </w:rPr>
      </w:pPr>
      <w:r w:rsidRPr="00110058">
        <w:rPr>
          <w:rFonts w:cs="B Lotus" w:hint="cs"/>
          <w:b/>
          <w:bCs/>
          <w:sz w:val="20"/>
          <w:szCs w:val="20"/>
          <w:rtl/>
          <w:lang w:bidi="fa-IR"/>
        </w:rPr>
        <w:t>زما</w:t>
      </w:r>
      <w:r w:rsidR="000D0A21" w:rsidRPr="00110058">
        <w:rPr>
          <w:rFonts w:cs="B Lotus" w:hint="cs"/>
          <w:b/>
          <w:bCs/>
          <w:sz w:val="20"/>
          <w:szCs w:val="20"/>
          <w:rtl/>
          <w:lang w:bidi="fa-IR"/>
        </w:rPr>
        <w:t>ان پایان مصاحبه</w:t>
      </w:r>
    </w:p>
    <w:sectPr w:rsidR="000D0A21" w:rsidRPr="00110058" w:rsidSect="00EC14FC">
      <w:headerReference w:type="default" r:id="rId9"/>
      <w:footerReference w:type="even" r:id="rId10"/>
      <w:pgSz w:w="16839" w:h="23814" w:code="8"/>
      <w:pgMar w:top="63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E6F" w:rsidRDefault="00442E6F" w:rsidP="00621B70">
      <w:r>
        <w:separator/>
      </w:r>
    </w:p>
  </w:endnote>
  <w:endnote w:type="continuationSeparator" w:id="0">
    <w:p w:rsidR="00442E6F" w:rsidRDefault="00442E6F" w:rsidP="00621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B Zar">
    <w:panose1 w:val="00000400000000000000"/>
    <w:charset w:val="B2"/>
    <w:family w:val="auto"/>
    <w:pitch w:val="variable"/>
    <w:sig w:usb0="00002003" w:usb1="80000000" w:usb2="00000008" w:usb3="00000000" w:csb0="00000041" w:csb1="00000000"/>
  </w:font>
  <w:font w:name="B Lotus">
    <w:panose1 w:val="00000400000000000000"/>
    <w:charset w:val="00"/>
    <w:family w:val="auto"/>
    <w:pitch w:val="variable"/>
    <w:sig w:usb0="00002003" w:usb1="80000000" w:usb2="00000008" w:usb3="00000000" w:csb0="0000004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12996475"/>
      <w:docPartObj>
        <w:docPartGallery w:val="Page Numbers (Bottom of Page)"/>
        <w:docPartUnique/>
      </w:docPartObj>
    </w:sdtPr>
    <w:sdtContent>
      <w:p w:rsidR="00442E6F" w:rsidRDefault="00442E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6F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42E6F" w:rsidRDefault="00442E6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E6F" w:rsidRDefault="00442E6F" w:rsidP="00621B70">
      <w:r>
        <w:separator/>
      </w:r>
    </w:p>
  </w:footnote>
  <w:footnote w:type="continuationSeparator" w:id="0">
    <w:p w:rsidR="00442E6F" w:rsidRDefault="00442E6F" w:rsidP="00621B7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2E6F" w:rsidRDefault="00442E6F" w:rsidP="003E1C02">
    <w:pPr>
      <w:pStyle w:val="Header"/>
    </w:pPr>
    <w:r>
      <w:rPr>
        <w:rFonts w:hint="cs"/>
        <w:rtl/>
      </w:rPr>
      <w:t xml:space="preserve">          </w:t>
    </w:r>
    <w:r w:rsidRPr="00621B70">
      <w:rPr>
        <w:noProof/>
        <w:rtl/>
      </w:rPr>
      <w:drawing>
        <wp:inline distT="0" distB="0" distL="0" distR="0">
          <wp:extent cx="952500" cy="952500"/>
          <wp:effectExtent l="19050" t="0" r="0" b="0"/>
          <wp:docPr id="6" name="Picture 5" descr="mjku162721.g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mjku162721.gif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952500" cy="9525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           </w:t>
    </w:r>
    <w:r w:rsidRPr="008127EE">
      <w:rPr>
        <w:noProof/>
      </w:rPr>
      <w:drawing>
        <wp:inline distT="0" distB="0" distL="0" distR="0">
          <wp:extent cx="1742303" cy="895350"/>
          <wp:effectExtent l="19050" t="0" r="0" b="0"/>
          <wp:docPr id="3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2545" t="19373" r="66921" b="54392"/>
                  <a:stretch>
                    <a:fillRect/>
                  </a:stretch>
                </pic:blipFill>
                <pic:spPr bwMode="auto">
                  <a:xfrm>
                    <a:off x="0" y="0"/>
                    <a:ext cx="1742303" cy="8953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 xml:space="preserve">                           </w:t>
    </w:r>
    <w:r>
      <w:rPr>
        <w:noProof/>
      </w:rPr>
      <w:t xml:space="preserve"> </w:t>
    </w:r>
    <w:r w:rsidRPr="00621B70">
      <w:rPr>
        <w:noProof/>
        <w:rtl/>
      </w:rPr>
      <w:drawing>
        <wp:inline distT="0" distB="0" distL="0" distR="0">
          <wp:extent cx="1190625" cy="951240"/>
          <wp:effectExtent l="19050" t="0" r="9525" b="0"/>
          <wp:docPr id="7" name="Picture 6" descr="1e5ff166bc1c40a787557abcd81290df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1e5ff166bc1c40a787557abcd81290df.jpg"/>
                  <pic:cNvPicPr/>
                </pic:nvPicPr>
                <pic:blipFill>
                  <a:blip r:embed="rId3"/>
                  <a:srcRect l="12830" t="19623" r="15849" b="23396"/>
                  <a:stretch>
                    <a:fillRect/>
                  </a:stretch>
                </pic:blipFill>
                <pic:spPr>
                  <a:xfrm>
                    <a:off x="0" y="0"/>
                    <a:ext cx="1190625" cy="9512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</w:rPr>
      <w:t xml:space="preserve">        </w:t>
    </w:r>
    <w:r>
      <w:rPr>
        <w:noProof/>
      </w:rPr>
      <w:drawing>
        <wp:inline distT="0" distB="0" distL="0" distR="0">
          <wp:extent cx="1291136" cy="1081690"/>
          <wp:effectExtent l="19050" t="0" r="4264" b="0"/>
          <wp:docPr id="8" name="Picture 1" descr="C:\Users\rasteghari\AppData\Local\Microsoft\Windows\Temporary Internet Files\Low\Content.IE5\BY62HZQV\2181_-_Copy_(2)[1]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rasteghari\AppData\Local\Microsoft\Windows\Temporary Internet Files\Low\Content.IE5\BY62HZQV\2181_-_Copy_(2)[1].jpg"/>
                  <pic:cNvPicPr>
                    <a:picLocks noChangeAspect="1" noChangeArrowheads="1"/>
                  </pic:cNvPicPr>
                </pic:nvPicPr>
                <pic:blipFill>
                  <a:blip r:embed="rId4"/>
                  <a:srcRect l="16288" t="1075" r="16480"/>
                  <a:stretch>
                    <a:fillRect/>
                  </a:stretch>
                </pic:blipFill>
                <pic:spPr bwMode="auto">
                  <a:xfrm>
                    <a:off x="0" y="0"/>
                    <a:ext cx="1291136" cy="108169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rPr>
        <w:noProof/>
      </w:rPr>
      <w:t xml:space="preserve">                       </w:t>
    </w:r>
    <w:r>
      <w:rPr>
        <w:rFonts w:hint="cs"/>
        <w:noProof/>
        <w:rtl/>
      </w:rPr>
      <w:t xml:space="preserve"> </w:t>
    </w:r>
    <w:r>
      <w:rPr>
        <w:noProof/>
      </w:rPr>
      <w:t xml:space="preserve">                                                        </w:t>
    </w:r>
    <w: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F006D"/>
    <w:multiLevelType w:val="hybridMultilevel"/>
    <w:tmpl w:val="0C208F00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13646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B70"/>
    <w:rsid w:val="00010A5C"/>
    <w:rsid w:val="00066F32"/>
    <w:rsid w:val="000A6E65"/>
    <w:rsid w:val="000D0A21"/>
    <w:rsid w:val="00110058"/>
    <w:rsid w:val="001257FF"/>
    <w:rsid w:val="00132BA7"/>
    <w:rsid w:val="001C6C21"/>
    <w:rsid w:val="00223F66"/>
    <w:rsid w:val="00257654"/>
    <w:rsid w:val="002778C7"/>
    <w:rsid w:val="002A0055"/>
    <w:rsid w:val="002A2BFA"/>
    <w:rsid w:val="002F7C88"/>
    <w:rsid w:val="00310078"/>
    <w:rsid w:val="00316305"/>
    <w:rsid w:val="003312B3"/>
    <w:rsid w:val="00370BF8"/>
    <w:rsid w:val="00382C1F"/>
    <w:rsid w:val="003E0B67"/>
    <w:rsid w:val="003E1C02"/>
    <w:rsid w:val="003E54B2"/>
    <w:rsid w:val="004300C3"/>
    <w:rsid w:val="00431288"/>
    <w:rsid w:val="00442E6F"/>
    <w:rsid w:val="00457794"/>
    <w:rsid w:val="004B0826"/>
    <w:rsid w:val="004B3EFD"/>
    <w:rsid w:val="004E6A52"/>
    <w:rsid w:val="00500685"/>
    <w:rsid w:val="00532088"/>
    <w:rsid w:val="005442B0"/>
    <w:rsid w:val="00571C8E"/>
    <w:rsid w:val="005A6CCD"/>
    <w:rsid w:val="006005D1"/>
    <w:rsid w:val="00621B70"/>
    <w:rsid w:val="00621DA0"/>
    <w:rsid w:val="00682275"/>
    <w:rsid w:val="0068236D"/>
    <w:rsid w:val="007B7D09"/>
    <w:rsid w:val="007C375A"/>
    <w:rsid w:val="008127EE"/>
    <w:rsid w:val="00817686"/>
    <w:rsid w:val="008C2A55"/>
    <w:rsid w:val="008C2C70"/>
    <w:rsid w:val="008E33D6"/>
    <w:rsid w:val="008F0568"/>
    <w:rsid w:val="00920305"/>
    <w:rsid w:val="00936273"/>
    <w:rsid w:val="00937C80"/>
    <w:rsid w:val="00986FD9"/>
    <w:rsid w:val="009878F5"/>
    <w:rsid w:val="00A0594D"/>
    <w:rsid w:val="00A41157"/>
    <w:rsid w:val="00A6579D"/>
    <w:rsid w:val="00A900F3"/>
    <w:rsid w:val="00B56A8B"/>
    <w:rsid w:val="00BB083E"/>
    <w:rsid w:val="00C07E9F"/>
    <w:rsid w:val="00C33F91"/>
    <w:rsid w:val="00CB76BB"/>
    <w:rsid w:val="00CD4940"/>
    <w:rsid w:val="00CE36C2"/>
    <w:rsid w:val="00DC3B31"/>
    <w:rsid w:val="00E01C48"/>
    <w:rsid w:val="00E406B1"/>
    <w:rsid w:val="00E43AED"/>
    <w:rsid w:val="00E977E2"/>
    <w:rsid w:val="00EC14FC"/>
    <w:rsid w:val="00EC4320"/>
    <w:rsid w:val="00EE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646"/>
    <o:shapelayout v:ext="edit">
      <o:idmap v:ext="edit" data="1,13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B70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B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B7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1B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7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B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B70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1B7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B70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B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B7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1B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7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B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B70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1B7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4.jpeg"/><Relationship Id="rId4" Type="http://schemas.openxmlformats.org/officeDocument/2006/relationships/image" Target="media/image5.jpeg"/><Relationship Id="rId1" Type="http://schemas.openxmlformats.org/officeDocument/2006/relationships/image" Target="media/image2.gif"/><Relationship Id="rId2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4</Words>
  <Characters>11425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mid Sharifi</cp:lastModifiedBy>
  <cp:revision>2</cp:revision>
  <dcterms:created xsi:type="dcterms:W3CDTF">2017-04-08T16:14:00Z</dcterms:created>
  <dcterms:modified xsi:type="dcterms:W3CDTF">2017-04-08T16:14:00Z</dcterms:modified>
</cp:coreProperties>
</file>